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B4ABB5" w14:textId="77777777" w:rsidR="00F92D6F" w:rsidRDefault="002F4D01" w:rsidP="00F92D6F">
      <w:pPr>
        <w:spacing w:line="480" w:lineRule="auto"/>
        <w:rPr>
          <w:b/>
          <w:bCs/>
          <w:sz w:val="28"/>
          <w:szCs w:val="28"/>
        </w:rPr>
      </w:pPr>
      <w:r w:rsidRPr="00F92D6F">
        <w:rPr>
          <w:b/>
          <w:bCs/>
          <w:sz w:val="28"/>
          <w:szCs w:val="28"/>
        </w:rPr>
        <w:t>Supporting</w:t>
      </w:r>
      <w:r w:rsidR="000B2EC9" w:rsidRPr="00F92D6F">
        <w:rPr>
          <w:b/>
          <w:bCs/>
          <w:sz w:val="28"/>
          <w:szCs w:val="28"/>
        </w:rPr>
        <w:t xml:space="preserve"> Information </w:t>
      </w:r>
      <w:r w:rsidR="0027495F" w:rsidRPr="00F92D6F">
        <w:rPr>
          <w:b/>
          <w:bCs/>
          <w:sz w:val="28"/>
          <w:szCs w:val="28"/>
        </w:rPr>
        <w:t xml:space="preserve">Appendix </w:t>
      </w:r>
      <w:r w:rsidR="000B2EC9" w:rsidRPr="00F92D6F">
        <w:rPr>
          <w:b/>
          <w:bCs/>
          <w:sz w:val="28"/>
          <w:szCs w:val="28"/>
        </w:rPr>
        <w:t>S1</w:t>
      </w:r>
    </w:p>
    <w:p w14:paraId="0DF89E0D" w14:textId="38B384F6" w:rsidR="00B31CB1" w:rsidRPr="0027495F" w:rsidRDefault="00DD3DF7" w:rsidP="000F4E6C">
      <w:pPr>
        <w:rPr>
          <w:b/>
          <w:bCs/>
          <w:sz w:val="28"/>
          <w:szCs w:val="28"/>
        </w:rPr>
      </w:pPr>
      <w:r w:rsidRPr="0027495F">
        <w:rPr>
          <w:b/>
          <w:bCs/>
          <w:sz w:val="28"/>
          <w:szCs w:val="28"/>
        </w:rPr>
        <w:t xml:space="preserve">Description of MODFLOW-NWT model used for </w:t>
      </w:r>
      <w:r w:rsidR="00710944" w:rsidRPr="0027495F">
        <w:rPr>
          <w:b/>
          <w:bCs/>
          <w:sz w:val="28"/>
          <w:szCs w:val="28"/>
        </w:rPr>
        <w:t>“</w:t>
      </w:r>
      <w:r w:rsidR="00B31CB1" w:rsidRPr="0027495F">
        <w:rPr>
          <w:b/>
          <w:bCs/>
          <w:sz w:val="28"/>
          <w:szCs w:val="28"/>
        </w:rPr>
        <w:t xml:space="preserve">Evaluating </w:t>
      </w:r>
      <w:r w:rsidR="00401A6F" w:rsidRPr="0027495F">
        <w:rPr>
          <w:b/>
          <w:bCs/>
          <w:sz w:val="28"/>
          <w:szCs w:val="28"/>
        </w:rPr>
        <w:t xml:space="preserve">Lower Computational Burden Approaches </w:t>
      </w:r>
      <w:r w:rsidR="00401A6F">
        <w:rPr>
          <w:b/>
          <w:bCs/>
          <w:sz w:val="28"/>
          <w:szCs w:val="28"/>
        </w:rPr>
        <w:t>f</w:t>
      </w:r>
      <w:r w:rsidR="00401A6F" w:rsidRPr="0027495F">
        <w:rPr>
          <w:b/>
          <w:bCs/>
          <w:sz w:val="28"/>
          <w:szCs w:val="28"/>
        </w:rPr>
        <w:t xml:space="preserve">or Calibration </w:t>
      </w:r>
      <w:r w:rsidR="00401A6F">
        <w:rPr>
          <w:b/>
          <w:bCs/>
          <w:sz w:val="28"/>
          <w:szCs w:val="28"/>
        </w:rPr>
        <w:t>o</w:t>
      </w:r>
      <w:r w:rsidR="00401A6F" w:rsidRPr="0027495F">
        <w:rPr>
          <w:b/>
          <w:bCs/>
          <w:sz w:val="28"/>
          <w:szCs w:val="28"/>
        </w:rPr>
        <w:t>f Large Environmental Models</w:t>
      </w:r>
      <w:r w:rsidR="00710944" w:rsidRPr="0027495F">
        <w:rPr>
          <w:b/>
          <w:bCs/>
          <w:sz w:val="28"/>
          <w:szCs w:val="28"/>
        </w:rPr>
        <w:t>”</w:t>
      </w:r>
      <w:r w:rsidR="00B31CB1" w:rsidRPr="0027495F">
        <w:rPr>
          <w:b/>
          <w:bCs/>
          <w:sz w:val="28"/>
          <w:szCs w:val="28"/>
        </w:rPr>
        <w:t xml:space="preserve"> </w:t>
      </w:r>
    </w:p>
    <w:p w14:paraId="15D4217B" w14:textId="77777777" w:rsidR="00B31CB1" w:rsidRPr="00DE0628" w:rsidRDefault="00B31CB1" w:rsidP="00B31CB1">
      <w:pPr>
        <w:rPr>
          <w:b/>
          <w:bCs/>
        </w:rPr>
      </w:pPr>
    </w:p>
    <w:p w14:paraId="06152D79" w14:textId="0BF4E4DC" w:rsidR="00B31CB1" w:rsidRDefault="00B31CB1" w:rsidP="00B31CB1">
      <w:r>
        <w:t>Randall J. Hunt</w:t>
      </w:r>
      <w:r w:rsidRPr="00DE2A3C">
        <w:rPr>
          <w:vertAlign w:val="superscript"/>
        </w:rPr>
        <w:t>1</w:t>
      </w:r>
      <w:r>
        <w:t>, Jeremy T. White</w:t>
      </w:r>
      <w:r w:rsidRPr="00DE2A3C">
        <w:rPr>
          <w:vertAlign w:val="superscript"/>
        </w:rPr>
        <w:t>2</w:t>
      </w:r>
      <w:r>
        <w:t>, Leslie Duncan</w:t>
      </w:r>
      <w:r w:rsidRPr="00DE2A3C">
        <w:rPr>
          <w:vertAlign w:val="superscript"/>
        </w:rPr>
        <w:t>3</w:t>
      </w:r>
      <w:r>
        <w:t xml:space="preserve">, Connor </w:t>
      </w:r>
      <w:r w:rsidR="00AA0A3D">
        <w:t xml:space="preserve">J. </w:t>
      </w:r>
      <w:r>
        <w:t>Haugh</w:t>
      </w:r>
      <w:r w:rsidRPr="00DE2A3C">
        <w:rPr>
          <w:vertAlign w:val="superscript"/>
        </w:rPr>
        <w:t>3</w:t>
      </w:r>
      <w:r>
        <w:t xml:space="preserve"> and John</w:t>
      </w:r>
      <w:r w:rsidRPr="00FB0A93">
        <w:t xml:space="preserve"> </w:t>
      </w:r>
      <w:r>
        <w:t>Doherty</w:t>
      </w:r>
      <w:r w:rsidRPr="00DE2A3C">
        <w:rPr>
          <w:vertAlign w:val="superscript"/>
        </w:rPr>
        <w:t>4</w:t>
      </w:r>
    </w:p>
    <w:p w14:paraId="757E40DD" w14:textId="77777777" w:rsidR="00B31CB1" w:rsidRDefault="00B31CB1" w:rsidP="00B31CB1"/>
    <w:p w14:paraId="078B4A30" w14:textId="7B4AE2E7" w:rsidR="00B31CB1" w:rsidRDefault="00B31CB1" w:rsidP="00B31CB1">
      <w:r w:rsidRPr="003E0187">
        <w:rPr>
          <w:vertAlign w:val="superscript"/>
        </w:rPr>
        <w:t>1</w:t>
      </w:r>
      <w:r>
        <w:t>U</w:t>
      </w:r>
      <w:r w:rsidR="00227F2E">
        <w:t>.</w:t>
      </w:r>
      <w:r>
        <w:t>S</w:t>
      </w:r>
      <w:r w:rsidR="00227F2E">
        <w:t>.</w:t>
      </w:r>
      <w:r>
        <w:t xml:space="preserve"> Geological Survey, Upper Midwest Water Science Center, Middleton, WI USA (corresponding author) </w:t>
      </w:r>
      <w:hyperlink r:id="rId11" w:history="1">
        <w:r w:rsidRPr="003C0945">
          <w:rPr>
            <w:rStyle w:val="Hyperlink"/>
          </w:rPr>
          <w:t>rjhunt@usgs.gov</w:t>
        </w:r>
      </w:hyperlink>
    </w:p>
    <w:p w14:paraId="05A9B622" w14:textId="77777777" w:rsidR="00B31CB1" w:rsidRDefault="00B31CB1" w:rsidP="00B31CB1">
      <w:r w:rsidRPr="009371F3">
        <w:rPr>
          <w:vertAlign w:val="superscript"/>
        </w:rPr>
        <w:t>2</w:t>
      </w:r>
      <w:r w:rsidRPr="00ED73FA">
        <w:t>I</w:t>
      </w:r>
      <w:r>
        <w:t>nterra, Inc.  Fort Collins, CO  USA.</w:t>
      </w:r>
    </w:p>
    <w:p w14:paraId="5ABCEDA6" w14:textId="79659560" w:rsidR="00B31CB1" w:rsidRDefault="00B31CB1" w:rsidP="00B31CB1">
      <w:r w:rsidRPr="009371F3">
        <w:rPr>
          <w:vertAlign w:val="superscript"/>
        </w:rPr>
        <w:t>3</w:t>
      </w:r>
      <w:r w:rsidR="00CD16C8">
        <w:rPr>
          <w:vertAlign w:val="superscript"/>
        </w:rPr>
        <w:t>.</w:t>
      </w:r>
      <w:r>
        <w:t>U</w:t>
      </w:r>
      <w:r w:rsidR="00CD16C8">
        <w:t>.</w:t>
      </w:r>
      <w:r>
        <w:t>S Geological Survey, Lower Mississippi Gulf Water Science Center, Nashville, TN USA</w:t>
      </w:r>
    </w:p>
    <w:p w14:paraId="312C820D" w14:textId="58CA6ED3" w:rsidR="00CA34AA" w:rsidRDefault="00B31CB1" w:rsidP="00E94B45">
      <w:r w:rsidRPr="00A40329">
        <w:rPr>
          <w:vertAlign w:val="superscript"/>
        </w:rPr>
        <w:t>4</w:t>
      </w:r>
      <w:r>
        <w:t>Watermark Numerical Computing, Brisbane, Queensland, Australia</w:t>
      </w:r>
    </w:p>
    <w:p w14:paraId="690A77DB" w14:textId="4C5989AB" w:rsidR="00E94B45" w:rsidRPr="00BD7A7C" w:rsidRDefault="00E94B45" w:rsidP="00E94B45">
      <w:pPr>
        <w:rPr>
          <w:b/>
          <w:bCs/>
        </w:rPr>
      </w:pPr>
    </w:p>
    <w:p w14:paraId="3CCB6DDD" w14:textId="77777777" w:rsidR="00BD7A7C" w:rsidRDefault="00BD7A7C" w:rsidP="00E94B45"/>
    <w:p w14:paraId="3E88F319" w14:textId="2D2A093A" w:rsidR="004E6101" w:rsidRPr="0027495F" w:rsidRDefault="004D73DD" w:rsidP="005D256D">
      <w:pPr>
        <w:spacing w:line="480" w:lineRule="auto"/>
        <w:rPr>
          <w:b/>
          <w:bCs/>
          <w:sz w:val="28"/>
          <w:szCs w:val="28"/>
        </w:rPr>
      </w:pPr>
      <w:r w:rsidRPr="0027495F">
        <w:rPr>
          <w:b/>
          <w:bCs/>
          <w:sz w:val="28"/>
          <w:szCs w:val="28"/>
        </w:rPr>
        <w:t>Abstract from Associated Research Paper</w:t>
      </w:r>
    </w:p>
    <w:p w14:paraId="6A981CAD" w14:textId="57F89B87" w:rsidR="004E6101" w:rsidRDefault="004F29E1" w:rsidP="005D256D">
      <w:pPr>
        <w:spacing w:line="480" w:lineRule="auto"/>
      </w:pPr>
      <w:r>
        <w:rPr>
          <w:b/>
          <w:bCs/>
        </w:rPr>
        <w:tab/>
      </w:r>
      <w:r w:rsidRPr="004F29E1">
        <w:t xml:space="preserve">Realistic environmental models used for decision making typically require a highly parameterized approach. Calibration of such models is computationally intensive because widely used parameter estimation approaches require individual forward runs for each parameter adjusted. These runs construct a parameter-to-observation sensitivity, or Jacobian, matrix used to develop candidate parameter upgrades. Parameter estimation algorithms are also commonly adversely affected by numerical noise in the calculated sensitivities within the Jacobian matrix, which can result in unnecessary parameter estimation iterations and less model-to-measurement fit. Ideally, approaches to reduce the computational burden of parameter estimation will also increase the signal-to-noise ratio related to observations influential to the parameter estimation even as the number of forward runs decrease. In this work a Simultaneous Increments, an iterative ensemble smoother (IES), and a Randomized Jacobian approach were compared to a traditional approach that uses a full Jacobian matrix. All approaches were applied to the same model developed for decision making in the Mississippi Alluvial Plain, USA.  Both the IES and Randomized Jacobian approach achieved a desirable fit and similar parameter fields in many fewer forward runs than the traditional approach; in both </w:t>
      </w:r>
      <w:r w:rsidRPr="004F29E1">
        <w:lastRenderedPageBreak/>
        <w:t>cases the fit was obtained in fewer runs than the number of adjustable parameters.  The Simultaneous Increments approach did not perform as well as the other methods due to inability to overcome suboptimal dropping of parameter sensitivities.  This work indicates that use of highly efficient algorithms can greatly speed parameter estimation, which in turn increases calibration vetting and utility of realistic models used for decision making.</w:t>
      </w:r>
    </w:p>
    <w:p w14:paraId="777366E0" w14:textId="77777777" w:rsidR="005716EE" w:rsidRPr="004F29E1" w:rsidRDefault="005716EE" w:rsidP="005D256D">
      <w:pPr>
        <w:spacing w:line="480" w:lineRule="auto"/>
      </w:pPr>
    </w:p>
    <w:p w14:paraId="53E922A8" w14:textId="26E2EC83" w:rsidR="00084343" w:rsidRPr="0027495F" w:rsidRDefault="00084343" w:rsidP="005D256D">
      <w:pPr>
        <w:spacing w:line="480" w:lineRule="auto"/>
        <w:rPr>
          <w:b/>
          <w:bCs/>
          <w:sz w:val="28"/>
          <w:szCs w:val="28"/>
        </w:rPr>
      </w:pPr>
      <w:r w:rsidRPr="0027495F">
        <w:rPr>
          <w:b/>
          <w:bCs/>
          <w:sz w:val="28"/>
          <w:szCs w:val="28"/>
        </w:rPr>
        <w:t>Introduction</w:t>
      </w:r>
    </w:p>
    <w:p w14:paraId="31E356AE" w14:textId="0433C6CC" w:rsidR="007D06B0" w:rsidRDefault="00084343" w:rsidP="007D06B0">
      <w:pPr>
        <w:spacing w:line="480" w:lineRule="auto"/>
        <w:ind w:firstLine="720"/>
      </w:pPr>
      <w:r>
        <w:t>The groundwater model used for the analysis presented represents an update to the existing groundwater model of Haugh et al. (20</w:t>
      </w:r>
      <w:r w:rsidR="001B7525">
        <w:t>20</w:t>
      </w:r>
      <w:r w:rsidR="0098799E">
        <w:t>a,b</w:t>
      </w:r>
      <w:r>
        <w:t xml:space="preserve">).  </w:t>
      </w:r>
      <w:r w:rsidR="00C7141C">
        <w:t>Haugh et al.</w:t>
      </w:r>
      <w:r>
        <w:t xml:space="preserve"> </w:t>
      </w:r>
      <w:r w:rsidR="00F867E0">
        <w:t xml:space="preserve">(2020a) </w:t>
      </w:r>
      <w:r>
        <w:t xml:space="preserve">itself is an update to earlier efforts to simulate the Mississippi Embayment </w:t>
      </w:r>
      <w:r w:rsidR="003C4A7A">
        <w:t>r</w:t>
      </w:r>
      <w:r>
        <w:t xml:space="preserve">egional </w:t>
      </w:r>
      <w:r w:rsidR="003C4A7A">
        <w:t>a</w:t>
      </w:r>
      <w:r>
        <w:t xml:space="preserve">quifer </w:t>
      </w:r>
      <w:r w:rsidR="003C4A7A">
        <w:t>s</w:t>
      </w:r>
      <w:r>
        <w:t xml:space="preserve">ystem (MERAS).  The original MERAS model was </w:t>
      </w:r>
      <w:r w:rsidR="00B12E37">
        <w:t xml:space="preserve">a MODFLOW-2005 </w:t>
      </w:r>
      <w:r w:rsidR="00DD2523">
        <w:t xml:space="preserve">(Harbaugh 2005) </w:t>
      </w:r>
      <w:r w:rsidR="00B12E37">
        <w:t xml:space="preserve">model </w:t>
      </w:r>
      <w:r>
        <w:t xml:space="preserve">documented by Clark </w:t>
      </w:r>
      <w:r w:rsidR="001B7525">
        <w:t>and Hart</w:t>
      </w:r>
      <w:r>
        <w:t xml:space="preserve"> (2009</w:t>
      </w:r>
      <w:r w:rsidR="007D06B0">
        <w:t xml:space="preserve">), which was </w:t>
      </w:r>
      <w:r>
        <w:t xml:space="preserve">subsequently updated by </w:t>
      </w:r>
      <w:r w:rsidR="003A20A0">
        <w:t>Clark et al.</w:t>
      </w:r>
      <w:r>
        <w:t xml:space="preserve"> (201</w:t>
      </w:r>
      <w:r w:rsidR="003A20A0">
        <w:t>1</w:t>
      </w:r>
      <w:r>
        <w:t xml:space="preserve">) and </w:t>
      </w:r>
      <w:r w:rsidR="003A20A0">
        <w:t>Clark et al.</w:t>
      </w:r>
      <w:r>
        <w:t xml:space="preserve"> (201</w:t>
      </w:r>
      <w:r w:rsidR="003A20A0">
        <w:t>3</w:t>
      </w:r>
      <w:r>
        <w:t xml:space="preserve">).  </w:t>
      </w:r>
      <w:r w:rsidR="00C7141C">
        <w:t xml:space="preserve">Model input and output for our </w:t>
      </w:r>
      <w:r>
        <w:t xml:space="preserve">work </w:t>
      </w:r>
      <w:r w:rsidR="00DD2523">
        <w:t xml:space="preserve">can be accessed </w:t>
      </w:r>
      <w:r w:rsidR="00C7141C">
        <w:t xml:space="preserve">via </w:t>
      </w:r>
      <w:r w:rsidR="00DD2523">
        <w:t>an on</w:t>
      </w:r>
      <w:r w:rsidR="000D2AB0">
        <w:t>li</w:t>
      </w:r>
      <w:r w:rsidR="00DD2523">
        <w:t>ne model archive (Hunt et al. 202</w:t>
      </w:r>
      <w:r w:rsidR="003A3BF7">
        <w:t>1</w:t>
      </w:r>
      <w:r w:rsidR="00DD2523">
        <w:t xml:space="preserve">).  It </w:t>
      </w:r>
      <w:r w:rsidR="00B12E37">
        <w:t xml:space="preserve">uses MODFLOW-NWT (Niswonger </w:t>
      </w:r>
      <w:r w:rsidR="00DD2523">
        <w:t>et al.</w:t>
      </w:r>
      <w:r w:rsidR="00B12E37">
        <w:t xml:space="preserve"> 20</w:t>
      </w:r>
      <w:r w:rsidR="00DD2523">
        <w:t>11</w:t>
      </w:r>
      <w:r w:rsidR="00B12E37">
        <w:t xml:space="preserve">) and </w:t>
      </w:r>
      <w:r>
        <w:t xml:space="preserve">leverages products recently developed for the </w:t>
      </w:r>
      <w:r w:rsidR="00D55D56">
        <w:t>U.S. Geological Survey (</w:t>
      </w:r>
      <w:r>
        <w:t>USGS</w:t>
      </w:r>
      <w:r w:rsidR="00D55D56">
        <w:t>)</w:t>
      </w:r>
      <w:r>
        <w:t xml:space="preserve"> Mississippi Alluvial Plain (MAP) project.  The MAP effort </w:t>
      </w:r>
      <w:r w:rsidR="00D329FD">
        <w:t xml:space="preserve">is planned to </w:t>
      </w:r>
      <w:r>
        <w:t xml:space="preserve">culminate with a </w:t>
      </w:r>
      <w:r w:rsidR="00B12E37">
        <w:t>state-of-the-art</w:t>
      </w:r>
      <w:r>
        <w:t xml:space="preserve"> MODFLOW6 regional and inset models</w:t>
      </w:r>
      <w:r w:rsidR="00B12E37">
        <w:t>; thus, the MODFLOW-NWT model used here represents a</w:t>
      </w:r>
      <w:r w:rsidR="00DD2523">
        <w:t xml:space="preserve">n interim </w:t>
      </w:r>
      <w:r w:rsidR="00B12E37">
        <w:t xml:space="preserve">precursor to final MAP </w:t>
      </w:r>
      <w:r w:rsidR="00DD2523">
        <w:t>products</w:t>
      </w:r>
      <w:r w:rsidR="008A1F82">
        <w:t xml:space="preserve">. The </w:t>
      </w:r>
      <w:r w:rsidR="007D06B0">
        <w:t xml:space="preserve">purpose </w:t>
      </w:r>
      <w:r w:rsidR="008A1F82">
        <w:t xml:space="preserve">of the current work </w:t>
      </w:r>
      <w:r w:rsidR="007D06B0">
        <w:t>is</w:t>
      </w:r>
      <w:r w:rsidR="00B12E37">
        <w:t xml:space="preserve"> to illustrate the calibration approaches that form the thrust of </w:t>
      </w:r>
      <w:r w:rsidR="007D06B0">
        <w:t>our</w:t>
      </w:r>
      <w:r w:rsidR="00B12E37">
        <w:t xml:space="preserve"> presentation</w:t>
      </w:r>
      <w:r w:rsidR="5D1A34F2">
        <w:t xml:space="preserve"> and serve as an interim tool for water management scenario analysis</w:t>
      </w:r>
      <w:r>
        <w:t xml:space="preserve">.  </w:t>
      </w:r>
    </w:p>
    <w:p w14:paraId="6BD8FDD5" w14:textId="28B3C1D1" w:rsidR="007D06B0" w:rsidRDefault="00084343" w:rsidP="00B07548">
      <w:pPr>
        <w:spacing w:line="480" w:lineRule="auto"/>
        <w:ind w:firstLine="720"/>
      </w:pPr>
      <w:r>
        <w:t xml:space="preserve">The overarching model design, </w:t>
      </w:r>
      <w:r w:rsidR="00B12E37">
        <w:t xml:space="preserve">grid discretization, </w:t>
      </w:r>
      <w:r>
        <w:t xml:space="preserve">boundary conditions, and limitations and assumptions for </w:t>
      </w:r>
      <w:r w:rsidR="00B12E37">
        <w:t xml:space="preserve">the MODFLOW-NWT </w:t>
      </w:r>
      <w:r>
        <w:t>model used in this publication are found in the source references</w:t>
      </w:r>
      <w:r w:rsidR="007D06B0">
        <w:t xml:space="preserve"> of </w:t>
      </w:r>
      <w:r w:rsidR="003A20A0">
        <w:t>Clark and Hart (2009)</w:t>
      </w:r>
      <w:r w:rsidR="0062712D">
        <w:t xml:space="preserve"> and </w:t>
      </w:r>
      <w:r w:rsidR="003A20A0" w:rsidRPr="003A20A0">
        <w:t>Clark et al. (2011</w:t>
      </w:r>
      <w:r w:rsidR="0062712D">
        <w:t xml:space="preserve">; </w:t>
      </w:r>
      <w:r w:rsidR="003A20A0" w:rsidRPr="003A20A0">
        <w:t>2013)</w:t>
      </w:r>
      <w:r w:rsidR="003A20A0">
        <w:t>.</w:t>
      </w:r>
      <w:r>
        <w:t xml:space="preserve">  In this Supplemental Information </w:t>
      </w:r>
      <w:r w:rsidR="00EA4E5D">
        <w:lastRenderedPageBreak/>
        <w:t>section,</w:t>
      </w:r>
      <w:r>
        <w:t xml:space="preserve"> we </w:t>
      </w:r>
      <w:r w:rsidR="007D06B0">
        <w:t>list</w:t>
      </w:r>
      <w:r>
        <w:t xml:space="preserve"> the changes to the current published MODFLOW model and </w:t>
      </w:r>
      <w:r w:rsidR="007D06B0">
        <w:t xml:space="preserve">provide references for the </w:t>
      </w:r>
      <w:r>
        <w:t>associated data</w:t>
      </w:r>
      <w:r w:rsidR="007D06B0">
        <w:t xml:space="preserve"> sources</w:t>
      </w:r>
      <w:r>
        <w:t>.</w:t>
      </w:r>
      <w:r w:rsidR="007D06B0">
        <w:t xml:space="preserve">  The organization focuses on what is </w:t>
      </w:r>
      <w:r w:rsidR="00106EA0">
        <w:t xml:space="preserve">not documented in </w:t>
      </w:r>
      <w:r w:rsidR="007D06B0">
        <w:t>MODFLOW-2005 models already published.</w:t>
      </w:r>
      <w:r w:rsidR="003A1E50">
        <w:t xml:space="preserve"> An </w:t>
      </w:r>
      <w:r w:rsidR="00E94B45">
        <w:t>online model archive is also available</w:t>
      </w:r>
      <w:r w:rsidR="003A3BF7">
        <w:t xml:space="preserve"> (Hunt et al. 2021)</w:t>
      </w:r>
      <w:r w:rsidR="00E94B45">
        <w:t>.</w:t>
      </w:r>
    </w:p>
    <w:p w14:paraId="7E8EBC73" w14:textId="264E40C4" w:rsidR="007D06B0" w:rsidRPr="0027495F" w:rsidRDefault="00462381" w:rsidP="007D06B0">
      <w:pPr>
        <w:spacing w:line="480" w:lineRule="auto"/>
        <w:rPr>
          <w:b/>
          <w:bCs/>
          <w:sz w:val="28"/>
          <w:szCs w:val="28"/>
        </w:rPr>
      </w:pPr>
      <w:r>
        <w:rPr>
          <w:b/>
          <w:bCs/>
          <w:sz w:val="28"/>
          <w:szCs w:val="28"/>
        </w:rPr>
        <w:t>Updates</w:t>
      </w:r>
      <w:r w:rsidR="00722294">
        <w:rPr>
          <w:b/>
          <w:bCs/>
          <w:sz w:val="28"/>
          <w:szCs w:val="28"/>
        </w:rPr>
        <w:t xml:space="preserve"> to Existing Models</w:t>
      </w:r>
    </w:p>
    <w:p w14:paraId="44E09385" w14:textId="34F94451" w:rsidR="003F19F9" w:rsidRDefault="003F19F9" w:rsidP="003F19F9">
      <w:pPr>
        <w:spacing w:line="480" w:lineRule="auto"/>
        <w:ind w:firstLine="720"/>
      </w:pPr>
      <w:r>
        <w:t xml:space="preserve">The original MERAS models were developed and calibrated using data from the larger 7-state system; </w:t>
      </w:r>
      <w:r w:rsidR="006C7FEF">
        <w:t xml:space="preserve">recent </w:t>
      </w:r>
      <w:r w:rsidR="79F75086">
        <w:t xml:space="preserve">water management </w:t>
      </w:r>
      <w:r>
        <w:t xml:space="preserve">scenarios run with the model (e.g., Haugh </w:t>
      </w:r>
      <w:r w:rsidR="006F6A29">
        <w:t>et al.</w:t>
      </w:r>
      <w:r>
        <w:t xml:space="preserve"> 20</w:t>
      </w:r>
      <w:r w:rsidR="003A20A0">
        <w:t>20</w:t>
      </w:r>
      <w:r w:rsidR="006C7FEF">
        <w:t>b</w:t>
      </w:r>
      <w:r>
        <w:t>)</w:t>
      </w:r>
      <w:r w:rsidR="00673051">
        <w:t>, however, typically</w:t>
      </w:r>
      <w:r>
        <w:t xml:space="preserve"> focused on </w:t>
      </w:r>
      <w:r w:rsidR="00DC09F8">
        <w:t>the Mississippi</w:t>
      </w:r>
      <w:r>
        <w:t xml:space="preserve"> Delta (</w:t>
      </w:r>
      <w:r w:rsidR="006C7FEF">
        <w:t xml:space="preserve">Haugh </w:t>
      </w:r>
      <w:r w:rsidR="006F6A29">
        <w:t>et al.</w:t>
      </w:r>
      <w:r w:rsidR="006C7FEF">
        <w:t xml:space="preserve"> 2020a</w:t>
      </w:r>
      <w:r>
        <w:t xml:space="preserve">).  Given our objective to test calibration methods that would facilitate scenario forecasts, our MODFLOW-NWT formulation simulated the larger model domain of Clark </w:t>
      </w:r>
      <w:r w:rsidR="019D7E1E">
        <w:t>and Hart</w:t>
      </w:r>
      <w:r>
        <w:t xml:space="preserve"> (2009) but focused the parameterization flexibility and calibration effort on the </w:t>
      </w:r>
      <w:r w:rsidR="00DC09F8">
        <w:t xml:space="preserve">center of Mississippi </w:t>
      </w:r>
      <w:r>
        <w:t>Delta area of the MERAS model domain</w:t>
      </w:r>
      <w:r w:rsidR="00BD4F9C">
        <w:t xml:space="preserve"> (called the “nearfield”</w:t>
      </w:r>
      <w:r w:rsidR="00330485">
        <w:t xml:space="preserve"> – </w:t>
      </w:r>
      <w:r w:rsidR="00A326FA">
        <w:t>figure</w:t>
      </w:r>
      <w:r w:rsidR="04122227">
        <w:t xml:space="preserve"> </w:t>
      </w:r>
      <w:r w:rsidR="00C612B1">
        <w:t>S1-</w:t>
      </w:r>
      <w:r w:rsidR="04122227">
        <w:t>1)</w:t>
      </w:r>
      <w:r>
        <w:t>.</w:t>
      </w:r>
    </w:p>
    <w:p w14:paraId="59BE9A1C" w14:textId="5DB7DF42" w:rsidR="00F81E0D" w:rsidRPr="00F81E0D" w:rsidRDefault="00F81E0D" w:rsidP="00F81E0D">
      <w:pPr>
        <w:spacing w:line="480" w:lineRule="auto"/>
        <w:rPr>
          <w:b/>
          <w:bCs/>
        </w:rPr>
      </w:pPr>
      <w:r w:rsidRPr="00F81E0D">
        <w:rPr>
          <w:b/>
          <w:bCs/>
        </w:rPr>
        <w:t>Model Code, Packages, and Temporal Discretization</w:t>
      </w:r>
    </w:p>
    <w:p w14:paraId="76882603" w14:textId="38865E0D" w:rsidR="00673051" w:rsidRDefault="00C222D6" w:rsidP="003F19F9">
      <w:pPr>
        <w:spacing w:line="480" w:lineRule="auto"/>
        <w:ind w:firstLine="720"/>
      </w:pPr>
      <w:r>
        <w:t>The MODFLOW-2005 (Harb</w:t>
      </w:r>
      <w:r w:rsidR="00C03EC4">
        <w:t>au</w:t>
      </w:r>
      <w:r>
        <w:t>gh</w:t>
      </w:r>
      <w:r w:rsidR="00DD2523">
        <w:t xml:space="preserve"> </w:t>
      </w:r>
      <w:r>
        <w:t>2005) input was moved to MODFLOW-NWT (Niswonger and others 20</w:t>
      </w:r>
      <w:r w:rsidR="00C03EC4">
        <w:t>11</w:t>
      </w:r>
      <w:r>
        <w:t xml:space="preserve">).  </w:t>
      </w:r>
      <w:r w:rsidR="00330485">
        <w:t>A</w:t>
      </w:r>
      <w:r>
        <w:t xml:space="preserve"> substantive change was </w:t>
      </w:r>
      <w:r w:rsidR="000B7840">
        <w:t>changing t</w:t>
      </w:r>
      <w:r>
        <w:t xml:space="preserve">he previous conceptualization of a convertible top layer and confined layers 2 through 13 </w:t>
      </w:r>
      <w:r w:rsidR="00673051">
        <w:t xml:space="preserve">needed for stability in the MODFLOW-2005 solution </w:t>
      </w:r>
      <w:r>
        <w:t xml:space="preserve">to convertible layers for all 13 layers.  This allowed both Specific Yield (Sy) and Specific Storage (Ss) to be entered for each layer. </w:t>
      </w:r>
      <w:r w:rsidR="00106EA0">
        <w:t xml:space="preserve">Advantages </w:t>
      </w:r>
      <w:r w:rsidR="007E091E">
        <w:t xml:space="preserve">that </w:t>
      </w:r>
      <w:r w:rsidR="00673051">
        <w:t xml:space="preserve">MODFLOW-NWT </w:t>
      </w:r>
      <w:r w:rsidR="00106EA0">
        <w:t>can</w:t>
      </w:r>
      <w:r w:rsidR="00673051">
        <w:t xml:space="preserve"> provide</w:t>
      </w:r>
      <w:r w:rsidR="00106EA0">
        <w:t xml:space="preserve">, such as this enhanced </w:t>
      </w:r>
      <w:r w:rsidR="00673051">
        <w:t>simulation capability</w:t>
      </w:r>
      <w:r w:rsidR="00106EA0">
        <w:t xml:space="preserve">, have </w:t>
      </w:r>
      <w:r w:rsidR="00673051">
        <w:t>been discussed by Hunt and Feinstein (20</w:t>
      </w:r>
      <w:r w:rsidR="00DD2523">
        <w:t>12</w:t>
      </w:r>
      <w:r w:rsidR="00673051">
        <w:t xml:space="preserve">). </w:t>
      </w:r>
    </w:p>
    <w:p w14:paraId="5ADBA49E" w14:textId="3BAB0E9F" w:rsidR="00084343" w:rsidRDefault="0059060D" w:rsidP="00B07548">
      <w:pPr>
        <w:spacing w:line="480" w:lineRule="auto"/>
        <w:ind w:firstLine="720"/>
      </w:pPr>
      <w:r>
        <w:t xml:space="preserve">The simulation time was also reduced to shorten the forward runtime for our testing.  The </w:t>
      </w:r>
      <w:r w:rsidR="4F8BE5DA">
        <w:t>most recent</w:t>
      </w:r>
      <w:r w:rsidR="00622C7C">
        <w:t xml:space="preserve"> </w:t>
      </w:r>
      <w:r w:rsidR="57C9CF33">
        <w:t>83</w:t>
      </w:r>
      <w:r>
        <w:t xml:space="preserve"> stress period MODFLOW-2005 model (</w:t>
      </w:r>
      <w:r w:rsidR="239691B3">
        <w:t xml:space="preserve">Haugh et al. 2020) </w:t>
      </w:r>
      <w:r w:rsidR="0003751C">
        <w:t>was divided into</w:t>
      </w:r>
      <w:r w:rsidR="0046742B">
        <w:t xml:space="preserve"> two </w:t>
      </w:r>
      <w:r w:rsidR="00E904E8">
        <w:t xml:space="preserve">sequential </w:t>
      </w:r>
      <w:r w:rsidR="0046742B">
        <w:t xml:space="preserve">MODFLOW-NWT runs.  The first represented </w:t>
      </w:r>
      <w:r w:rsidR="0003751C">
        <w:t>a</w:t>
      </w:r>
      <w:r w:rsidR="00433A85">
        <w:t xml:space="preserve"> 10-year/</w:t>
      </w:r>
      <w:r w:rsidR="0003751C">
        <w:t>20 stress</w:t>
      </w:r>
      <w:r w:rsidR="00E644D5">
        <w:t xml:space="preserve"> </w:t>
      </w:r>
      <w:r w:rsidR="0003751C">
        <w:t xml:space="preserve">period </w:t>
      </w:r>
      <w:r w:rsidR="003273C2">
        <w:t xml:space="preserve">simulation reflecting </w:t>
      </w:r>
      <w:r w:rsidR="00FC1F75">
        <w:t>dyn</w:t>
      </w:r>
      <w:r w:rsidR="00433A85">
        <w:t xml:space="preserve">amic equilibrium </w:t>
      </w:r>
      <w:r w:rsidR="00E024B1">
        <w:t xml:space="preserve">initial </w:t>
      </w:r>
      <w:r w:rsidR="00433A85">
        <w:t>conditions</w:t>
      </w:r>
      <w:r w:rsidR="00964D13">
        <w:t xml:space="preserve"> </w:t>
      </w:r>
      <w:r w:rsidR="0046742B">
        <w:t xml:space="preserve">(pg. 312 in Anderson et al. 2015) </w:t>
      </w:r>
      <w:r w:rsidR="00433A85">
        <w:t xml:space="preserve"> ending</w:t>
      </w:r>
      <w:r>
        <w:t xml:space="preserve"> </w:t>
      </w:r>
      <w:r w:rsidR="00016971">
        <w:t xml:space="preserve">30 </w:t>
      </w:r>
      <w:r w:rsidR="004D24DD">
        <w:lastRenderedPageBreak/>
        <w:t>September 2008</w:t>
      </w:r>
      <w:r w:rsidR="00AD2DE0">
        <w:t xml:space="preserve">. </w:t>
      </w:r>
      <w:r w:rsidR="00ED4FCF">
        <w:t xml:space="preserve">The initial conditions </w:t>
      </w:r>
      <w:r w:rsidR="00AB66C8">
        <w:t>for the</w:t>
      </w:r>
      <w:r w:rsidR="008E5FDC">
        <w:t xml:space="preserve"> dynamic equilibrium run were </w:t>
      </w:r>
      <w:r w:rsidR="00AB66C8">
        <w:t xml:space="preserve">obtained </w:t>
      </w:r>
      <w:r w:rsidR="008E5FDC">
        <w:t xml:space="preserve">from a pre-development </w:t>
      </w:r>
      <w:r w:rsidR="00ED4FCF">
        <w:t>steady state simulation of the system.</w:t>
      </w:r>
      <w:r w:rsidR="00E710AA">
        <w:t xml:space="preserve"> </w:t>
      </w:r>
      <w:r w:rsidR="00BF51CD">
        <w:t>The</w:t>
      </w:r>
      <w:r w:rsidR="00BB232B">
        <w:t xml:space="preserve"> dynamic equilibrium</w:t>
      </w:r>
      <w:r w:rsidR="00BF51CD">
        <w:t xml:space="preserve"> initial-conditions </w:t>
      </w:r>
      <w:r w:rsidR="00BB232B">
        <w:t>were</w:t>
      </w:r>
      <w:r w:rsidR="00BF51CD">
        <w:t xml:space="preserve"> piped to the second 15-stress period MODFLOW-NWT run as starting heads. </w:t>
      </w:r>
      <w:r w:rsidR="00AD2DE0">
        <w:t xml:space="preserve">The second </w:t>
      </w:r>
      <w:r w:rsidR="00E710AA">
        <w:t>MODFLOW-NWT model r</w:t>
      </w:r>
      <w:r w:rsidR="00AD2DE0">
        <w:t xml:space="preserve">epresented </w:t>
      </w:r>
      <w:r w:rsidR="00E644D5">
        <w:t>a 7.5-year/15 stress period simulation</w:t>
      </w:r>
      <w:r w:rsidR="00AD2DE0">
        <w:t>, where t</w:t>
      </w:r>
      <w:r>
        <w:t>he 15 stress periods had 7 stress periods of spin up (pg</w:t>
      </w:r>
      <w:r w:rsidR="000B7840">
        <w:t>.</w:t>
      </w:r>
      <w:r>
        <w:t xml:space="preserve"> 313 in Anderson et al. 2015), and </w:t>
      </w:r>
      <w:r w:rsidR="00422A2B">
        <w:t xml:space="preserve">8 stress periods of </w:t>
      </w:r>
      <w:r>
        <w:t>history matching</w:t>
      </w:r>
      <w:r w:rsidR="00BF51CD">
        <w:t>.</w:t>
      </w:r>
      <w:r w:rsidR="00C80C39" w:rsidRPr="00C80C39">
        <w:t xml:space="preserve"> </w:t>
      </w:r>
      <w:r w:rsidR="00C80C39">
        <w:t xml:space="preserve">The spin-up/calibration run simulated conditions from 1 October 2008 to </w:t>
      </w:r>
      <w:r w:rsidR="00D81B57">
        <w:t xml:space="preserve">31 </w:t>
      </w:r>
      <w:r w:rsidR="00C80C39">
        <w:t>March 2016</w:t>
      </w:r>
      <w:r>
        <w:t xml:space="preserve">. </w:t>
      </w:r>
      <w:r w:rsidR="00E904E8">
        <w:t xml:space="preserve">For both MODFLOW-NWT models, </w:t>
      </w:r>
      <w:r w:rsidR="00DD2523">
        <w:t xml:space="preserve">stress periods </w:t>
      </w:r>
      <w:r w:rsidR="00E904E8">
        <w:t>were</w:t>
      </w:r>
      <w:r w:rsidR="00DD2523">
        <w:t xml:space="preserve"> 0.5 year long and aligned with growing</w:t>
      </w:r>
      <w:r w:rsidR="51227824">
        <w:t xml:space="preserve"> (</w:t>
      </w:r>
      <w:r w:rsidR="005012D1">
        <w:t>s</w:t>
      </w:r>
      <w:r w:rsidR="51227824">
        <w:t>ummer)</w:t>
      </w:r>
      <w:r w:rsidR="00DD2523">
        <w:t xml:space="preserve"> and non-growing </w:t>
      </w:r>
      <w:r w:rsidR="44CECD2C">
        <w:t>(</w:t>
      </w:r>
      <w:r w:rsidR="005012D1">
        <w:t>w</w:t>
      </w:r>
      <w:r w:rsidR="44CECD2C">
        <w:t xml:space="preserve">inter) </w:t>
      </w:r>
      <w:r w:rsidR="00DD2523">
        <w:t>seasons</w:t>
      </w:r>
      <w:r w:rsidR="00226CA1">
        <w:t xml:space="preserve">. </w:t>
      </w:r>
    </w:p>
    <w:p w14:paraId="37472EA5" w14:textId="77777777" w:rsidR="00594D6C" w:rsidRPr="007070BD" w:rsidRDefault="00594D6C" w:rsidP="00594D6C">
      <w:pPr>
        <w:spacing w:line="480" w:lineRule="auto"/>
        <w:rPr>
          <w:b/>
          <w:bCs/>
        </w:rPr>
      </w:pPr>
      <w:r w:rsidRPr="007070BD">
        <w:rPr>
          <w:b/>
          <w:bCs/>
        </w:rPr>
        <w:t>Recharge</w:t>
      </w:r>
      <w:r w:rsidR="00BD4F9C" w:rsidRPr="007070BD">
        <w:rPr>
          <w:b/>
          <w:bCs/>
        </w:rPr>
        <w:t xml:space="preserve"> </w:t>
      </w:r>
    </w:p>
    <w:p w14:paraId="50851A73" w14:textId="5BE4EA61" w:rsidR="00DD2523" w:rsidRDefault="00594D6C" w:rsidP="00B07548">
      <w:pPr>
        <w:spacing w:line="480" w:lineRule="auto"/>
        <w:ind w:firstLine="720"/>
      </w:pPr>
      <w:r>
        <w:t>The USGS MAP Project has developed new representations of groundwater recharge using the Soil-Water-Balance (SWB) code of Westenbroek et al. (201</w:t>
      </w:r>
      <w:r w:rsidR="00DD2523">
        <w:t xml:space="preserve">7).  The methodology and </w:t>
      </w:r>
      <w:r w:rsidR="00BD4F9C">
        <w:t xml:space="preserve">MAP </w:t>
      </w:r>
      <w:r w:rsidR="00DD2523">
        <w:t>source data</w:t>
      </w:r>
      <w:r w:rsidR="00BD4F9C">
        <w:t xml:space="preserve"> sets</w:t>
      </w:r>
      <w:r w:rsidR="00DD2523">
        <w:t xml:space="preserve"> for </w:t>
      </w:r>
      <w:r w:rsidR="003E292F">
        <w:t>the 1</w:t>
      </w:r>
      <w:r w:rsidR="006342B2">
        <w:t>5</w:t>
      </w:r>
      <w:r w:rsidR="003E292F">
        <w:t xml:space="preserve"> stress periods used in </w:t>
      </w:r>
      <w:r w:rsidR="00DD2523">
        <w:t xml:space="preserve">MODFLOW-NWT </w:t>
      </w:r>
      <w:r w:rsidR="00F36EC5">
        <w:t>model</w:t>
      </w:r>
      <w:r w:rsidR="003E292F">
        <w:t>ing</w:t>
      </w:r>
      <w:r w:rsidR="00DD2523">
        <w:t xml:space="preserve"> are reported in </w:t>
      </w:r>
      <w:r w:rsidR="00C03EC4">
        <w:t>Westenbroek</w:t>
      </w:r>
      <w:r w:rsidR="3797C412">
        <w:t xml:space="preserve"> </w:t>
      </w:r>
      <w:r w:rsidR="00912CB8">
        <w:t>et al.</w:t>
      </w:r>
      <w:r w:rsidR="3797C412">
        <w:t xml:space="preserve"> (2021</w:t>
      </w:r>
      <w:proofErr w:type="gramStart"/>
      <w:r w:rsidR="00F7283B">
        <w:t>a,b</w:t>
      </w:r>
      <w:proofErr w:type="gramEnd"/>
      <w:r w:rsidR="00F7283B">
        <w:t>,c</w:t>
      </w:r>
      <w:r w:rsidR="00106EA0">
        <w:t>)</w:t>
      </w:r>
      <w:r w:rsidR="00DD2523">
        <w:t>.</w:t>
      </w:r>
      <w:r w:rsidR="00AB6E05">
        <w:t xml:space="preserve"> Recharge was parameterized using the same zones and multipliers from the previous MERAS models as first documented in Clark and Hart (2009).</w:t>
      </w:r>
    </w:p>
    <w:p w14:paraId="1D54904F" w14:textId="77777777" w:rsidR="00DD2523" w:rsidRPr="003E292F" w:rsidRDefault="00DD2523" w:rsidP="00594D6C">
      <w:pPr>
        <w:spacing w:line="480" w:lineRule="auto"/>
        <w:rPr>
          <w:b/>
          <w:bCs/>
        </w:rPr>
      </w:pPr>
      <w:r w:rsidRPr="003E292F">
        <w:rPr>
          <w:b/>
          <w:bCs/>
        </w:rPr>
        <w:t>Surface-water Representation</w:t>
      </w:r>
    </w:p>
    <w:p w14:paraId="021CA940" w14:textId="14BEA4C2" w:rsidR="00F36EC5" w:rsidRDefault="00BD4F9C" w:rsidP="005F2BE0">
      <w:pPr>
        <w:spacing w:line="480" w:lineRule="auto"/>
        <w:ind w:firstLine="720"/>
      </w:pPr>
      <w:r>
        <w:t xml:space="preserve">The USGS MAP Project has developed more expansive representations of </w:t>
      </w:r>
      <w:r w:rsidR="004F3031">
        <w:t xml:space="preserve">the </w:t>
      </w:r>
      <w:r>
        <w:t>stream network using the utilities of Leaf et al. (</w:t>
      </w:r>
      <w:r w:rsidRPr="007077F0">
        <w:t>202</w:t>
      </w:r>
      <w:r w:rsidR="007077F0">
        <w:t>1</w:t>
      </w:r>
      <w:r>
        <w:t xml:space="preserve">).  The methods create Stream-Flow Routing (SFR) Package input files; these MAP-related </w:t>
      </w:r>
      <w:r w:rsidR="003E292F">
        <w:t>elements are</w:t>
      </w:r>
      <w:r w:rsidR="00840DBC">
        <w:t xml:space="preserve"> also</w:t>
      </w:r>
      <w:r>
        <w:t xml:space="preserve"> documented in Leaf et al. (</w:t>
      </w:r>
      <w:r w:rsidRPr="007077F0">
        <w:t>202</w:t>
      </w:r>
      <w:r w:rsidR="007077F0">
        <w:t>1</w:t>
      </w:r>
      <w:r>
        <w:t xml:space="preserve">). </w:t>
      </w:r>
      <w:r w:rsidR="00731187">
        <w:t xml:space="preserve">Initial estimates of streambed vertical hydraulic conductivity </w:t>
      </w:r>
      <w:r w:rsidR="00FB1E2F">
        <w:t>were</w:t>
      </w:r>
      <w:r w:rsidR="00731187">
        <w:t xml:space="preserve"> obtained from MAP water-borne geophysics efforts </w:t>
      </w:r>
      <w:r w:rsidR="00CA792F">
        <w:t>(</w:t>
      </w:r>
      <w:r w:rsidR="00F27D5A">
        <w:t xml:space="preserve">Miller et al. 2016, Miller et al. 2018, </w:t>
      </w:r>
      <w:r w:rsidR="08E8200E">
        <w:t>Adams et al. 2019</w:t>
      </w:r>
      <w:r w:rsidR="00CA792F">
        <w:t>)</w:t>
      </w:r>
      <w:r w:rsidR="00731187">
        <w:t xml:space="preserve">. </w:t>
      </w:r>
      <w:r>
        <w:t xml:space="preserve">To minimize adverse </w:t>
      </w:r>
      <w:r w:rsidR="00F36EC5">
        <w:t>e</w:t>
      </w:r>
      <w:r>
        <w:t xml:space="preserve">ffects of model structure error from non-calibrated areas outside the nearfield, end-inflows were specified to the SFR input at the edge of the </w:t>
      </w:r>
      <w:r w:rsidR="00352F98">
        <w:t xml:space="preserve">Mississippi </w:t>
      </w:r>
      <w:r>
        <w:t xml:space="preserve">Delta nearfield area based on MAP estimates of surface-water </w:t>
      </w:r>
      <w:r>
        <w:lastRenderedPageBreak/>
        <w:t xml:space="preserve">flow in these areas using the information contained in </w:t>
      </w:r>
      <w:proofErr w:type="spellStart"/>
      <w:r w:rsidR="26FB8AFB" w:rsidRPr="00084907">
        <w:t>Dietsch</w:t>
      </w:r>
      <w:proofErr w:type="spellEnd"/>
      <w:r w:rsidR="26FB8AFB" w:rsidRPr="00084907">
        <w:t xml:space="preserve"> et al. </w:t>
      </w:r>
      <w:r w:rsidR="06BA1EAA" w:rsidRPr="00084907">
        <w:t>(</w:t>
      </w:r>
      <w:r w:rsidR="26FB8AFB" w:rsidRPr="00084907">
        <w:t>202</w:t>
      </w:r>
      <w:r w:rsidR="00861E52" w:rsidRPr="00084907">
        <w:t>1</w:t>
      </w:r>
      <w:r w:rsidRPr="00084907">
        <w:t>)</w:t>
      </w:r>
      <w:r w:rsidR="009D76F4">
        <w:t xml:space="preserve"> and Westenbroek et al. (2021</w:t>
      </w:r>
      <w:proofErr w:type="gramStart"/>
      <w:r w:rsidR="009D76F4">
        <w:t>d</w:t>
      </w:r>
      <w:r w:rsidR="009A4A22">
        <w:t>,e</w:t>
      </w:r>
      <w:proofErr w:type="gramEnd"/>
      <w:r w:rsidR="009D76F4">
        <w:t>)</w:t>
      </w:r>
      <w:r w:rsidRPr="00084907">
        <w:t>.</w:t>
      </w:r>
      <w:r>
        <w:t xml:space="preserve"> </w:t>
      </w:r>
      <w:r w:rsidR="003E292F">
        <w:t>The resulting SFR network was appreciably denser than previous MERAS models</w:t>
      </w:r>
      <w:r w:rsidR="452E7D31">
        <w:t xml:space="preserve"> (</w:t>
      </w:r>
      <w:r w:rsidR="00A326FA">
        <w:t>figure</w:t>
      </w:r>
      <w:r w:rsidR="452E7D31">
        <w:t xml:space="preserve"> 2</w:t>
      </w:r>
      <w:r w:rsidR="00B17348">
        <w:t xml:space="preserve"> in corresp</w:t>
      </w:r>
      <w:r w:rsidR="002B7BA8">
        <w:t>onding main text publication</w:t>
      </w:r>
      <w:r w:rsidR="452E7D31">
        <w:t>)</w:t>
      </w:r>
      <w:r w:rsidR="003E292F">
        <w:t xml:space="preserve">. </w:t>
      </w:r>
    </w:p>
    <w:p w14:paraId="2095A936" w14:textId="77777777" w:rsidR="00F36EC5" w:rsidRPr="003E292F" w:rsidRDefault="00F36EC5" w:rsidP="00BD4F9C">
      <w:pPr>
        <w:spacing w:line="480" w:lineRule="auto"/>
        <w:rPr>
          <w:b/>
          <w:bCs/>
        </w:rPr>
      </w:pPr>
      <w:r w:rsidRPr="5CF39F12">
        <w:rPr>
          <w:b/>
          <w:bCs/>
        </w:rPr>
        <w:t xml:space="preserve">Pumping </w:t>
      </w:r>
    </w:p>
    <w:p w14:paraId="31EFF26E" w14:textId="6012CA5C" w:rsidR="00F36EC5" w:rsidRDefault="00F36EC5" w:rsidP="00B07548">
      <w:pPr>
        <w:spacing w:line="480" w:lineRule="auto"/>
        <w:ind w:firstLine="720"/>
      </w:pPr>
      <w:r>
        <w:t>Average 1998-200</w:t>
      </w:r>
      <w:r w:rsidR="00AB6E05">
        <w:t>7</w:t>
      </w:r>
      <w:r>
        <w:t xml:space="preserve"> pumping rates were used to represent pumping rates of the dynamic cyclic equilibrium model used to construct initial conditions.  The pumping rates were </w:t>
      </w:r>
      <w:r w:rsidR="003E292F">
        <w:t>derived</w:t>
      </w:r>
      <w:r>
        <w:t xml:space="preserve"> from the rates given in Clark et al. (2009). Pumping rates for the 15-stress period model </w:t>
      </w:r>
      <w:r w:rsidR="5E8DB2B0">
        <w:t xml:space="preserve">for withdrawals from the alluvial aquifer </w:t>
      </w:r>
      <w:r>
        <w:t xml:space="preserve">were obtained from the MAP water use estimates </w:t>
      </w:r>
      <w:r w:rsidR="00731187">
        <w:t>using the model of</w:t>
      </w:r>
      <w:r>
        <w:t xml:space="preserve"> Wilson (2020)</w:t>
      </w:r>
      <w:r w:rsidR="4388DE7B">
        <w:t xml:space="preserve">. </w:t>
      </w:r>
      <w:r w:rsidR="3127DD6D">
        <w:t>Rates given in Clark et al. (2009) were used for withdrawals from the deeper</w:t>
      </w:r>
      <w:r w:rsidR="09A4F0F8">
        <w:t xml:space="preserve"> aquifers below the</w:t>
      </w:r>
      <w:r w:rsidR="00A93ED5">
        <w:t xml:space="preserve"> shallow</w:t>
      </w:r>
      <w:r w:rsidR="09A4F0F8">
        <w:t xml:space="preserve"> </w:t>
      </w:r>
      <w:r w:rsidR="053444E1">
        <w:t>aquifer</w:t>
      </w:r>
      <w:r w:rsidR="00FB0A99">
        <w:t xml:space="preserve"> that was </w:t>
      </w:r>
      <w:r w:rsidR="00DB218E">
        <w:t xml:space="preserve">the </w:t>
      </w:r>
      <w:r w:rsidR="00FB0A99">
        <w:t>focus of the study</w:t>
      </w:r>
      <w:r w:rsidR="053444E1">
        <w:t>.</w:t>
      </w:r>
      <w:r>
        <w:t xml:space="preserve">  </w:t>
      </w:r>
    </w:p>
    <w:p w14:paraId="5D3430E3" w14:textId="77777777" w:rsidR="00F36EC5" w:rsidRPr="003E292F" w:rsidRDefault="00F36EC5" w:rsidP="00594D6C">
      <w:pPr>
        <w:spacing w:line="480" w:lineRule="auto"/>
        <w:rPr>
          <w:b/>
          <w:bCs/>
        </w:rPr>
      </w:pPr>
      <w:r w:rsidRPr="5CF39F12">
        <w:rPr>
          <w:b/>
          <w:bCs/>
        </w:rPr>
        <w:t xml:space="preserve">Observations used for </w:t>
      </w:r>
      <w:r w:rsidR="003E292F" w:rsidRPr="5CF39F12">
        <w:rPr>
          <w:b/>
          <w:bCs/>
        </w:rPr>
        <w:t>History Matching</w:t>
      </w:r>
    </w:p>
    <w:p w14:paraId="364466E2" w14:textId="3845AC90" w:rsidR="003E292F" w:rsidRDefault="003E292F" w:rsidP="5CF39F12">
      <w:pPr>
        <w:spacing w:line="480" w:lineRule="auto"/>
        <w:ind w:firstLine="720"/>
      </w:pPr>
      <w:r>
        <w:t xml:space="preserve">Observations for history matching were specified for all 15 stress periods for evaluation, but </w:t>
      </w:r>
      <w:r w:rsidR="00F86339">
        <w:t xml:space="preserve">observations from the </w:t>
      </w:r>
      <w:r w:rsidR="000D5388">
        <w:t>spin</w:t>
      </w:r>
      <w:r w:rsidR="00FB0A99">
        <w:t>-</w:t>
      </w:r>
      <w:r w:rsidR="000D5388">
        <w:t xml:space="preserve">up </w:t>
      </w:r>
      <w:r w:rsidR="00F86339">
        <w:t xml:space="preserve">7 </w:t>
      </w:r>
      <w:r w:rsidR="000D5388">
        <w:t xml:space="preserve">stress periods were </w:t>
      </w:r>
      <w:r w:rsidR="00FB0A99">
        <w:t>not weighted for calibration</w:t>
      </w:r>
      <w:r w:rsidR="00DD1B2F">
        <w:t xml:space="preserve"> and</w:t>
      </w:r>
      <w:r w:rsidR="00FB0A99">
        <w:t xml:space="preserve"> therefore only </w:t>
      </w:r>
      <w:r w:rsidR="000D5388">
        <w:t>qualitatively evaluate</w:t>
      </w:r>
      <w:r w:rsidR="00F86339">
        <w:t>d</w:t>
      </w:r>
      <w:r w:rsidR="00206DC3">
        <w:t>; only</w:t>
      </w:r>
      <w:r>
        <w:t xml:space="preserve"> observations in the last 8 stress periods were weighted for history matching.  </w:t>
      </w:r>
      <w:r w:rsidR="000B7840">
        <w:t xml:space="preserve">Observations were developed using both USGS measured data and processed </w:t>
      </w:r>
      <w:r w:rsidR="00F737B9">
        <w:t xml:space="preserve">hydraulic </w:t>
      </w:r>
      <w:r w:rsidR="000B7840">
        <w:t xml:space="preserve">heads and </w:t>
      </w:r>
      <w:proofErr w:type="spellStart"/>
      <w:r w:rsidR="000B7840">
        <w:t>streamflows</w:t>
      </w:r>
      <w:proofErr w:type="spellEnd"/>
      <w:r w:rsidR="000B7840">
        <w:t xml:space="preserve"> from </w:t>
      </w:r>
      <w:r w:rsidR="000B7840" w:rsidRPr="005843E7">
        <w:t>Asquith et al. (2019</w:t>
      </w:r>
      <w:r w:rsidR="005843E7" w:rsidRPr="005843E7">
        <w:t>; 2020</w:t>
      </w:r>
      <w:r w:rsidR="00113B7B">
        <w:t>)</w:t>
      </w:r>
      <w:r w:rsidR="000B7840">
        <w:t xml:space="preserve"> and </w:t>
      </w:r>
      <w:proofErr w:type="spellStart"/>
      <w:r w:rsidR="55C3AE95" w:rsidRPr="00084907">
        <w:t>Dietsch</w:t>
      </w:r>
      <w:proofErr w:type="spellEnd"/>
      <w:r w:rsidR="55C3AE95" w:rsidRPr="00084907">
        <w:t xml:space="preserve"> et al.</w:t>
      </w:r>
      <w:r w:rsidR="00113B7B">
        <w:t xml:space="preserve"> (</w:t>
      </w:r>
      <w:r w:rsidR="55C3AE95" w:rsidRPr="00084907">
        <w:t>202</w:t>
      </w:r>
      <w:r w:rsidR="004057C4" w:rsidRPr="00084907">
        <w:t>1</w:t>
      </w:r>
      <w:r w:rsidR="000B7840" w:rsidRPr="00084907">
        <w:t>),</w:t>
      </w:r>
      <w:r w:rsidR="000B7840">
        <w:t xml:space="preserve"> respectively. </w:t>
      </w:r>
      <w:r w:rsidR="4D5B3971">
        <w:t xml:space="preserve">For instances where multiple measured water levels were present within a stress period, the average of the </w:t>
      </w:r>
      <w:r w:rsidR="024F0429">
        <w:t xml:space="preserve">measured </w:t>
      </w:r>
      <w:r w:rsidR="4D5B3971">
        <w:t xml:space="preserve">water levels was </w:t>
      </w:r>
      <w:r w:rsidR="7475D444">
        <w:t xml:space="preserve">used </w:t>
      </w:r>
      <w:r w:rsidR="67DD9D74">
        <w:t>as</w:t>
      </w:r>
      <w:r w:rsidR="7475D444">
        <w:t xml:space="preserve"> the </w:t>
      </w:r>
      <w:r w:rsidR="00022E95">
        <w:t xml:space="preserve">hydraulic </w:t>
      </w:r>
      <w:r w:rsidR="5704DACB">
        <w:t xml:space="preserve">head </w:t>
      </w:r>
      <w:r w:rsidR="7475D444">
        <w:t xml:space="preserve">observation. </w:t>
      </w:r>
      <w:r w:rsidR="000B7840">
        <w:t xml:space="preserve">The history matching focused on nearfield </w:t>
      </w:r>
      <w:r w:rsidR="00C70D44">
        <w:t xml:space="preserve">hydraulic </w:t>
      </w:r>
      <w:r w:rsidR="000B7840">
        <w:t>heads and fluxes</w:t>
      </w:r>
      <w:r w:rsidR="1B27A694">
        <w:t xml:space="preserve"> (</w:t>
      </w:r>
      <w:r w:rsidR="00A326FA">
        <w:t>figure</w:t>
      </w:r>
      <w:r w:rsidR="1B27A694">
        <w:t xml:space="preserve"> S1</w:t>
      </w:r>
      <w:r w:rsidR="0081538A">
        <w:t xml:space="preserve">; </w:t>
      </w:r>
      <w:r w:rsidR="00A326FA">
        <w:t>figure</w:t>
      </w:r>
      <w:r w:rsidR="00777005">
        <w:t xml:space="preserve"> </w:t>
      </w:r>
      <w:r w:rsidR="0081538A">
        <w:t>4</w:t>
      </w:r>
      <w:r w:rsidR="00777005">
        <w:t xml:space="preserve"> </w:t>
      </w:r>
      <w:r w:rsidR="00777005" w:rsidRPr="00777005">
        <w:t>in corresponding main text publication</w:t>
      </w:r>
      <w:r w:rsidR="1B27A694">
        <w:t>)</w:t>
      </w:r>
      <w:r w:rsidR="000B7840">
        <w:t xml:space="preserve">.  The </w:t>
      </w:r>
      <w:r w:rsidR="00A93BED">
        <w:t xml:space="preserve">averaging inherent to the </w:t>
      </w:r>
      <w:r w:rsidR="000B7840">
        <w:t xml:space="preserve">6-month stress period length precluded extensive use of </w:t>
      </w:r>
      <w:r w:rsidR="000D5388">
        <w:t>temporal difference</w:t>
      </w:r>
      <w:r w:rsidR="000B7840">
        <w:t xml:space="preserve"> targets </w:t>
      </w:r>
      <w:r w:rsidR="000D5388">
        <w:t xml:space="preserve">(pg. 382, </w:t>
      </w:r>
      <w:r w:rsidR="000B7840">
        <w:t>Anderson et al.</w:t>
      </w:r>
      <w:r w:rsidR="000D5388">
        <w:t xml:space="preserve"> </w:t>
      </w:r>
      <w:r w:rsidR="000B7840">
        <w:t>2015)</w:t>
      </w:r>
      <w:r w:rsidR="00A87821">
        <w:t>. Therefore,</w:t>
      </w:r>
      <w:r w:rsidR="000B7840">
        <w:t xml:space="preserve"> </w:t>
      </w:r>
      <w:r w:rsidR="0047205E">
        <w:t xml:space="preserve">hydraulic </w:t>
      </w:r>
      <w:r w:rsidR="000D5388">
        <w:t>head and flux difference targets throughout the model domain were evaluated</w:t>
      </w:r>
      <w:r w:rsidR="00DD1B2F">
        <w:t>,</w:t>
      </w:r>
      <w:r w:rsidR="000D5388">
        <w:t xml:space="preserve"> but only select locations in the nearfield were </w:t>
      </w:r>
      <w:r w:rsidR="000D5388">
        <w:lastRenderedPageBreak/>
        <w:t xml:space="preserve">given weight for history matching to account for their importance for scenario forecasts.  </w:t>
      </w:r>
      <w:r w:rsidR="0047205E">
        <w:t>Hydraulic h</w:t>
      </w:r>
      <w:r w:rsidR="000D5388">
        <w:t>ead and flux targets for a</w:t>
      </w:r>
      <w:r w:rsidR="000B7840">
        <w:t xml:space="preserve">reas outside the nearfield were </w:t>
      </w:r>
      <w:r w:rsidR="000D5388">
        <w:t xml:space="preserve">also qualitatively </w:t>
      </w:r>
      <w:r w:rsidR="000B7840">
        <w:t xml:space="preserve">evaluated but not weighted for history matching. </w:t>
      </w:r>
    </w:p>
    <w:p w14:paraId="0269F20B" w14:textId="77777777" w:rsidR="005F2BE0" w:rsidRDefault="053EEFA5" w:rsidP="5CF39F12">
      <w:pPr>
        <w:spacing w:line="480" w:lineRule="auto"/>
        <w:rPr>
          <w:i/>
          <w:iCs/>
        </w:rPr>
      </w:pPr>
      <w:r>
        <w:rPr>
          <w:noProof/>
        </w:rPr>
        <w:drawing>
          <wp:inline distT="0" distB="0" distL="0" distR="0" wp14:anchorId="491149A4" wp14:editId="290A340D">
            <wp:extent cx="3871609" cy="5010315"/>
            <wp:effectExtent l="0" t="0" r="1905" b="6350"/>
            <wp:docPr id="2022725240" name="Picture 2022725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2725240" name="Picture 2022725240"/>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3930559" cy="5086604"/>
                    </a:xfrm>
                    <a:prstGeom prst="rect">
                      <a:avLst/>
                    </a:prstGeom>
                    <a:ln>
                      <a:noFill/>
                    </a:ln>
                    <a:extLst>
                      <a:ext uri="{53640926-AAD7-44D8-BBD7-CCE9431645EC}">
                        <a14:shadowObscured xmlns:a14="http://schemas.microsoft.com/office/drawing/2010/main"/>
                      </a:ext>
                    </a:extLst>
                  </pic:spPr>
                </pic:pic>
              </a:graphicData>
            </a:graphic>
          </wp:inline>
        </w:drawing>
      </w:r>
    </w:p>
    <w:p w14:paraId="6C794C2F" w14:textId="4E92F917" w:rsidR="00D1126D" w:rsidRDefault="00D1126D" w:rsidP="5CF39F12">
      <w:pPr>
        <w:spacing w:line="480" w:lineRule="auto"/>
        <w:rPr>
          <w:i/>
          <w:iCs/>
          <w:sz w:val="18"/>
          <w:szCs w:val="18"/>
        </w:rPr>
      </w:pPr>
      <w:r w:rsidRPr="00D81676">
        <w:rPr>
          <w:i/>
          <w:iCs/>
          <w:sz w:val="18"/>
          <w:szCs w:val="18"/>
        </w:rPr>
        <w:t xml:space="preserve">Figure S1. </w:t>
      </w:r>
      <w:r w:rsidR="3BC10C5D" w:rsidRPr="00D81676">
        <w:rPr>
          <w:i/>
          <w:iCs/>
          <w:sz w:val="18"/>
          <w:szCs w:val="18"/>
        </w:rPr>
        <w:t xml:space="preserve">Location of the model </w:t>
      </w:r>
      <w:r w:rsidR="24304AF7" w:rsidRPr="00D81676">
        <w:rPr>
          <w:i/>
          <w:iCs/>
          <w:sz w:val="18"/>
          <w:szCs w:val="18"/>
        </w:rPr>
        <w:t>domain</w:t>
      </w:r>
      <w:r w:rsidR="3BC10C5D" w:rsidRPr="00D81676">
        <w:rPr>
          <w:i/>
          <w:iCs/>
          <w:sz w:val="18"/>
          <w:szCs w:val="18"/>
        </w:rPr>
        <w:t>, Mississippi Delta, nearfield and composite hydrograph areas.</w:t>
      </w:r>
    </w:p>
    <w:p w14:paraId="2A35F892" w14:textId="77777777" w:rsidR="007070BD" w:rsidRPr="00D81676" w:rsidRDefault="007070BD" w:rsidP="5CF39F12">
      <w:pPr>
        <w:spacing w:line="480" w:lineRule="auto"/>
        <w:rPr>
          <w:i/>
          <w:iCs/>
          <w:sz w:val="18"/>
          <w:szCs w:val="18"/>
        </w:rPr>
      </w:pPr>
    </w:p>
    <w:p w14:paraId="1BAF4A42" w14:textId="77777777" w:rsidR="000B7840" w:rsidRPr="000B7840" w:rsidRDefault="000B7840" w:rsidP="000B7840">
      <w:pPr>
        <w:spacing w:line="480" w:lineRule="auto"/>
        <w:rPr>
          <w:b/>
          <w:bCs/>
        </w:rPr>
      </w:pPr>
      <w:r w:rsidRPr="5CF39F12">
        <w:rPr>
          <w:b/>
          <w:bCs/>
        </w:rPr>
        <w:t>Parameterization</w:t>
      </w:r>
    </w:p>
    <w:p w14:paraId="2EC075B5" w14:textId="47F25086" w:rsidR="00731187" w:rsidRDefault="00C03EC4" w:rsidP="00731187">
      <w:pPr>
        <w:spacing w:line="480" w:lineRule="auto"/>
        <w:ind w:firstLine="720"/>
      </w:pPr>
      <w:r>
        <w:t>Parameterization used a highly parameter</w:t>
      </w:r>
      <w:r w:rsidR="00DB218E">
        <w:t>ized</w:t>
      </w:r>
      <w:r>
        <w:t xml:space="preserve"> approach of Hunt et al. (2007) using the guidelines of Doherty and Hunt (2010). </w:t>
      </w:r>
      <w:r w:rsidR="00731187">
        <w:t xml:space="preserve">Pilot points </w:t>
      </w:r>
      <w:r w:rsidR="00FB1E2F">
        <w:t>(e.g., Doherty 2003</w:t>
      </w:r>
      <w:r w:rsidR="00C7141C">
        <w:t>, Doherty et al. 2010</w:t>
      </w:r>
      <w:r w:rsidR="00FB1E2F">
        <w:t xml:space="preserve">) </w:t>
      </w:r>
      <w:r w:rsidR="00731187">
        <w:t>were used to represent horizontal hydraulic conductivity</w:t>
      </w:r>
      <w:r w:rsidR="00C612B1">
        <w:t xml:space="preserve"> (layers 1-13)</w:t>
      </w:r>
      <w:r w:rsidR="00731187">
        <w:t>, anisotropy</w:t>
      </w:r>
      <w:r w:rsidR="00C612B1">
        <w:t xml:space="preserve"> (layers 1-13)</w:t>
      </w:r>
      <w:r w:rsidR="00731187">
        <w:t xml:space="preserve">, and Specific </w:t>
      </w:r>
      <w:r w:rsidR="00731187">
        <w:lastRenderedPageBreak/>
        <w:t>Yield (Sy)</w:t>
      </w:r>
      <w:r w:rsidR="00C612B1">
        <w:t xml:space="preserve"> (layers 1-2)</w:t>
      </w:r>
      <w:r w:rsidR="00731187">
        <w:t>.  Given the focus on shallow high-capacity pumping, p</w:t>
      </w:r>
      <w:r w:rsidR="000B7840">
        <w:t>arameter flexibility focused on the</w:t>
      </w:r>
      <w:r w:rsidR="00731187">
        <w:t xml:space="preserve"> upper two layers in the</w:t>
      </w:r>
      <w:r w:rsidR="000B7840">
        <w:t xml:space="preserve"> </w:t>
      </w:r>
      <w:r w:rsidR="0069458A">
        <w:t xml:space="preserve">Mississippi </w:t>
      </w:r>
      <w:r w:rsidR="000B7840">
        <w:t>Delta nearfield model area</w:t>
      </w:r>
      <w:r w:rsidR="000D5388">
        <w:t xml:space="preserve">, as noted by a denser pilot point network </w:t>
      </w:r>
      <w:r w:rsidR="000B7840">
        <w:t>(</w:t>
      </w:r>
      <w:r w:rsidR="00A326FA">
        <w:t>figure</w:t>
      </w:r>
      <w:r w:rsidR="000B7840">
        <w:t xml:space="preserve"> </w:t>
      </w:r>
      <w:r w:rsidR="00514652">
        <w:t>3</w:t>
      </w:r>
      <w:r w:rsidR="009B15EB">
        <w:t xml:space="preserve"> </w:t>
      </w:r>
      <w:r w:rsidR="009B15EB" w:rsidRPr="009B15EB">
        <w:t>in corresponding main text publication</w:t>
      </w:r>
      <w:r w:rsidR="000B7840">
        <w:t>)</w:t>
      </w:r>
      <w:r w:rsidR="000D5388">
        <w:t xml:space="preserve">.  </w:t>
      </w:r>
      <w:r w:rsidR="00731187">
        <w:t>L</w:t>
      </w:r>
      <w:r w:rsidR="00A87821">
        <w:t>ess-dense pilot point network</w:t>
      </w:r>
      <w:r w:rsidR="00731187">
        <w:t>s</w:t>
      </w:r>
      <w:r w:rsidR="00A87821">
        <w:t xml:space="preserve"> </w:t>
      </w:r>
      <w:r w:rsidR="00731187">
        <w:t>for these model inputs were</w:t>
      </w:r>
      <w:r w:rsidR="00A87821">
        <w:t xml:space="preserve"> used outside of the nearfield. </w:t>
      </w:r>
      <w:r w:rsidR="00366E60">
        <w:t>P</w:t>
      </w:r>
      <w:r w:rsidR="00731187">
        <w:t xml:space="preserve">ilot point values were estimated, and a zone multiplier was </w:t>
      </w:r>
      <w:r w:rsidR="00366E60">
        <w:t xml:space="preserve">also </w:t>
      </w:r>
      <w:r w:rsidR="00731187">
        <w:t xml:space="preserve">applied using the approach of </w:t>
      </w:r>
      <w:r w:rsidR="00366E60">
        <w:t>McKenna et al. (2019).</w:t>
      </w:r>
      <w:r w:rsidR="00731187">
        <w:t xml:space="preserve"> </w:t>
      </w:r>
      <w:r w:rsidR="00106EA0">
        <w:t xml:space="preserve"> The zones were derived using the</w:t>
      </w:r>
      <w:r w:rsidR="486D63EA">
        <w:t xml:space="preserve"> </w:t>
      </w:r>
      <w:r w:rsidR="7E126D07">
        <w:t xml:space="preserve">aquifer and confining unit </w:t>
      </w:r>
      <w:r w:rsidR="486D63EA">
        <w:t xml:space="preserve">zones </w:t>
      </w:r>
      <w:r w:rsidR="4A220F8A">
        <w:t xml:space="preserve">of Clark </w:t>
      </w:r>
      <w:r w:rsidR="3FFF32F3">
        <w:t>and Hart</w:t>
      </w:r>
      <w:r w:rsidR="4A220F8A">
        <w:t xml:space="preserve"> (2009)</w:t>
      </w:r>
      <w:r w:rsidR="00106EA0">
        <w:t xml:space="preserve">; modeled areas without pilot points were simulated using </w:t>
      </w:r>
      <w:r w:rsidR="71C3E7A8">
        <w:t xml:space="preserve">the same zones as </w:t>
      </w:r>
      <w:r w:rsidR="00106EA0">
        <w:t>piecewise constant zone parameters</w:t>
      </w:r>
      <w:r w:rsidR="503F6797">
        <w:t xml:space="preserve"> (figure S2)</w:t>
      </w:r>
      <w:r w:rsidR="00106EA0">
        <w:t xml:space="preserve">. </w:t>
      </w:r>
    </w:p>
    <w:p w14:paraId="28706F48" w14:textId="01081A9A" w:rsidR="00EB33E4" w:rsidRDefault="00DA0460" w:rsidP="00C03EC4">
      <w:pPr>
        <w:spacing w:line="480" w:lineRule="auto"/>
        <w:ind w:firstLine="720"/>
      </w:pPr>
      <w:r>
        <w:t xml:space="preserve">One multiplier was applied to the entire recharge array for the </w:t>
      </w:r>
      <w:r w:rsidR="007C78CA">
        <w:t xml:space="preserve">dynamic-equilibrium MODFLOW-NWT run </w:t>
      </w:r>
      <w:r>
        <w:t xml:space="preserve"> used to develop the initial conditions for the 15-stress period simulation. For the 15-stress period simulation, m</w:t>
      </w:r>
      <w:r w:rsidR="00731187">
        <w:t xml:space="preserve">ultipliers were applied to the SWB recharge arrays using the </w:t>
      </w:r>
      <w:r w:rsidR="05E9AC2A">
        <w:t xml:space="preserve">recharge </w:t>
      </w:r>
      <w:r w:rsidR="00731187">
        <w:t xml:space="preserve">zones of Clark </w:t>
      </w:r>
      <w:r w:rsidR="3AACAB15">
        <w:t>and Hart</w:t>
      </w:r>
      <w:r w:rsidR="00731187">
        <w:t xml:space="preserve"> (2009)</w:t>
      </w:r>
      <w:r w:rsidR="00366E60">
        <w:t xml:space="preserve">; each individual stress period had multipliers derived from </w:t>
      </w:r>
      <w:r w:rsidR="00106EA0">
        <w:t xml:space="preserve">the Clark </w:t>
      </w:r>
      <w:r w:rsidR="00304354">
        <w:t xml:space="preserve">and Hart </w:t>
      </w:r>
      <w:r w:rsidR="008A1F73">
        <w:t>(20</w:t>
      </w:r>
      <w:r w:rsidR="00304354">
        <w:t>09</w:t>
      </w:r>
      <w:r w:rsidR="008A1F73">
        <w:t xml:space="preserve">) </w:t>
      </w:r>
      <w:r w:rsidR="00366E60">
        <w:t xml:space="preserve">zones. </w:t>
      </w:r>
      <w:r w:rsidR="00EF15F9">
        <w:t>Five</w:t>
      </w:r>
      <w:r>
        <w:t xml:space="preserve"> multipliers were applied to streambed vertical hydraulic conductivity (</w:t>
      </w:r>
      <w:proofErr w:type="spellStart"/>
      <w:r>
        <w:t>Kv</w:t>
      </w:r>
      <w:proofErr w:type="spellEnd"/>
      <w:r>
        <w:t xml:space="preserve">) – </w:t>
      </w:r>
      <w:r w:rsidR="00BC364B">
        <w:t xml:space="preserve">the multipliers </w:t>
      </w:r>
      <w:r w:rsidR="00F22671">
        <w:t xml:space="preserve">were applied to </w:t>
      </w:r>
      <w:r w:rsidR="009E455E">
        <w:t xml:space="preserve">the following </w:t>
      </w:r>
      <w:r w:rsidR="00F22671">
        <w:t>groups of</w:t>
      </w:r>
      <w:r w:rsidR="00BC364B">
        <w:t xml:space="preserve"> </w:t>
      </w:r>
      <w:r w:rsidR="00B128DA">
        <w:t xml:space="preserve">initial estimates of </w:t>
      </w:r>
      <w:proofErr w:type="spellStart"/>
      <w:r>
        <w:t>Kv</w:t>
      </w:r>
      <w:proofErr w:type="spellEnd"/>
      <w:r w:rsidR="009E455E">
        <w:t>:</w:t>
      </w:r>
      <w:r w:rsidR="00F22671">
        <w:t xml:space="preserve"> </w:t>
      </w:r>
      <w:r w:rsidR="00330220">
        <w:t>less</w:t>
      </w:r>
      <w:r>
        <w:t xml:space="preserve"> than or equal to </w:t>
      </w:r>
      <w:r w:rsidR="00330220">
        <w:t>1.0</w:t>
      </w:r>
      <w:r w:rsidR="00A71B69">
        <w:t xml:space="preserve"> (245 cells)</w:t>
      </w:r>
      <w:r w:rsidR="00330220">
        <w:t>, 1.0-1.3</w:t>
      </w:r>
      <w:r w:rsidR="00A71B69">
        <w:t xml:space="preserve"> (10</w:t>
      </w:r>
      <w:r w:rsidR="008625CB">
        <w:t>505</w:t>
      </w:r>
      <w:r w:rsidR="00A71B69">
        <w:t xml:space="preserve"> cells)</w:t>
      </w:r>
      <w:r w:rsidR="00330220">
        <w:t xml:space="preserve">, </w:t>
      </w:r>
      <w:r w:rsidR="00B843F3">
        <w:t>1.3-2.6</w:t>
      </w:r>
      <w:r w:rsidR="00A71B69">
        <w:t xml:space="preserve"> (</w:t>
      </w:r>
      <w:r w:rsidR="008625CB">
        <w:t>5463</w:t>
      </w:r>
      <w:r w:rsidR="00A71B69">
        <w:t xml:space="preserve"> cells)</w:t>
      </w:r>
      <w:r w:rsidR="00B843F3">
        <w:t xml:space="preserve">, </w:t>
      </w:r>
      <w:r>
        <w:t xml:space="preserve"> </w:t>
      </w:r>
      <w:r w:rsidR="005D3FBC">
        <w:t>2.6-</w:t>
      </w:r>
      <w:r w:rsidR="00350963">
        <w:t>5.2</w:t>
      </w:r>
      <w:r w:rsidR="00A71B69">
        <w:t xml:space="preserve"> (</w:t>
      </w:r>
      <w:r w:rsidR="008625CB">
        <w:t>4393</w:t>
      </w:r>
      <w:r w:rsidR="00A71B69">
        <w:t xml:space="preserve"> cells)</w:t>
      </w:r>
      <w:r w:rsidR="00350963">
        <w:t xml:space="preserve">, </w:t>
      </w:r>
      <w:r w:rsidR="00B843F3">
        <w:t>and greater than or equal to 5.2 ft/day</w:t>
      </w:r>
      <w:r w:rsidR="00A71B69">
        <w:t xml:space="preserve"> (5029 cells</w:t>
      </w:r>
      <w:r w:rsidR="00C04ED4">
        <w:t>)</w:t>
      </w:r>
      <w:r>
        <w:t>. A</w:t>
      </w:r>
      <w:r w:rsidR="00366E60">
        <w:t xml:space="preserve"> single multiplier was </w:t>
      </w:r>
      <w:r>
        <w:t xml:space="preserve">used </w:t>
      </w:r>
      <w:r w:rsidR="00C03EC4">
        <w:t>to</w:t>
      </w:r>
      <w:r>
        <w:t xml:space="preserve"> adjust</w:t>
      </w:r>
      <w:r w:rsidR="00366E60">
        <w:t xml:space="preserve"> all wells in the MODFLOW WEL Package input, </w:t>
      </w:r>
      <w:r>
        <w:t xml:space="preserve">where </w:t>
      </w:r>
      <w:r w:rsidR="00F25941">
        <w:t>one</w:t>
      </w:r>
      <w:r>
        <w:t xml:space="preserve"> </w:t>
      </w:r>
      <w:r w:rsidR="00366E60">
        <w:t xml:space="preserve">multiplier was </w:t>
      </w:r>
      <w:r>
        <w:t>applied to</w:t>
      </w:r>
      <w:r w:rsidR="00366E60">
        <w:t xml:space="preserve"> all 15 stress periods. </w:t>
      </w:r>
      <w:r>
        <w:t>One parameter per layer was used for all Specific Storage input, and for Sy in layers 3</w:t>
      </w:r>
      <w:r w:rsidR="001F7A2F">
        <w:t xml:space="preserve"> through </w:t>
      </w:r>
      <w:r>
        <w:t xml:space="preserve">13.  </w:t>
      </w:r>
    </w:p>
    <w:p w14:paraId="7EDABB0D" w14:textId="0E0757DD" w:rsidR="00BA3AF0" w:rsidRDefault="1F846055" w:rsidP="5CF39F12">
      <w:pPr>
        <w:spacing w:line="480" w:lineRule="auto"/>
      </w:pPr>
      <w:r>
        <w:rPr>
          <w:noProof/>
        </w:rPr>
        <w:lastRenderedPageBreak/>
        <w:drawing>
          <wp:inline distT="0" distB="0" distL="0" distR="0" wp14:anchorId="3F11CF71" wp14:editId="5A9AB239">
            <wp:extent cx="6319602" cy="5622587"/>
            <wp:effectExtent l="0" t="0" r="5080" b="3810"/>
            <wp:docPr id="2032883695" name="Picture 20328836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2883695" name="Picture 2032883695"/>
                    <pic:cNvPicPr/>
                  </pic:nvPicPr>
                  <pic:blipFill rotWithShape="1">
                    <a:blip r:embed="rId13" cstate="print">
                      <a:extLst>
                        <a:ext uri="{28A0092B-C50C-407E-A947-70E740481C1C}">
                          <a14:useLocalDpi xmlns:a14="http://schemas.microsoft.com/office/drawing/2010/main" val="0"/>
                        </a:ext>
                      </a:extLst>
                    </a:blip>
                    <a:srcRect l="3367" t="7915" r="5029" b="10587"/>
                    <a:stretch/>
                  </pic:blipFill>
                  <pic:spPr bwMode="auto">
                    <a:xfrm>
                      <a:off x="0" y="0"/>
                      <a:ext cx="6432870" cy="5723362"/>
                    </a:xfrm>
                    <a:prstGeom prst="rect">
                      <a:avLst/>
                    </a:prstGeom>
                    <a:ln>
                      <a:noFill/>
                    </a:ln>
                    <a:extLst>
                      <a:ext uri="{53640926-AAD7-44D8-BBD7-CCE9431645EC}">
                        <a14:shadowObscured xmlns:a14="http://schemas.microsoft.com/office/drawing/2010/main"/>
                      </a:ext>
                    </a:extLst>
                  </pic:spPr>
                </pic:pic>
              </a:graphicData>
            </a:graphic>
          </wp:inline>
        </w:drawing>
      </w:r>
    </w:p>
    <w:p w14:paraId="1F539873" w14:textId="0ED92AB0" w:rsidR="1F846055" w:rsidRPr="00D81676" w:rsidRDefault="1F846055" w:rsidP="5CF39F12">
      <w:pPr>
        <w:spacing w:line="480" w:lineRule="auto"/>
        <w:rPr>
          <w:i/>
          <w:iCs/>
          <w:sz w:val="18"/>
          <w:szCs w:val="18"/>
        </w:rPr>
      </w:pPr>
      <w:r w:rsidRPr="00D81676">
        <w:rPr>
          <w:i/>
          <w:iCs/>
          <w:sz w:val="18"/>
          <w:szCs w:val="18"/>
        </w:rPr>
        <w:t xml:space="preserve">Figure S2. Parameter zones for each </w:t>
      </w:r>
      <w:r w:rsidR="1675CD6E" w:rsidRPr="00D81676">
        <w:rPr>
          <w:i/>
          <w:iCs/>
          <w:sz w:val="18"/>
          <w:szCs w:val="18"/>
        </w:rPr>
        <w:t>model layer.</w:t>
      </w:r>
    </w:p>
    <w:p w14:paraId="4304E52E" w14:textId="4DD4CEC3" w:rsidR="00B07548" w:rsidRDefault="00B07548" w:rsidP="00B07548">
      <w:pPr>
        <w:spacing w:line="480" w:lineRule="auto"/>
        <w:rPr>
          <w:b/>
          <w:bCs/>
        </w:rPr>
      </w:pPr>
    </w:p>
    <w:p w14:paraId="3EF23814" w14:textId="1BBB5D6C" w:rsidR="008A58EC" w:rsidRPr="00E44C01" w:rsidRDefault="00E24A2A" w:rsidP="008A58EC">
      <w:pPr>
        <w:spacing w:line="480" w:lineRule="auto"/>
        <w:rPr>
          <w:b/>
          <w:bCs/>
        </w:rPr>
      </w:pPr>
      <w:r>
        <w:rPr>
          <w:b/>
          <w:bCs/>
        </w:rPr>
        <w:t>Simultaneous Increments</w:t>
      </w:r>
      <w:r w:rsidR="008A58EC">
        <w:rPr>
          <w:b/>
          <w:bCs/>
        </w:rPr>
        <w:t xml:space="preserve"> </w:t>
      </w:r>
      <w:r w:rsidR="008A58EC" w:rsidRPr="00E44C01">
        <w:rPr>
          <w:b/>
          <w:bCs/>
        </w:rPr>
        <w:t>Parameter Estimation Settings</w:t>
      </w:r>
    </w:p>
    <w:p w14:paraId="780CDFE9" w14:textId="41A3B10F" w:rsidR="005A2FA9" w:rsidRDefault="00E24A2A" w:rsidP="00B07548">
      <w:pPr>
        <w:spacing w:line="480" w:lineRule="auto"/>
      </w:pPr>
      <w:r>
        <w:t>For Simultaneous Increment runs, the following input was added to the PEST control (*.</w:t>
      </w:r>
      <w:proofErr w:type="spellStart"/>
      <w:r>
        <w:t>pst</w:t>
      </w:r>
      <w:proofErr w:type="spellEnd"/>
      <w:r>
        <w:t>) file after the “singular value decomposition</w:t>
      </w:r>
      <w:r w:rsidR="00F041B2">
        <w:t>”</w:t>
      </w:r>
      <w:r>
        <w:t xml:space="preserve"> section; text after the # is optional and is included here to identify the PEST variables contained on each line.  These variables apply to PEST_HP Version 16.1. </w:t>
      </w:r>
    </w:p>
    <w:p w14:paraId="0F5DFF24" w14:textId="77777777" w:rsidR="00E33272" w:rsidRPr="00AE4CE1" w:rsidRDefault="00E33272" w:rsidP="00B07548">
      <w:pPr>
        <w:spacing w:line="480" w:lineRule="auto"/>
        <w:rPr>
          <w:sz w:val="16"/>
          <w:szCs w:val="16"/>
        </w:rPr>
      </w:pPr>
    </w:p>
    <w:p w14:paraId="47F6108D" w14:textId="77777777" w:rsidR="005A2FA9" w:rsidRPr="00A8271E" w:rsidRDefault="005A2FA9" w:rsidP="00E267E2">
      <w:pPr>
        <w:tabs>
          <w:tab w:val="left" w:pos="450"/>
        </w:tabs>
        <w:spacing w:line="480" w:lineRule="auto"/>
        <w:ind w:left="90"/>
        <w:rPr>
          <w:rFonts w:ascii="Courier" w:hAnsi="Courier"/>
          <w:sz w:val="20"/>
          <w:szCs w:val="20"/>
        </w:rPr>
      </w:pPr>
      <w:r w:rsidRPr="00A8271E">
        <w:rPr>
          <w:rFonts w:ascii="Courier" w:hAnsi="Courier"/>
          <w:sz w:val="20"/>
          <w:szCs w:val="20"/>
        </w:rPr>
        <w:lastRenderedPageBreak/>
        <w:t>* simultaneous parameter increments</w:t>
      </w:r>
    </w:p>
    <w:p w14:paraId="45E5D0E8" w14:textId="3087A7B1" w:rsidR="005A2FA9" w:rsidRPr="00A8271E" w:rsidRDefault="005A2FA9" w:rsidP="00E267E2">
      <w:pPr>
        <w:tabs>
          <w:tab w:val="left" w:pos="450"/>
        </w:tabs>
        <w:spacing w:line="480" w:lineRule="auto"/>
        <w:ind w:left="90"/>
        <w:rPr>
          <w:rFonts w:ascii="Courier" w:hAnsi="Courier"/>
          <w:sz w:val="20"/>
          <w:szCs w:val="20"/>
        </w:rPr>
      </w:pPr>
      <w:r w:rsidRPr="00A8271E">
        <w:rPr>
          <w:rFonts w:ascii="Courier" w:hAnsi="Courier"/>
          <w:sz w:val="20"/>
          <w:szCs w:val="20"/>
        </w:rPr>
        <w:t>0 0                 #BLANKJCO   SIMINC</w:t>
      </w:r>
    </w:p>
    <w:p w14:paraId="1C8C2C66" w14:textId="09BFF218" w:rsidR="005A2FA9" w:rsidRPr="00A8271E" w:rsidRDefault="005A2FA9" w:rsidP="00E267E2">
      <w:pPr>
        <w:tabs>
          <w:tab w:val="left" w:pos="450"/>
        </w:tabs>
        <w:spacing w:line="480" w:lineRule="auto"/>
        <w:ind w:left="90"/>
        <w:rPr>
          <w:rFonts w:ascii="Courier" w:hAnsi="Courier"/>
          <w:sz w:val="20"/>
          <w:szCs w:val="20"/>
        </w:rPr>
      </w:pPr>
      <w:proofErr w:type="spellStart"/>
      <w:r w:rsidRPr="00A8271E">
        <w:rPr>
          <w:rFonts w:ascii="Courier" w:hAnsi="Courier"/>
          <w:sz w:val="20"/>
          <w:szCs w:val="20"/>
        </w:rPr>
        <w:t>blanking_file</w:t>
      </w:r>
      <w:proofErr w:type="spellEnd"/>
      <w:r w:rsidRPr="00A8271E">
        <w:rPr>
          <w:rFonts w:ascii="Courier" w:hAnsi="Courier"/>
          <w:sz w:val="20"/>
          <w:szCs w:val="20"/>
        </w:rPr>
        <w:t xml:space="preserve"> =     #BLANKFILE</w:t>
      </w:r>
    </w:p>
    <w:p w14:paraId="48900FE8" w14:textId="6C3A5441" w:rsidR="005A2FA9" w:rsidRPr="00A8271E" w:rsidRDefault="005A2FA9" w:rsidP="00E267E2">
      <w:pPr>
        <w:tabs>
          <w:tab w:val="left" w:pos="450"/>
        </w:tabs>
        <w:spacing w:line="480" w:lineRule="auto"/>
        <w:ind w:left="90"/>
        <w:rPr>
          <w:rFonts w:ascii="Courier" w:hAnsi="Courier"/>
          <w:sz w:val="20"/>
          <w:szCs w:val="20"/>
        </w:rPr>
      </w:pPr>
      <w:proofErr w:type="spellStart"/>
      <w:r w:rsidRPr="00A8271E">
        <w:rPr>
          <w:rFonts w:ascii="Courier" w:hAnsi="Courier"/>
          <w:sz w:val="20"/>
          <w:szCs w:val="20"/>
        </w:rPr>
        <w:t>si_file</w:t>
      </w:r>
      <w:proofErr w:type="spellEnd"/>
      <w:r w:rsidRPr="00A8271E">
        <w:rPr>
          <w:rFonts w:ascii="Courier" w:hAnsi="Courier"/>
          <w:sz w:val="20"/>
          <w:szCs w:val="20"/>
        </w:rPr>
        <w:t xml:space="preserve"> =           #SIFILE</w:t>
      </w:r>
    </w:p>
    <w:p w14:paraId="59BF22BA" w14:textId="2B33C38B" w:rsidR="005A2FA9" w:rsidRPr="00A8271E" w:rsidRDefault="005A2FA9" w:rsidP="00E267E2">
      <w:pPr>
        <w:tabs>
          <w:tab w:val="left" w:pos="450"/>
        </w:tabs>
        <w:spacing w:line="480" w:lineRule="auto"/>
        <w:ind w:left="90"/>
        <w:rPr>
          <w:rFonts w:ascii="Courier" w:hAnsi="Courier"/>
          <w:sz w:val="20"/>
          <w:szCs w:val="20"/>
        </w:rPr>
      </w:pPr>
      <w:r w:rsidRPr="00A8271E">
        <w:rPr>
          <w:rFonts w:ascii="Courier" w:hAnsi="Courier"/>
          <w:sz w:val="20"/>
          <w:szCs w:val="20"/>
        </w:rPr>
        <w:t>1                   #SIMINCALC</w:t>
      </w:r>
    </w:p>
    <w:p w14:paraId="2C25353E" w14:textId="5D9728DD" w:rsidR="005A2FA9" w:rsidRPr="00A8271E" w:rsidRDefault="005A2FA9" w:rsidP="00E267E2">
      <w:pPr>
        <w:tabs>
          <w:tab w:val="left" w:pos="450"/>
        </w:tabs>
        <w:spacing w:line="480" w:lineRule="auto"/>
        <w:ind w:left="90"/>
        <w:rPr>
          <w:rFonts w:ascii="Courier" w:hAnsi="Courier"/>
          <w:sz w:val="20"/>
          <w:szCs w:val="20"/>
        </w:rPr>
      </w:pPr>
      <w:r w:rsidRPr="00A8271E">
        <w:rPr>
          <w:rFonts w:ascii="Courier" w:hAnsi="Courier"/>
          <w:sz w:val="20"/>
          <w:szCs w:val="20"/>
        </w:rPr>
        <w:t>.05 .05 999 0 100 1 #FRACOBS FRACPAR FULLJCOITN SIMINCACCEL</w:t>
      </w:r>
      <w:r w:rsidR="00AE4CE1" w:rsidRPr="00A8271E">
        <w:rPr>
          <w:rFonts w:ascii="Courier" w:hAnsi="Courier"/>
          <w:sz w:val="20"/>
          <w:szCs w:val="20"/>
        </w:rPr>
        <w:t xml:space="preserve"> </w:t>
      </w:r>
      <w:r w:rsidRPr="00A8271E">
        <w:rPr>
          <w:rFonts w:ascii="Courier" w:hAnsi="Courier"/>
          <w:sz w:val="20"/>
          <w:szCs w:val="20"/>
        </w:rPr>
        <w:t>MINSIMINC</w:t>
      </w:r>
      <w:r w:rsidR="00AE4CE1" w:rsidRPr="00A8271E">
        <w:rPr>
          <w:rFonts w:ascii="Courier" w:hAnsi="Courier"/>
          <w:sz w:val="20"/>
          <w:szCs w:val="20"/>
        </w:rPr>
        <w:t xml:space="preserve"> </w:t>
      </w:r>
      <w:r w:rsidRPr="00A8271E">
        <w:rPr>
          <w:rFonts w:ascii="Courier" w:hAnsi="Courier"/>
          <w:sz w:val="20"/>
          <w:szCs w:val="20"/>
        </w:rPr>
        <w:t>MATCHAG</w:t>
      </w:r>
      <w:r w:rsidR="00A54D19" w:rsidRPr="00A8271E">
        <w:rPr>
          <w:rFonts w:ascii="Courier" w:hAnsi="Courier"/>
          <w:sz w:val="20"/>
          <w:szCs w:val="20"/>
        </w:rPr>
        <w:t>ENTS</w:t>
      </w:r>
    </w:p>
    <w:p w14:paraId="62D1170F" w14:textId="77777777" w:rsidR="00EC1869" w:rsidRDefault="00EC1869" w:rsidP="00EC1869">
      <w:pPr>
        <w:spacing w:line="480" w:lineRule="auto"/>
      </w:pPr>
    </w:p>
    <w:p w14:paraId="37ECD514" w14:textId="57E461E8" w:rsidR="00EC1869" w:rsidRDefault="00EC1869" w:rsidP="00EC1869">
      <w:pPr>
        <w:spacing w:line="480" w:lineRule="auto"/>
      </w:pPr>
      <w:r>
        <w:t>The PEST_HP manual defines each control variable in detail</w:t>
      </w:r>
      <w:r w:rsidR="00C66045">
        <w:t>;</w:t>
      </w:r>
      <w:r>
        <w:t xml:space="preserve"> thus</w:t>
      </w:r>
      <w:r w:rsidR="00C66045">
        <w:t>,</w:t>
      </w:r>
      <w:r>
        <w:t xml:space="preserve"> they are only briefly described here. </w:t>
      </w:r>
    </w:p>
    <w:p w14:paraId="40EBEA16" w14:textId="4EEDD72F" w:rsidR="00992A47" w:rsidRDefault="00992A47" w:rsidP="00992A47">
      <w:pPr>
        <w:spacing w:line="480" w:lineRule="auto"/>
      </w:pPr>
      <w:r w:rsidRPr="00101725">
        <w:rPr>
          <w:rFonts w:ascii="Courier" w:hAnsi="Courier"/>
        </w:rPr>
        <w:t>BLANKJCO</w:t>
      </w:r>
      <w:r>
        <w:t xml:space="preserve"> is an integer variable </w:t>
      </w:r>
      <w:r w:rsidR="0052397F">
        <w:t xml:space="preserve">that </w:t>
      </w:r>
      <w:r w:rsidR="004B2165">
        <w:t xml:space="preserve">indicates whether a user specified Jacobian matrix blanking file is used. </w:t>
      </w:r>
      <w:r w:rsidR="00C47454">
        <w:t>A value of 0 indicates that no user-specified blanking file is provided.</w:t>
      </w:r>
      <w:r w:rsidR="005D073F">
        <w:t xml:space="preserve"> </w:t>
      </w:r>
      <w:r w:rsidR="00C47454">
        <w:t xml:space="preserve"> </w:t>
      </w:r>
    </w:p>
    <w:p w14:paraId="1EFFE605" w14:textId="0E693F0B" w:rsidR="00EC1869" w:rsidRDefault="00CD5E96" w:rsidP="00B07548">
      <w:pPr>
        <w:spacing w:line="480" w:lineRule="auto"/>
      </w:pPr>
      <w:r w:rsidRPr="00101725">
        <w:rPr>
          <w:rFonts w:ascii="Courier" w:hAnsi="Courier"/>
        </w:rPr>
        <w:t xml:space="preserve">SIMINC </w:t>
      </w:r>
      <w:r>
        <w:t xml:space="preserve">is </w:t>
      </w:r>
      <w:r w:rsidRPr="00CD5E96">
        <w:t>an integer variable</w:t>
      </w:r>
      <w:r>
        <w:t xml:space="preserve"> that instructs</w:t>
      </w:r>
      <w:r w:rsidRPr="00CD5E96">
        <w:t xml:space="preserve"> PEST_HP </w:t>
      </w:r>
      <w:r>
        <w:t xml:space="preserve">to use a </w:t>
      </w:r>
      <w:r w:rsidRPr="00CD5E96">
        <w:t>simultaneous parameter increment strategy from a user-</w:t>
      </w:r>
      <w:r w:rsidR="005D073F">
        <w:t>specified</w:t>
      </w:r>
      <w:r w:rsidRPr="00CD5E96">
        <w:t xml:space="preserve"> simultaneous increment file</w:t>
      </w:r>
      <w:r w:rsidR="00835D56">
        <w:t>.</w:t>
      </w:r>
    </w:p>
    <w:p w14:paraId="4F30FF94" w14:textId="3C5C0EEB" w:rsidR="005D6D61" w:rsidRDefault="005D6D61" w:rsidP="00B07548">
      <w:pPr>
        <w:spacing w:line="480" w:lineRule="auto"/>
      </w:pPr>
      <w:r w:rsidRPr="00101725">
        <w:rPr>
          <w:rFonts w:ascii="Courier" w:hAnsi="Courier"/>
        </w:rPr>
        <w:t xml:space="preserve">BLANKFILE </w:t>
      </w:r>
      <w:r>
        <w:t>is the filename of the user-specified blanking file</w:t>
      </w:r>
      <w:r w:rsidR="0047177B">
        <w:t>.</w:t>
      </w:r>
    </w:p>
    <w:p w14:paraId="32B51F7E" w14:textId="7C6D6903" w:rsidR="0047177B" w:rsidRPr="005D6D61" w:rsidRDefault="0047177B" w:rsidP="00B07548">
      <w:pPr>
        <w:spacing w:line="480" w:lineRule="auto"/>
      </w:pPr>
      <w:r w:rsidRPr="00B16665">
        <w:rPr>
          <w:rFonts w:ascii="Courier" w:hAnsi="Courier"/>
        </w:rPr>
        <w:t>SIFILE</w:t>
      </w:r>
      <w:r w:rsidRPr="00835D56">
        <w:rPr>
          <w:b/>
          <w:bCs/>
        </w:rPr>
        <w:t xml:space="preserve"> </w:t>
      </w:r>
      <w:r>
        <w:t xml:space="preserve">is the filename of the user-specified </w:t>
      </w:r>
      <w:r w:rsidR="00835D56">
        <w:t>simultaneous increment file.</w:t>
      </w:r>
    </w:p>
    <w:p w14:paraId="27C20FC8" w14:textId="7C316EE0" w:rsidR="00EC1869" w:rsidRPr="001C1901" w:rsidRDefault="001C1901" w:rsidP="001C1901">
      <w:pPr>
        <w:spacing w:line="480" w:lineRule="auto"/>
        <w:rPr>
          <w:b/>
          <w:bCs/>
        </w:rPr>
      </w:pPr>
      <w:r w:rsidRPr="00B16665">
        <w:rPr>
          <w:rFonts w:ascii="Courier" w:hAnsi="Courier"/>
        </w:rPr>
        <w:t>SIMINCCALC</w:t>
      </w:r>
      <w:r>
        <w:rPr>
          <w:b/>
          <w:bCs/>
        </w:rPr>
        <w:t xml:space="preserve"> </w:t>
      </w:r>
      <w:r w:rsidRPr="001C1901">
        <w:t>is an</w:t>
      </w:r>
      <w:r>
        <w:rPr>
          <w:b/>
          <w:bCs/>
        </w:rPr>
        <w:t xml:space="preserve"> </w:t>
      </w:r>
      <w:r w:rsidRPr="001C1901">
        <w:t xml:space="preserve">integer variable </w:t>
      </w:r>
      <w:r>
        <w:t>that</w:t>
      </w:r>
      <w:r w:rsidRPr="001C1901">
        <w:t xml:space="preserve"> inform</w:t>
      </w:r>
      <w:r>
        <w:t>s</w:t>
      </w:r>
      <w:r w:rsidRPr="001C1901">
        <w:t xml:space="preserve"> PEST_HP </w:t>
      </w:r>
      <w:r>
        <w:t>whether</w:t>
      </w:r>
      <w:r w:rsidRPr="001C1901">
        <w:t xml:space="preserve"> it must periodically calculate a blanking matrix and devise a simultaneous parameter increment strategy itself.</w:t>
      </w:r>
      <w:r w:rsidR="0093314E">
        <w:t xml:space="preserve"> A value of 1 </w:t>
      </w:r>
      <w:r w:rsidR="00B463DE">
        <w:t xml:space="preserve">invokes these capabilities. </w:t>
      </w:r>
    </w:p>
    <w:p w14:paraId="58C642F2" w14:textId="3CA11A15" w:rsidR="00EC1869" w:rsidRDefault="00574ACB" w:rsidP="00574ACB">
      <w:pPr>
        <w:spacing w:line="480" w:lineRule="auto"/>
      </w:pPr>
      <w:r w:rsidRPr="00002825">
        <w:rPr>
          <w:rFonts w:ascii="Courier" w:hAnsi="Courier"/>
        </w:rPr>
        <w:t>FRACOBS and FRACPAR</w:t>
      </w:r>
      <w:r w:rsidR="006933FD" w:rsidRPr="00002825">
        <w:rPr>
          <w:rFonts w:ascii="Courier" w:hAnsi="Courier"/>
        </w:rPr>
        <w:t>:</w:t>
      </w:r>
      <w:r w:rsidR="006933FD">
        <w:t xml:space="preserve">  When invoked, </w:t>
      </w:r>
      <w:r w:rsidRPr="00574ACB">
        <w:t xml:space="preserve">PEST_HP calculates a blanking matrix from a Jacobian matrix </w:t>
      </w:r>
      <w:r w:rsidR="00483828">
        <w:t>by blanking</w:t>
      </w:r>
      <w:r w:rsidRPr="00574ACB">
        <w:t xml:space="preserve"> all rows of the Jacobian matrix for which observation weights are zero. Then, for each row, it ascertains the weighted sensitivity of highest absolute value. Any elements within this row whose absolute</w:t>
      </w:r>
      <w:r w:rsidR="00D51AE0">
        <w:t xml:space="preserve"> </w:t>
      </w:r>
      <w:r w:rsidR="00D51AE0" w:rsidRPr="00D51AE0">
        <w:t xml:space="preserve">weighted sensitivities are less than FRACOBS times this maximum value are then blanked. The same operation is then performed for each column of the weighted Jacobian matrix using FRACPAR as the governing variable. FRACOBS and FRACPAR </w:t>
      </w:r>
      <w:r w:rsidR="00FA504E">
        <w:t xml:space="preserve">are real variable </w:t>
      </w:r>
      <w:r w:rsidR="00D51AE0" w:rsidRPr="00D51AE0">
        <w:t>between 1.0 and 0.0.</w:t>
      </w:r>
    </w:p>
    <w:p w14:paraId="0B725E71" w14:textId="2CE66E15" w:rsidR="00E33272" w:rsidRDefault="00E33272" w:rsidP="00A70DEB">
      <w:pPr>
        <w:spacing w:line="480" w:lineRule="auto"/>
      </w:pPr>
      <w:r w:rsidRPr="002A73E8">
        <w:rPr>
          <w:rFonts w:ascii="Courier" w:hAnsi="Courier"/>
        </w:rPr>
        <w:lastRenderedPageBreak/>
        <w:t>FULLJCOITN</w:t>
      </w:r>
      <w:r>
        <w:t xml:space="preserve"> </w:t>
      </w:r>
      <w:r w:rsidR="00612B5D">
        <w:t>specifies the parameter estimation iteration interval for when a full Jacobian matrix is calculated</w:t>
      </w:r>
      <w:r w:rsidR="00ED3CC8">
        <w:t xml:space="preserve"> using </w:t>
      </w:r>
      <w:r w:rsidR="00A70DEB">
        <w:t xml:space="preserve">the </w:t>
      </w:r>
      <w:r w:rsidR="00ED3CC8">
        <w:t>standard</w:t>
      </w:r>
      <w:r w:rsidR="00A70DEB">
        <w:t xml:space="preserve"> finite</w:t>
      </w:r>
      <w:r w:rsidR="006375FF">
        <w:t>-difference methods.  When set to 999</w:t>
      </w:r>
      <w:r w:rsidR="00B24F3D">
        <w:t>,</w:t>
      </w:r>
      <w:r w:rsidR="006375FF">
        <w:t xml:space="preserve"> no full Jacobian matrices will be calculated after the first iteration. </w:t>
      </w:r>
      <w:r w:rsidR="00612B5D">
        <w:t xml:space="preserve">  </w:t>
      </w:r>
    </w:p>
    <w:p w14:paraId="031B075F" w14:textId="316E83E7" w:rsidR="006375FF" w:rsidRDefault="004C2D3F" w:rsidP="00650F85">
      <w:pPr>
        <w:spacing w:line="480" w:lineRule="auto"/>
      </w:pPr>
      <w:r w:rsidRPr="002A73E8">
        <w:rPr>
          <w:rFonts w:ascii="Courier" w:hAnsi="Courier"/>
        </w:rPr>
        <w:t>SIMINCACCEL</w:t>
      </w:r>
      <w:r>
        <w:rPr>
          <w:b/>
          <w:bCs/>
        </w:rPr>
        <w:t xml:space="preserve"> </w:t>
      </w:r>
      <w:r w:rsidR="00F72B3D">
        <w:t>for</w:t>
      </w:r>
      <w:r>
        <w:t xml:space="preserve"> “simultaneous increment acceleration</w:t>
      </w:r>
      <w:r w:rsidR="00650F85">
        <w:t>” informs PEST_HP whether it should</w:t>
      </w:r>
      <w:r>
        <w:t xml:space="preserve"> </w:t>
      </w:r>
      <w:r w:rsidR="00D26308">
        <w:t>update its</w:t>
      </w:r>
      <w:r>
        <w:t xml:space="preserve"> blanking matrix or simultaneous parameter increment </w:t>
      </w:r>
      <w:r w:rsidR="00E2303D">
        <w:t xml:space="preserve">strategy. </w:t>
      </w:r>
      <w:r w:rsidR="00530231">
        <w:t>The value 0 means that no updates to the blanking matrix or simultaneous parameter increment strategy will occur.</w:t>
      </w:r>
    </w:p>
    <w:p w14:paraId="5BC2C77D" w14:textId="028350AD" w:rsidR="00DA3218" w:rsidRPr="00574ACB" w:rsidRDefault="00C270D1" w:rsidP="00DA3218">
      <w:pPr>
        <w:spacing w:line="480" w:lineRule="auto"/>
      </w:pPr>
      <w:r w:rsidRPr="002A73E8">
        <w:rPr>
          <w:rFonts w:ascii="Courier" w:hAnsi="Courier"/>
        </w:rPr>
        <w:t>MINSIMINC</w:t>
      </w:r>
      <w:r>
        <w:t xml:space="preserve"> </w:t>
      </w:r>
      <w:r w:rsidR="005C4D5C">
        <w:t xml:space="preserve">is the minimum number of </w:t>
      </w:r>
      <w:r>
        <w:t>simultaneous parameter increments</w:t>
      </w:r>
      <w:r w:rsidR="00DA3218">
        <w:t>.</w:t>
      </w:r>
    </w:p>
    <w:p w14:paraId="77C6EFE2" w14:textId="2F990D36" w:rsidR="00C270D1" w:rsidRDefault="004578F5" w:rsidP="004578F5">
      <w:pPr>
        <w:spacing w:line="480" w:lineRule="auto"/>
      </w:pPr>
      <w:r w:rsidRPr="00C03D40">
        <w:rPr>
          <w:rFonts w:ascii="Courier" w:hAnsi="Courier"/>
        </w:rPr>
        <w:t>MATCHAGENTS</w:t>
      </w:r>
      <w:r>
        <w:t xml:space="preserve"> set to 1 tells PEST_HP to ensure that the number of simultaneous parameter increments that it adopts is an integral multiple of the number of agents available for carrying out model runs. </w:t>
      </w:r>
    </w:p>
    <w:p w14:paraId="1D9C8E10" w14:textId="77777777" w:rsidR="004578F5" w:rsidRPr="00574ACB" w:rsidRDefault="004578F5" w:rsidP="004578F5">
      <w:pPr>
        <w:spacing w:line="480" w:lineRule="auto"/>
      </w:pPr>
    </w:p>
    <w:p w14:paraId="427075CC" w14:textId="77777777" w:rsidR="00B07548" w:rsidRPr="00E44C01" w:rsidRDefault="00B07548" w:rsidP="00B07548">
      <w:pPr>
        <w:spacing w:line="480" w:lineRule="auto"/>
        <w:rPr>
          <w:b/>
          <w:bCs/>
        </w:rPr>
      </w:pPr>
      <w:r>
        <w:rPr>
          <w:b/>
          <w:bCs/>
        </w:rPr>
        <w:t xml:space="preserve">IES </w:t>
      </w:r>
      <w:r w:rsidRPr="00E44C01">
        <w:rPr>
          <w:b/>
          <w:bCs/>
        </w:rPr>
        <w:t>Parameter Estimation Settings</w:t>
      </w:r>
    </w:p>
    <w:p w14:paraId="6F63E035" w14:textId="3680CBED" w:rsidR="00B07548" w:rsidRDefault="00B07548" w:rsidP="00B07548">
      <w:pPr>
        <w:spacing w:line="480" w:lineRule="auto"/>
      </w:pPr>
      <w:r>
        <w:t xml:space="preserve">For the IES results shown, the following PEST++ Version 5 control variables were appended as separate lines at the end of the PEST control file.  </w:t>
      </w:r>
    </w:p>
    <w:p w14:paraId="061C014B" w14:textId="77777777" w:rsidR="00766F1D" w:rsidRPr="005A438B" w:rsidRDefault="00766F1D" w:rsidP="00B07548">
      <w:pPr>
        <w:spacing w:line="480" w:lineRule="auto"/>
        <w:rPr>
          <w:sz w:val="20"/>
          <w:szCs w:val="20"/>
        </w:rPr>
      </w:pPr>
    </w:p>
    <w:p w14:paraId="659D4DEF" w14:textId="77777777" w:rsidR="00B07548" w:rsidRPr="005A438B" w:rsidRDefault="00B07548" w:rsidP="00B07548">
      <w:pPr>
        <w:spacing w:line="480" w:lineRule="auto"/>
        <w:rPr>
          <w:rFonts w:ascii="Courier" w:hAnsi="Courier"/>
          <w:sz w:val="20"/>
          <w:szCs w:val="20"/>
        </w:rPr>
      </w:pPr>
      <w:r w:rsidRPr="005A438B">
        <w:rPr>
          <w:rFonts w:ascii="Courier" w:hAnsi="Courier"/>
          <w:sz w:val="20"/>
          <w:szCs w:val="20"/>
        </w:rPr>
        <w:t>++</w:t>
      </w:r>
      <w:proofErr w:type="spellStart"/>
      <w:r w:rsidRPr="005A438B">
        <w:rPr>
          <w:rFonts w:ascii="Courier" w:hAnsi="Courier"/>
          <w:sz w:val="20"/>
          <w:szCs w:val="20"/>
        </w:rPr>
        <w:t>par_sigma_range</w:t>
      </w:r>
      <w:proofErr w:type="spellEnd"/>
      <w:r w:rsidRPr="005A438B">
        <w:rPr>
          <w:rFonts w:ascii="Courier" w:hAnsi="Courier"/>
          <w:sz w:val="20"/>
          <w:szCs w:val="20"/>
        </w:rPr>
        <w:t>(6.0)</w:t>
      </w:r>
    </w:p>
    <w:p w14:paraId="5EC3AD41" w14:textId="77777777" w:rsidR="00B07548" w:rsidRPr="005A438B" w:rsidRDefault="00B07548" w:rsidP="00B07548">
      <w:pPr>
        <w:spacing w:line="480" w:lineRule="auto"/>
        <w:rPr>
          <w:rFonts w:ascii="Courier" w:hAnsi="Courier"/>
          <w:sz w:val="20"/>
          <w:szCs w:val="20"/>
        </w:rPr>
      </w:pPr>
      <w:r w:rsidRPr="005A438B">
        <w:rPr>
          <w:rFonts w:ascii="Courier" w:hAnsi="Courier"/>
          <w:sz w:val="20"/>
          <w:szCs w:val="20"/>
        </w:rPr>
        <w:t>++</w:t>
      </w:r>
      <w:proofErr w:type="spellStart"/>
      <w:r w:rsidRPr="005A438B">
        <w:rPr>
          <w:rFonts w:ascii="Courier" w:hAnsi="Courier"/>
          <w:sz w:val="20"/>
          <w:szCs w:val="20"/>
        </w:rPr>
        <w:t>ies_initial_lambda</w:t>
      </w:r>
      <w:proofErr w:type="spellEnd"/>
      <w:r w:rsidRPr="005A438B">
        <w:rPr>
          <w:rFonts w:ascii="Courier" w:hAnsi="Courier"/>
          <w:sz w:val="20"/>
          <w:szCs w:val="20"/>
        </w:rPr>
        <w:t>(10000)</w:t>
      </w:r>
    </w:p>
    <w:p w14:paraId="13DA71E1" w14:textId="77777777" w:rsidR="00B07548" w:rsidRPr="005A438B" w:rsidRDefault="00B07548" w:rsidP="00B07548">
      <w:pPr>
        <w:spacing w:line="480" w:lineRule="auto"/>
        <w:rPr>
          <w:rFonts w:ascii="Courier" w:hAnsi="Courier"/>
          <w:sz w:val="20"/>
          <w:szCs w:val="20"/>
        </w:rPr>
      </w:pPr>
      <w:r w:rsidRPr="005A438B">
        <w:rPr>
          <w:rFonts w:ascii="Courier" w:hAnsi="Courier"/>
          <w:sz w:val="20"/>
          <w:szCs w:val="20"/>
        </w:rPr>
        <w:t>++</w:t>
      </w:r>
      <w:proofErr w:type="spellStart"/>
      <w:r w:rsidRPr="005A438B">
        <w:rPr>
          <w:rFonts w:ascii="Courier" w:hAnsi="Courier"/>
          <w:sz w:val="20"/>
          <w:szCs w:val="20"/>
        </w:rPr>
        <w:t>ies_lambda_mults</w:t>
      </w:r>
      <w:proofErr w:type="spellEnd"/>
      <w:r w:rsidRPr="005A438B">
        <w:rPr>
          <w:rFonts w:ascii="Courier" w:hAnsi="Courier"/>
          <w:sz w:val="20"/>
          <w:szCs w:val="20"/>
        </w:rPr>
        <w:t>(0.01,0.1,1,10,100)</w:t>
      </w:r>
    </w:p>
    <w:p w14:paraId="3E4F815B" w14:textId="77777777" w:rsidR="00B07548" w:rsidRPr="005A438B" w:rsidRDefault="00B07548" w:rsidP="00B07548">
      <w:pPr>
        <w:spacing w:line="480" w:lineRule="auto"/>
        <w:rPr>
          <w:rFonts w:ascii="Courier" w:hAnsi="Courier"/>
          <w:sz w:val="20"/>
          <w:szCs w:val="20"/>
        </w:rPr>
      </w:pPr>
      <w:r w:rsidRPr="005A438B">
        <w:rPr>
          <w:rFonts w:ascii="Courier" w:hAnsi="Courier"/>
          <w:sz w:val="20"/>
          <w:szCs w:val="20"/>
        </w:rPr>
        <w:t>++</w:t>
      </w:r>
      <w:proofErr w:type="spellStart"/>
      <w:r w:rsidRPr="005A438B">
        <w:rPr>
          <w:rFonts w:ascii="Courier" w:hAnsi="Courier"/>
          <w:sz w:val="20"/>
          <w:szCs w:val="20"/>
        </w:rPr>
        <w:t>lambda_scale_fac</w:t>
      </w:r>
      <w:proofErr w:type="spellEnd"/>
      <w:r w:rsidRPr="005A438B">
        <w:rPr>
          <w:rFonts w:ascii="Courier" w:hAnsi="Courier"/>
          <w:sz w:val="20"/>
          <w:szCs w:val="20"/>
        </w:rPr>
        <w:t>(0.1,0.25,0.75,1.0,1.1)</w:t>
      </w:r>
    </w:p>
    <w:p w14:paraId="0B2257E1" w14:textId="77777777" w:rsidR="00B07548" w:rsidRPr="005A438B" w:rsidRDefault="00B07548" w:rsidP="00B07548">
      <w:pPr>
        <w:spacing w:line="480" w:lineRule="auto"/>
        <w:rPr>
          <w:rFonts w:ascii="Courier" w:hAnsi="Courier"/>
          <w:sz w:val="20"/>
          <w:szCs w:val="20"/>
        </w:rPr>
      </w:pPr>
      <w:r w:rsidRPr="005A438B">
        <w:rPr>
          <w:rFonts w:ascii="Courier" w:hAnsi="Courier"/>
          <w:sz w:val="20"/>
          <w:szCs w:val="20"/>
        </w:rPr>
        <w:t>++</w:t>
      </w:r>
      <w:proofErr w:type="spellStart"/>
      <w:r w:rsidRPr="005A438B">
        <w:rPr>
          <w:rFonts w:ascii="Courier" w:hAnsi="Courier"/>
          <w:sz w:val="20"/>
          <w:szCs w:val="20"/>
        </w:rPr>
        <w:t>ies_num_reals</w:t>
      </w:r>
      <w:proofErr w:type="spellEnd"/>
      <w:r w:rsidRPr="005A438B">
        <w:rPr>
          <w:rFonts w:ascii="Courier" w:hAnsi="Courier"/>
          <w:sz w:val="20"/>
          <w:szCs w:val="20"/>
        </w:rPr>
        <w:t>(300)</w:t>
      </w:r>
    </w:p>
    <w:p w14:paraId="3F9201B8" w14:textId="77777777" w:rsidR="00B07548" w:rsidRPr="005A438B" w:rsidRDefault="00B07548" w:rsidP="00B07548">
      <w:pPr>
        <w:spacing w:line="480" w:lineRule="auto"/>
        <w:rPr>
          <w:rFonts w:ascii="Courier" w:hAnsi="Courier"/>
          <w:sz w:val="20"/>
          <w:szCs w:val="20"/>
        </w:rPr>
      </w:pPr>
      <w:r w:rsidRPr="005A438B">
        <w:rPr>
          <w:rFonts w:ascii="Courier" w:hAnsi="Courier"/>
          <w:sz w:val="20"/>
          <w:szCs w:val="20"/>
        </w:rPr>
        <w:t>++</w:t>
      </w:r>
      <w:proofErr w:type="spellStart"/>
      <w:r w:rsidRPr="005A438B">
        <w:rPr>
          <w:rFonts w:ascii="Courier" w:hAnsi="Courier"/>
          <w:sz w:val="20"/>
          <w:szCs w:val="20"/>
        </w:rPr>
        <w:t>ies_subset_size</w:t>
      </w:r>
      <w:proofErr w:type="spellEnd"/>
      <w:r w:rsidRPr="005A438B">
        <w:rPr>
          <w:rFonts w:ascii="Courier" w:hAnsi="Courier"/>
          <w:sz w:val="20"/>
          <w:szCs w:val="20"/>
        </w:rPr>
        <w:t>(8)</w:t>
      </w:r>
    </w:p>
    <w:p w14:paraId="5F58C569" w14:textId="77777777" w:rsidR="00B07548" w:rsidRPr="005A438B" w:rsidRDefault="00B07548" w:rsidP="00B07548">
      <w:pPr>
        <w:spacing w:line="480" w:lineRule="auto"/>
        <w:rPr>
          <w:rFonts w:ascii="Courier" w:hAnsi="Courier"/>
          <w:sz w:val="20"/>
          <w:szCs w:val="20"/>
        </w:rPr>
      </w:pPr>
      <w:r w:rsidRPr="005A438B">
        <w:rPr>
          <w:rFonts w:ascii="Courier" w:hAnsi="Courier"/>
          <w:sz w:val="20"/>
          <w:szCs w:val="20"/>
        </w:rPr>
        <w:t>++</w:t>
      </w:r>
      <w:proofErr w:type="spellStart"/>
      <w:r w:rsidRPr="005A438B">
        <w:rPr>
          <w:rFonts w:ascii="Courier" w:hAnsi="Courier"/>
          <w:sz w:val="20"/>
          <w:szCs w:val="20"/>
        </w:rPr>
        <w:t>ies_no_noise</w:t>
      </w:r>
      <w:proofErr w:type="spellEnd"/>
      <w:r w:rsidRPr="005A438B">
        <w:rPr>
          <w:rFonts w:ascii="Courier" w:hAnsi="Courier"/>
          <w:sz w:val="20"/>
          <w:szCs w:val="20"/>
        </w:rPr>
        <w:t>(true)</w:t>
      </w:r>
    </w:p>
    <w:p w14:paraId="6B9A379E" w14:textId="77777777" w:rsidR="00B07548" w:rsidRPr="005A438B" w:rsidRDefault="00B07548" w:rsidP="00B07548">
      <w:pPr>
        <w:spacing w:line="480" w:lineRule="auto"/>
        <w:rPr>
          <w:rFonts w:ascii="Courier" w:hAnsi="Courier"/>
          <w:sz w:val="20"/>
          <w:szCs w:val="20"/>
        </w:rPr>
      </w:pPr>
      <w:r w:rsidRPr="005A438B">
        <w:rPr>
          <w:rFonts w:ascii="Courier" w:hAnsi="Courier"/>
          <w:sz w:val="20"/>
          <w:szCs w:val="20"/>
        </w:rPr>
        <w:t>++</w:t>
      </w:r>
      <w:proofErr w:type="spellStart"/>
      <w:r w:rsidRPr="005A438B">
        <w:rPr>
          <w:rFonts w:ascii="Courier" w:hAnsi="Courier"/>
          <w:sz w:val="20"/>
          <w:szCs w:val="20"/>
        </w:rPr>
        <w:t>ies_drop_conflicts</w:t>
      </w:r>
      <w:proofErr w:type="spellEnd"/>
      <w:r w:rsidRPr="005A438B">
        <w:rPr>
          <w:rFonts w:ascii="Courier" w:hAnsi="Courier"/>
          <w:sz w:val="20"/>
          <w:szCs w:val="20"/>
        </w:rPr>
        <w:t>(false)</w:t>
      </w:r>
    </w:p>
    <w:p w14:paraId="16548683" w14:textId="77777777" w:rsidR="00B07548" w:rsidRPr="00766F1D" w:rsidRDefault="00B07548" w:rsidP="00B07548">
      <w:pPr>
        <w:spacing w:line="480" w:lineRule="auto"/>
        <w:rPr>
          <w:rFonts w:ascii="Courier" w:hAnsi="Courier"/>
        </w:rPr>
      </w:pPr>
    </w:p>
    <w:p w14:paraId="43B90876" w14:textId="77777777" w:rsidR="00B07548" w:rsidRDefault="00B07548" w:rsidP="00B07548">
      <w:pPr>
        <w:spacing w:line="480" w:lineRule="auto"/>
      </w:pPr>
      <w:r>
        <w:lastRenderedPageBreak/>
        <w:t>White et al. (2020) and the PEST++ user manual describe each variable in detail; brief descriptions are provided below.</w:t>
      </w:r>
    </w:p>
    <w:p w14:paraId="2C866B8A" w14:textId="49565B0F" w:rsidR="00B07548" w:rsidRDefault="00B07548" w:rsidP="00B07548">
      <w:pPr>
        <w:spacing w:line="480" w:lineRule="auto"/>
      </w:pPr>
      <w:r w:rsidRPr="00C03D40">
        <w:rPr>
          <w:rFonts w:ascii="Courier" w:hAnsi="Courier"/>
        </w:rPr>
        <w:t>++</w:t>
      </w:r>
      <w:proofErr w:type="spellStart"/>
      <w:r w:rsidRPr="00C03D40">
        <w:rPr>
          <w:rFonts w:ascii="Courier" w:hAnsi="Courier"/>
        </w:rPr>
        <w:t>par_sigma_range</w:t>
      </w:r>
      <w:proofErr w:type="spellEnd"/>
      <w:r w:rsidRPr="00C03D40">
        <w:rPr>
          <w:rFonts w:ascii="Courier" w:hAnsi="Courier"/>
        </w:rPr>
        <w:t>():</w:t>
      </w:r>
      <w:r>
        <w:t xml:space="preserve">  </w:t>
      </w:r>
      <w:r w:rsidRPr="005560B8">
        <w:t xml:space="preserve">The difference between a parameter’s upper and lower bounds expressed as </w:t>
      </w:r>
      <w:r>
        <w:t xml:space="preserve">number of </w:t>
      </w:r>
      <w:r w:rsidRPr="005560B8">
        <w:t>standard deviations.</w:t>
      </w:r>
    </w:p>
    <w:p w14:paraId="3BD84A5A" w14:textId="77777777" w:rsidR="00B07548" w:rsidRDefault="00B07548" w:rsidP="00B07548">
      <w:pPr>
        <w:spacing w:line="480" w:lineRule="auto"/>
      </w:pPr>
      <w:r w:rsidRPr="00C03D40">
        <w:rPr>
          <w:rFonts w:ascii="Courier" w:hAnsi="Courier"/>
        </w:rPr>
        <w:t>++</w:t>
      </w:r>
      <w:proofErr w:type="spellStart"/>
      <w:r w:rsidRPr="00C03D40">
        <w:rPr>
          <w:rFonts w:ascii="Courier" w:hAnsi="Courier"/>
        </w:rPr>
        <w:t>ies_initial_lambda</w:t>
      </w:r>
      <w:proofErr w:type="spellEnd"/>
      <w:r w:rsidRPr="00C03D40">
        <w:rPr>
          <w:rFonts w:ascii="Courier" w:hAnsi="Courier"/>
        </w:rPr>
        <w:t xml:space="preserve">() </w:t>
      </w:r>
      <w:r>
        <w:t>is the initial Marquardt lambda.</w:t>
      </w:r>
    </w:p>
    <w:p w14:paraId="73A92187" w14:textId="77777777" w:rsidR="00B07548" w:rsidRDefault="00B07548" w:rsidP="00B07548">
      <w:pPr>
        <w:spacing w:line="480" w:lineRule="auto"/>
      </w:pPr>
      <w:r w:rsidRPr="00C03D40">
        <w:rPr>
          <w:rFonts w:ascii="Courier" w:hAnsi="Courier"/>
        </w:rPr>
        <w:t>++</w:t>
      </w:r>
      <w:proofErr w:type="spellStart"/>
      <w:r w:rsidRPr="00C03D40">
        <w:rPr>
          <w:rFonts w:ascii="Courier" w:hAnsi="Courier"/>
        </w:rPr>
        <w:t>ies_lambda_mlts</w:t>
      </w:r>
      <w:proofErr w:type="spellEnd"/>
      <w:r w:rsidRPr="00C03D40">
        <w:rPr>
          <w:rFonts w:ascii="Courier" w:hAnsi="Courier"/>
        </w:rPr>
        <w:t>():</w:t>
      </w:r>
      <w:r>
        <w:t xml:space="preserve"> f</w:t>
      </w:r>
      <w:r w:rsidRPr="00BF4CF5">
        <w:t>actors by which to multiply the best lambda from the previous iteration to yield values for testing parameter upgrades during the current iteration.</w:t>
      </w:r>
    </w:p>
    <w:p w14:paraId="3A783925" w14:textId="77777777" w:rsidR="00B07548" w:rsidRDefault="00B07548" w:rsidP="00B07548">
      <w:pPr>
        <w:spacing w:line="480" w:lineRule="auto"/>
      </w:pPr>
      <w:r w:rsidRPr="00C03D40">
        <w:rPr>
          <w:rFonts w:ascii="Courier" w:hAnsi="Courier"/>
        </w:rPr>
        <w:t>++</w:t>
      </w:r>
      <w:proofErr w:type="spellStart"/>
      <w:r w:rsidRPr="00C03D40">
        <w:rPr>
          <w:rFonts w:ascii="Courier" w:hAnsi="Courier"/>
        </w:rPr>
        <w:t>ies_lambda_scale_fac</w:t>
      </w:r>
      <w:proofErr w:type="spellEnd"/>
      <w:r w:rsidRPr="00C03D40">
        <w:rPr>
          <w:rFonts w:ascii="Courier" w:hAnsi="Courier"/>
        </w:rPr>
        <w:t>():</w:t>
      </w:r>
      <w:r>
        <w:t xml:space="preserve"> </w:t>
      </w:r>
      <w:r w:rsidRPr="00FF45FE">
        <w:t>Line search factors along parameter upgrade directions computed using different Marquardt lambdas.</w:t>
      </w:r>
    </w:p>
    <w:p w14:paraId="31351915" w14:textId="77777777" w:rsidR="00B07548" w:rsidRDefault="00B07548" w:rsidP="00B07548">
      <w:pPr>
        <w:spacing w:line="480" w:lineRule="auto"/>
      </w:pPr>
      <w:r w:rsidRPr="00C03D40">
        <w:rPr>
          <w:rFonts w:ascii="Courier" w:hAnsi="Courier"/>
        </w:rPr>
        <w:t>++</w:t>
      </w:r>
      <w:proofErr w:type="spellStart"/>
      <w:r w:rsidRPr="00C03D40">
        <w:rPr>
          <w:rFonts w:ascii="Courier" w:hAnsi="Courier"/>
        </w:rPr>
        <w:t>ies_num_reals</w:t>
      </w:r>
      <w:proofErr w:type="spellEnd"/>
      <w:r w:rsidRPr="00C03D40">
        <w:rPr>
          <w:rFonts w:ascii="Courier" w:hAnsi="Courier"/>
        </w:rPr>
        <w:t>():</w:t>
      </w:r>
      <w:r>
        <w:t xml:space="preserve"> </w:t>
      </w:r>
      <w:r w:rsidRPr="007C310C">
        <w:t>The number of realizations to draw in order to form parameter and observation ensembles.</w:t>
      </w:r>
    </w:p>
    <w:p w14:paraId="5D100FE5" w14:textId="77777777" w:rsidR="00B07548" w:rsidRDefault="00B07548" w:rsidP="00B07548">
      <w:pPr>
        <w:spacing w:line="480" w:lineRule="auto"/>
      </w:pPr>
      <w:r w:rsidRPr="00551925">
        <w:rPr>
          <w:rFonts w:ascii="Courier" w:hAnsi="Courier"/>
        </w:rPr>
        <w:t>++</w:t>
      </w:r>
      <w:proofErr w:type="spellStart"/>
      <w:r w:rsidRPr="00551925">
        <w:rPr>
          <w:rFonts w:ascii="Courier" w:hAnsi="Courier"/>
        </w:rPr>
        <w:t>ies_subset_size</w:t>
      </w:r>
      <w:proofErr w:type="spellEnd"/>
      <w:r w:rsidRPr="00551925">
        <w:rPr>
          <w:rFonts w:ascii="Courier" w:hAnsi="Courier"/>
        </w:rPr>
        <w:t xml:space="preserve">(): </w:t>
      </w:r>
      <w:r w:rsidRPr="00E93B65">
        <w:t>Number of realizations used in testing and evaluation of different Marquardt lambdas.</w:t>
      </w:r>
    </w:p>
    <w:p w14:paraId="4C3EB927" w14:textId="77777777" w:rsidR="00B07548" w:rsidRDefault="00B07548" w:rsidP="00B07548">
      <w:pPr>
        <w:spacing w:line="480" w:lineRule="auto"/>
      </w:pPr>
      <w:r w:rsidRPr="00551925">
        <w:rPr>
          <w:rFonts w:ascii="Courier" w:hAnsi="Courier"/>
        </w:rPr>
        <w:t>++</w:t>
      </w:r>
      <w:proofErr w:type="spellStart"/>
      <w:r w:rsidRPr="00551925">
        <w:rPr>
          <w:rFonts w:ascii="Courier" w:hAnsi="Courier"/>
        </w:rPr>
        <w:t>ies_no_noise</w:t>
      </w:r>
      <w:proofErr w:type="spellEnd"/>
      <w:r w:rsidRPr="00551925">
        <w:rPr>
          <w:rFonts w:ascii="Courier" w:hAnsi="Courier"/>
        </w:rPr>
        <w:t xml:space="preserve">(): </w:t>
      </w:r>
      <w:r w:rsidRPr="001C7329">
        <w:t xml:space="preserve">Flag to not generate and use realizations of measurement noise. </w:t>
      </w:r>
    </w:p>
    <w:p w14:paraId="1D51FBC4" w14:textId="77777777" w:rsidR="00B07548" w:rsidRDefault="00B07548" w:rsidP="00B07548">
      <w:pPr>
        <w:spacing w:line="480" w:lineRule="auto"/>
      </w:pPr>
      <w:r w:rsidRPr="00551925">
        <w:rPr>
          <w:rFonts w:ascii="Courier" w:hAnsi="Courier"/>
        </w:rPr>
        <w:t>++</w:t>
      </w:r>
      <w:proofErr w:type="spellStart"/>
      <w:r w:rsidRPr="00551925">
        <w:rPr>
          <w:rFonts w:ascii="Courier" w:hAnsi="Courier"/>
        </w:rPr>
        <w:t>ies_drop_conflicts</w:t>
      </w:r>
      <w:proofErr w:type="spellEnd"/>
      <w:r w:rsidRPr="00551925">
        <w:rPr>
          <w:rFonts w:ascii="Courier" w:hAnsi="Courier"/>
        </w:rPr>
        <w:t xml:space="preserve">(): </w:t>
      </w:r>
      <w:r>
        <w:t>F</w:t>
      </w:r>
      <w:r w:rsidRPr="00472E9E">
        <w:t>lag to remove nonzero weighted observations that are in a prior-data conflict state from the upgrade calcul</w:t>
      </w:r>
      <w:r>
        <w:t>a</w:t>
      </w:r>
      <w:r w:rsidRPr="00472E9E">
        <w:t xml:space="preserve">tions. </w:t>
      </w:r>
    </w:p>
    <w:p w14:paraId="0096008C" w14:textId="77777777" w:rsidR="009F38A4" w:rsidRDefault="009F38A4" w:rsidP="009F38A4">
      <w:pPr>
        <w:spacing w:line="480" w:lineRule="auto"/>
        <w:rPr>
          <w:b/>
          <w:bCs/>
        </w:rPr>
      </w:pPr>
    </w:p>
    <w:p w14:paraId="4FCAC016" w14:textId="3D444EF6" w:rsidR="009F38A4" w:rsidRPr="00E44C01" w:rsidRDefault="009F38A4" w:rsidP="009F38A4">
      <w:pPr>
        <w:spacing w:line="480" w:lineRule="auto"/>
        <w:rPr>
          <w:b/>
          <w:bCs/>
        </w:rPr>
      </w:pPr>
      <w:r>
        <w:rPr>
          <w:b/>
          <w:bCs/>
        </w:rPr>
        <w:t xml:space="preserve">Randomized Jacobian </w:t>
      </w:r>
      <w:r w:rsidRPr="00E44C01">
        <w:rPr>
          <w:b/>
          <w:bCs/>
        </w:rPr>
        <w:t>Parameter Estimation Settings</w:t>
      </w:r>
    </w:p>
    <w:p w14:paraId="3037DBA4" w14:textId="77777777" w:rsidR="009F38A4" w:rsidRDefault="009F38A4" w:rsidP="009F38A4">
      <w:pPr>
        <w:spacing w:line="480" w:lineRule="auto"/>
      </w:pPr>
      <w:r>
        <w:t>For the Randomized Jacobian runs, the following input was added to the PEST control (*.</w:t>
      </w:r>
      <w:proofErr w:type="spellStart"/>
      <w:r>
        <w:t>pst</w:t>
      </w:r>
      <w:proofErr w:type="spellEnd"/>
      <w:r>
        <w:t xml:space="preserve">) file after the “singular value decomposition* section; text after the # is optional and is included here to identify the PEST variables contained on each line.  These variables apply to PEST_HP Version 16.1. </w:t>
      </w:r>
    </w:p>
    <w:p w14:paraId="69F1FFA3" w14:textId="77777777" w:rsidR="009F38A4" w:rsidRDefault="009F38A4" w:rsidP="009F38A4">
      <w:pPr>
        <w:spacing w:line="480" w:lineRule="auto"/>
      </w:pPr>
    </w:p>
    <w:p w14:paraId="03E900FC" w14:textId="77777777" w:rsidR="009F38A4" w:rsidRPr="00146377" w:rsidRDefault="009F38A4" w:rsidP="009F38A4">
      <w:pPr>
        <w:spacing w:line="480" w:lineRule="auto"/>
        <w:rPr>
          <w:rFonts w:ascii="Courier" w:hAnsi="Courier"/>
          <w:sz w:val="20"/>
          <w:szCs w:val="20"/>
        </w:rPr>
      </w:pPr>
      <w:r w:rsidRPr="00146377">
        <w:rPr>
          <w:rFonts w:ascii="Courier" w:hAnsi="Courier"/>
          <w:sz w:val="20"/>
          <w:szCs w:val="20"/>
        </w:rPr>
        <w:lastRenderedPageBreak/>
        <w:t xml:space="preserve">* randomized </w:t>
      </w:r>
      <w:proofErr w:type="spellStart"/>
      <w:r w:rsidRPr="00146377">
        <w:rPr>
          <w:rFonts w:ascii="Courier" w:hAnsi="Courier"/>
          <w:sz w:val="20"/>
          <w:szCs w:val="20"/>
        </w:rPr>
        <w:t>jacobian</w:t>
      </w:r>
      <w:proofErr w:type="spellEnd"/>
      <w:r w:rsidRPr="00146377">
        <w:rPr>
          <w:rFonts w:ascii="Courier" w:hAnsi="Courier"/>
          <w:sz w:val="20"/>
          <w:szCs w:val="20"/>
        </w:rPr>
        <w:tab/>
      </w:r>
    </w:p>
    <w:p w14:paraId="1CD78530" w14:textId="77777777" w:rsidR="009F38A4" w:rsidRPr="00146377" w:rsidRDefault="009F38A4" w:rsidP="009F38A4">
      <w:pPr>
        <w:spacing w:line="480" w:lineRule="auto"/>
        <w:rPr>
          <w:rFonts w:ascii="Courier" w:hAnsi="Courier"/>
          <w:sz w:val="20"/>
          <w:szCs w:val="20"/>
        </w:rPr>
      </w:pPr>
      <w:r w:rsidRPr="00146377">
        <w:rPr>
          <w:rFonts w:ascii="Courier" w:hAnsi="Courier"/>
          <w:sz w:val="20"/>
          <w:szCs w:val="20"/>
        </w:rPr>
        <w:t>1    222          #RANDOMJAC  RANDOMSEED</w:t>
      </w:r>
    </w:p>
    <w:p w14:paraId="131D3A69" w14:textId="77777777" w:rsidR="009F38A4" w:rsidRPr="00146377" w:rsidRDefault="009F38A4" w:rsidP="009F38A4">
      <w:pPr>
        <w:spacing w:line="480" w:lineRule="auto"/>
        <w:rPr>
          <w:rFonts w:ascii="Courier" w:hAnsi="Courier"/>
          <w:sz w:val="20"/>
          <w:szCs w:val="20"/>
        </w:rPr>
      </w:pPr>
      <w:r w:rsidRPr="00146377">
        <w:rPr>
          <w:rFonts w:ascii="Courier" w:hAnsi="Courier"/>
          <w:sz w:val="20"/>
          <w:szCs w:val="20"/>
        </w:rPr>
        <w:t>300    0  300     #NRANDOMSTART NRANDOMINC NRANDOMFIN</w:t>
      </w:r>
    </w:p>
    <w:p w14:paraId="63569BEB" w14:textId="77777777" w:rsidR="009F38A4" w:rsidRPr="00146377" w:rsidRDefault="009F38A4" w:rsidP="009F38A4">
      <w:pPr>
        <w:spacing w:line="480" w:lineRule="auto"/>
        <w:rPr>
          <w:rFonts w:ascii="Courier" w:hAnsi="Courier"/>
          <w:sz w:val="20"/>
          <w:szCs w:val="20"/>
        </w:rPr>
      </w:pPr>
      <w:r w:rsidRPr="00146377">
        <w:rPr>
          <w:rFonts w:ascii="Courier" w:hAnsi="Courier"/>
          <w:sz w:val="20"/>
          <w:szCs w:val="20"/>
        </w:rPr>
        <w:t>2.0    4    1     #RANDINCFAC  NRANDREPEAT EMPIRICSTD</w:t>
      </w:r>
    </w:p>
    <w:p w14:paraId="0CA8750B" w14:textId="77777777" w:rsidR="009F38A4" w:rsidRPr="00146377" w:rsidRDefault="009F38A4" w:rsidP="009F38A4">
      <w:pPr>
        <w:spacing w:line="480" w:lineRule="auto"/>
        <w:rPr>
          <w:rFonts w:ascii="Courier" w:hAnsi="Courier"/>
          <w:sz w:val="20"/>
          <w:szCs w:val="20"/>
        </w:rPr>
      </w:pPr>
      <w:r w:rsidRPr="00146377">
        <w:rPr>
          <w:rFonts w:ascii="Courier" w:hAnsi="Courier"/>
          <w:sz w:val="20"/>
          <w:szCs w:val="20"/>
        </w:rPr>
        <w:t>0.3               #RANDJACRETAIN</w:t>
      </w:r>
    </w:p>
    <w:p w14:paraId="359EE556" w14:textId="77777777" w:rsidR="009F38A4" w:rsidRPr="00146377" w:rsidRDefault="009F38A4" w:rsidP="009F38A4">
      <w:pPr>
        <w:spacing w:line="480" w:lineRule="auto"/>
        <w:rPr>
          <w:rFonts w:ascii="Courier" w:hAnsi="Courier"/>
          <w:sz w:val="20"/>
          <w:szCs w:val="20"/>
        </w:rPr>
      </w:pPr>
      <w:r w:rsidRPr="00146377">
        <w:rPr>
          <w:rFonts w:ascii="Courier" w:hAnsi="Courier"/>
          <w:sz w:val="20"/>
          <w:szCs w:val="20"/>
        </w:rPr>
        <w:t>0   0.1  4  5     #SWITCH_TO_FD PHIREDFD NOPTSWITCHFD REPEATTOL</w:t>
      </w:r>
    </w:p>
    <w:p w14:paraId="2BD0F2E1" w14:textId="77777777" w:rsidR="009F38A4" w:rsidRDefault="009F38A4" w:rsidP="009F38A4">
      <w:pPr>
        <w:spacing w:line="480" w:lineRule="auto"/>
      </w:pPr>
    </w:p>
    <w:p w14:paraId="0A026507" w14:textId="0C7243BF" w:rsidR="009F38A4" w:rsidRDefault="009F38A4" w:rsidP="009F38A4">
      <w:pPr>
        <w:spacing w:line="480" w:lineRule="auto"/>
      </w:pPr>
      <w:r>
        <w:t>The PEST_HP manual defines each control variable in detail</w:t>
      </w:r>
      <w:r w:rsidR="00A36331">
        <w:t>;</w:t>
      </w:r>
      <w:r>
        <w:t xml:space="preserve"> thus</w:t>
      </w:r>
      <w:r w:rsidR="00A36331">
        <w:t>,</w:t>
      </w:r>
      <w:r>
        <w:t xml:space="preserve"> they are only briefly described here. </w:t>
      </w:r>
    </w:p>
    <w:p w14:paraId="18EA755E" w14:textId="47107F9F" w:rsidR="009F38A4" w:rsidRDefault="009F38A4" w:rsidP="009F38A4">
      <w:pPr>
        <w:spacing w:line="480" w:lineRule="auto"/>
      </w:pPr>
      <w:r w:rsidRPr="00881134">
        <w:rPr>
          <w:rFonts w:ascii="Courier" w:hAnsi="Courier"/>
        </w:rPr>
        <w:t xml:space="preserve">RANDOMJAC: </w:t>
      </w:r>
      <w:r>
        <w:t xml:space="preserve">If set to 1, then </w:t>
      </w:r>
      <w:r w:rsidR="00FF48CF">
        <w:t>Randomized Jacobian</w:t>
      </w:r>
      <w:r>
        <w:t xml:space="preserve"> calculation is enabled.</w:t>
      </w:r>
    </w:p>
    <w:p w14:paraId="75A556FC" w14:textId="77777777" w:rsidR="009F38A4" w:rsidRDefault="009F38A4" w:rsidP="009F38A4">
      <w:pPr>
        <w:spacing w:line="480" w:lineRule="auto"/>
      </w:pPr>
      <w:r w:rsidRPr="003C1298">
        <w:rPr>
          <w:rFonts w:ascii="Courier" w:hAnsi="Courier"/>
        </w:rPr>
        <w:t>RANDOMSEED</w:t>
      </w:r>
      <w:r>
        <w:t xml:space="preserve"> is the seed for the random number generator.</w:t>
      </w:r>
    </w:p>
    <w:p w14:paraId="6306F875" w14:textId="77777777" w:rsidR="009F38A4" w:rsidRDefault="009F38A4" w:rsidP="009F38A4">
      <w:pPr>
        <w:spacing w:line="480" w:lineRule="auto"/>
      </w:pPr>
      <w:r w:rsidRPr="003C1298">
        <w:rPr>
          <w:rFonts w:ascii="Courier" w:hAnsi="Courier"/>
        </w:rPr>
        <w:t xml:space="preserve">NRANDOMSTART, NRANDOMINC, NRANDOMFIN: </w:t>
      </w:r>
      <w:r>
        <w:t>NRANDOMSTART is the initial value of number of</w:t>
      </w:r>
      <w:r w:rsidRPr="006E7C6A">
        <w:t xml:space="preserve"> random parameter sets </w:t>
      </w:r>
      <w:r>
        <w:t>used to</w:t>
      </w:r>
      <w:r w:rsidRPr="006E7C6A">
        <w:t xml:space="preserve"> build a diminished rank approximation to the Jacobian matrix</w:t>
      </w:r>
      <w:r>
        <w:t>. NRANDOMINC is the user specified increment applied to NRANDOMSTART if</w:t>
      </w:r>
      <w:r w:rsidRPr="00582D04">
        <w:t xml:space="preserve"> the value of the objective function is at or above the lowest value that has been achieved</w:t>
      </w:r>
      <w:r>
        <w:t>. NRANDOMFIN is the maximum number of random parameter sets.</w:t>
      </w:r>
    </w:p>
    <w:p w14:paraId="1D768489" w14:textId="77777777" w:rsidR="009F38A4" w:rsidRDefault="009F38A4" w:rsidP="009F38A4">
      <w:pPr>
        <w:spacing w:line="480" w:lineRule="auto"/>
      </w:pPr>
      <w:r w:rsidRPr="003C1298">
        <w:rPr>
          <w:rFonts w:ascii="Courier" w:hAnsi="Courier"/>
        </w:rPr>
        <w:t xml:space="preserve">RANDINCFAC </w:t>
      </w:r>
      <w:r>
        <w:t xml:space="preserve">is the parameter increment assigned to represent derivatives computed using two-point finite parameter differences. </w:t>
      </w:r>
    </w:p>
    <w:p w14:paraId="66C7420D" w14:textId="77777777" w:rsidR="009F38A4" w:rsidRDefault="009F38A4" w:rsidP="009F38A4">
      <w:pPr>
        <w:spacing w:line="480" w:lineRule="auto"/>
      </w:pPr>
      <w:r w:rsidRPr="003C1298">
        <w:rPr>
          <w:rFonts w:ascii="Courier" w:hAnsi="Courier"/>
        </w:rPr>
        <w:t>NRANDREPEAT</w:t>
      </w:r>
      <w:r>
        <w:t xml:space="preserve"> is the number of iterations existing parameter values are retained for the next iteration of the inversion to improve the quality of the covariance matrix. </w:t>
      </w:r>
    </w:p>
    <w:p w14:paraId="053DD51A" w14:textId="72CA1BFE" w:rsidR="009F38A4" w:rsidRDefault="009F38A4" w:rsidP="009F38A4">
      <w:pPr>
        <w:spacing w:line="480" w:lineRule="auto"/>
      </w:pPr>
      <w:r w:rsidRPr="003C1298">
        <w:rPr>
          <w:rFonts w:ascii="Courier" w:hAnsi="Courier"/>
        </w:rPr>
        <w:t>EMPIRICSTD</w:t>
      </w:r>
      <w:r>
        <w:t xml:space="preserve"> stands for “empirical standard deviation</w:t>
      </w:r>
      <w:r w:rsidR="00A36331">
        <w:t>,</w:t>
      </w:r>
      <w:r>
        <w:t xml:space="preserve">” where  </w:t>
      </w:r>
      <w:r w:rsidRPr="00AA1D1A">
        <w:t xml:space="preserve">0 </w:t>
      </w:r>
      <w:r>
        <w:t>invokes</w:t>
      </w:r>
      <w:r w:rsidRPr="00AA1D1A">
        <w:t xml:space="preserve"> theoretical, increment-derived parameter standard deviations </w:t>
      </w:r>
      <w:r>
        <w:t>to calculate the increment</w:t>
      </w:r>
      <w:r w:rsidRPr="00AA1D1A">
        <w:t xml:space="preserve">; 1 </w:t>
      </w:r>
      <w:r>
        <w:t xml:space="preserve">calculates parameter standard deviations </w:t>
      </w:r>
      <w:r w:rsidRPr="004123A6">
        <w:t>empirically from the random values generated for respective parameters</w:t>
      </w:r>
      <w:r>
        <w:t xml:space="preserve">. </w:t>
      </w:r>
    </w:p>
    <w:p w14:paraId="3024FAE5" w14:textId="77777777" w:rsidR="009F38A4" w:rsidRDefault="009F38A4" w:rsidP="009F38A4">
      <w:pPr>
        <w:spacing w:line="480" w:lineRule="auto"/>
      </w:pPr>
      <w:r w:rsidRPr="003C1298">
        <w:rPr>
          <w:rFonts w:ascii="Courier" w:hAnsi="Courier"/>
        </w:rPr>
        <w:lastRenderedPageBreak/>
        <w:t>RANDJACRETAIN</w:t>
      </w:r>
      <w:r>
        <w:t xml:space="preserve"> governs how much of the covariance matrix calculated during the previous iteration of the inversion process is retained in calculating the covariance matrix for the current iteration. </w:t>
      </w:r>
    </w:p>
    <w:p w14:paraId="76649D15" w14:textId="2B66565D" w:rsidR="5CF39F12" w:rsidRDefault="009F38A4" w:rsidP="5CF39F12">
      <w:pPr>
        <w:spacing w:line="480" w:lineRule="auto"/>
      </w:pPr>
      <w:r w:rsidRPr="00E17249">
        <w:rPr>
          <w:rFonts w:ascii="Courier" w:hAnsi="Courier"/>
        </w:rPr>
        <w:t>SWITCH_TO_FD, PHIREDFD, NOPTSWITCHFD and REPEATTOL:</w:t>
      </w:r>
      <w:r>
        <w:t xml:space="preserve"> If, during a particular iteration of an inversion process based on </w:t>
      </w:r>
      <w:r w:rsidR="00FF48CF">
        <w:t>Randomized Jacobian</w:t>
      </w:r>
      <w:r>
        <w:t xml:space="preserve"> matrices, the objective function does not fall by a relative amount of PHIREDFD, then PEST_HP can switch to finite difference calculation of the Jacobian matrix. This occurs if the integer variable SWITCH_TO_FD is set to 1; a setting of 0 prevents this occurrence.  The integer variable NOPTSWITCHFD specifies the first parameter estimation iteration that can switch to computationally costly finite-difference derivatives calculation. PEST_HP does not make the switch to finite-difference derivatives calculation until REPEATTOL iterations of covariance matrix enhancement have elapsed. </w:t>
      </w:r>
    </w:p>
    <w:p w14:paraId="100BFA4A" w14:textId="77777777" w:rsidR="004B43A8" w:rsidRDefault="004B43A8" w:rsidP="5CF39F12">
      <w:pPr>
        <w:spacing w:line="480" w:lineRule="auto"/>
      </w:pPr>
    </w:p>
    <w:p w14:paraId="307B0519" w14:textId="42087643" w:rsidR="0022475B" w:rsidRPr="007549CD" w:rsidRDefault="000A563C" w:rsidP="00D005D4">
      <w:pPr>
        <w:spacing w:line="480" w:lineRule="auto"/>
        <w:rPr>
          <w:b/>
          <w:bCs/>
          <w:sz w:val="28"/>
          <w:szCs w:val="28"/>
        </w:rPr>
      </w:pPr>
      <w:r w:rsidRPr="007549CD">
        <w:rPr>
          <w:b/>
          <w:bCs/>
          <w:sz w:val="28"/>
          <w:szCs w:val="28"/>
        </w:rPr>
        <w:t xml:space="preserve">Simulation </w:t>
      </w:r>
      <w:r w:rsidR="00BA3AF0" w:rsidRPr="007549CD">
        <w:rPr>
          <w:b/>
          <w:bCs/>
          <w:sz w:val="28"/>
          <w:szCs w:val="28"/>
        </w:rPr>
        <w:t>R</w:t>
      </w:r>
      <w:r w:rsidR="004F6089" w:rsidRPr="007549CD">
        <w:rPr>
          <w:b/>
          <w:bCs/>
          <w:sz w:val="28"/>
          <w:szCs w:val="28"/>
        </w:rPr>
        <w:t>esults</w:t>
      </w:r>
    </w:p>
    <w:p w14:paraId="7C69DE6A" w14:textId="639A019F" w:rsidR="00366E60" w:rsidRDefault="766E64FD" w:rsidP="5CF39F12">
      <w:pPr>
        <w:spacing w:line="480" w:lineRule="auto"/>
      </w:pPr>
      <w:r>
        <w:t>S</w:t>
      </w:r>
      <w:r w:rsidR="64B8FF1D">
        <w:t xml:space="preserve">imulated </w:t>
      </w:r>
      <w:r w:rsidR="2B44223A">
        <w:t xml:space="preserve">major </w:t>
      </w:r>
      <w:r w:rsidR="0BED7B7C">
        <w:t xml:space="preserve">water budget components </w:t>
      </w:r>
      <w:r w:rsidR="18B377E6">
        <w:t xml:space="preserve">of the alluvial aquifer </w:t>
      </w:r>
      <w:r w:rsidR="0BED7B7C">
        <w:t xml:space="preserve">include </w:t>
      </w:r>
      <w:r w:rsidR="6E64EC5B">
        <w:t xml:space="preserve">groundwater withdrawals by wells, recharge from precipitation, </w:t>
      </w:r>
      <w:r w:rsidR="3B9A3926">
        <w:t xml:space="preserve">exchange of water with streams, and </w:t>
      </w:r>
      <w:r w:rsidR="093E4E9B">
        <w:t>st</w:t>
      </w:r>
      <w:r w:rsidR="4EA59E53">
        <w:t>or</w:t>
      </w:r>
      <w:r w:rsidR="093E4E9B">
        <w:t>age gains and losses</w:t>
      </w:r>
      <w:r w:rsidR="032D58AC">
        <w:t xml:space="preserve"> (</w:t>
      </w:r>
      <w:r w:rsidR="00A326FA">
        <w:t>figure</w:t>
      </w:r>
      <w:r w:rsidR="032D58AC">
        <w:t xml:space="preserve"> </w:t>
      </w:r>
      <w:r w:rsidR="006569AF">
        <w:t>S</w:t>
      </w:r>
      <w:r w:rsidR="001317B1">
        <w:t>3</w:t>
      </w:r>
      <w:r w:rsidR="032D58AC">
        <w:t>)</w:t>
      </w:r>
      <w:r w:rsidR="351D657A">
        <w:t xml:space="preserve">. In the Mississippi Delta area, </w:t>
      </w:r>
      <w:r w:rsidR="55F45325">
        <w:t>seasonal groundwater withdrawal</w:t>
      </w:r>
      <w:r w:rsidR="3F8A7C67">
        <w:t>s</w:t>
      </w:r>
      <w:r w:rsidR="55F45325">
        <w:t xml:space="preserve"> by wells </w:t>
      </w:r>
      <w:r w:rsidR="441BB4C5">
        <w:t>are</w:t>
      </w:r>
      <w:r w:rsidR="55F45325">
        <w:t xml:space="preserve"> a </w:t>
      </w:r>
      <w:r w:rsidR="00B75891">
        <w:t xml:space="preserve">substantial </w:t>
      </w:r>
      <w:r w:rsidR="1D4E08CD">
        <w:t>outflow</w:t>
      </w:r>
      <w:r w:rsidR="7391E87E">
        <w:t xml:space="preserve">. </w:t>
      </w:r>
      <w:r w:rsidR="03A6C12D">
        <w:t xml:space="preserve">The largest </w:t>
      </w:r>
      <w:r w:rsidR="36D32A3B">
        <w:t>source of water</w:t>
      </w:r>
      <w:r w:rsidR="03A6C12D">
        <w:t xml:space="preserve"> to the alluvial aquifer is recharge from precipitation followed by streamflow loss</w:t>
      </w:r>
      <w:r w:rsidR="5AB97B5F">
        <w:t>es</w:t>
      </w:r>
      <w:r w:rsidR="261419EC">
        <w:t xml:space="preserve"> into the groundwater system</w:t>
      </w:r>
      <w:r w:rsidR="66339B84">
        <w:t xml:space="preserve">. Groundwater storage </w:t>
      </w:r>
      <w:r w:rsidR="091F9E73">
        <w:t xml:space="preserve">in the alluvial aquifer </w:t>
      </w:r>
      <w:r w:rsidR="66339B84">
        <w:t>changes seasonally</w:t>
      </w:r>
      <w:r w:rsidR="6A1F799F">
        <w:t xml:space="preserve"> with water being removed from storage</w:t>
      </w:r>
      <w:r w:rsidR="2F30E5ED">
        <w:t xml:space="preserve"> to help supply water to wells </w:t>
      </w:r>
      <w:r w:rsidR="6A1F799F">
        <w:t xml:space="preserve">during </w:t>
      </w:r>
      <w:r w:rsidR="383F78D4">
        <w:t xml:space="preserve">the growing </w:t>
      </w:r>
      <w:r w:rsidR="4FDE7354">
        <w:t>(</w:t>
      </w:r>
      <w:r w:rsidR="00775807">
        <w:t>s</w:t>
      </w:r>
      <w:r w:rsidR="4FDE7354">
        <w:t xml:space="preserve">ummer) </w:t>
      </w:r>
      <w:r w:rsidR="383F78D4">
        <w:t xml:space="preserve">stress periods </w:t>
      </w:r>
      <w:r w:rsidR="6A1F799F">
        <w:t>and wat</w:t>
      </w:r>
      <w:r w:rsidR="35C9077B">
        <w:t xml:space="preserve">er being replenish from the </w:t>
      </w:r>
      <w:r w:rsidR="50546C5C">
        <w:t xml:space="preserve">active </w:t>
      </w:r>
      <w:r w:rsidR="0E835886">
        <w:t xml:space="preserve">groundwater </w:t>
      </w:r>
      <w:r w:rsidR="50546C5C">
        <w:t xml:space="preserve">flow system into storage during the non-growing </w:t>
      </w:r>
      <w:r w:rsidR="48330A66">
        <w:t>(</w:t>
      </w:r>
      <w:r w:rsidR="006569AF">
        <w:t>w</w:t>
      </w:r>
      <w:r w:rsidR="48330A66">
        <w:t xml:space="preserve">inter) </w:t>
      </w:r>
      <w:r w:rsidR="50546C5C">
        <w:t>stress periods</w:t>
      </w:r>
      <w:r w:rsidR="2EACB3CB">
        <w:t xml:space="preserve"> (fig</w:t>
      </w:r>
      <w:r w:rsidR="6AD7FDF8">
        <w:t>ure</w:t>
      </w:r>
      <w:r w:rsidR="2EACB3CB">
        <w:t xml:space="preserve"> </w:t>
      </w:r>
      <w:r w:rsidR="6C351835">
        <w:t>S</w:t>
      </w:r>
      <w:r w:rsidR="2EACB3CB">
        <w:t>3)</w:t>
      </w:r>
      <w:r w:rsidR="50546C5C">
        <w:t>.</w:t>
      </w:r>
    </w:p>
    <w:p w14:paraId="2C4E48BD" w14:textId="3932A7CD" w:rsidR="740AEFE8" w:rsidRDefault="740AEFE8" w:rsidP="5CF39F12">
      <w:pPr>
        <w:spacing w:line="480" w:lineRule="auto"/>
      </w:pPr>
      <w:r>
        <w:rPr>
          <w:noProof/>
        </w:rPr>
        <w:lastRenderedPageBreak/>
        <w:drawing>
          <wp:inline distT="0" distB="0" distL="0" distR="0" wp14:anchorId="77B26B3E" wp14:editId="331892F1">
            <wp:extent cx="5816119" cy="2762656"/>
            <wp:effectExtent l="0" t="0" r="635" b="6350"/>
            <wp:docPr id="746628399" name="Picture 7466283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extLst>
                        <a:ext uri="{28A0092B-C50C-407E-A947-70E740481C1C}">
                          <a14:useLocalDpi xmlns:a14="http://schemas.microsoft.com/office/drawing/2010/main" val="0"/>
                        </a:ext>
                      </a:extLst>
                    </a:blip>
                    <a:stretch>
                      <a:fillRect/>
                    </a:stretch>
                  </pic:blipFill>
                  <pic:spPr>
                    <a:xfrm>
                      <a:off x="0" y="0"/>
                      <a:ext cx="5918385" cy="2811232"/>
                    </a:xfrm>
                    <a:prstGeom prst="rect">
                      <a:avLst/>
                    </a:prstGeom>
                  </pic:spPr>
                </pic:pic>
              </a:graphicData>
            </a:graphic>
          </wp:inline>
        </w:drawing>
      </w:r>
    </w:p>
    <w:p w14:paraId="2A58B677" w14:textId="101A4AE1" w:rsidR="00FF45FE" w:rsidRDefault="54972B37" w:rsidP="00521019">
      <w:pPr>
        <w:spacing w:line="480" w:lineRule="auto"/>
        <w:rPr>
          <w:i/>
          <w:iCs/>
          <w:sz w:val="18"/>
          <w:szCs w:val="18"/>
        </w:rPr>
      </w:pPr>
      <w:r w:rsidRPr="00D81676">
        <w:rPr>
          <w:i/>
          <w:iCs/>
          <w:sz w:val="18"/>
          <w:szCs w:val="18"/>
        </w:rPr>
        <w:t xml:space="preserve">Figure </w:t>
      </w:r>
      <w:r w:rsidR="3C475223" w:rsidRPr="00D81676">
        <w:rPr>
          <w:i/>
          <w:iCs/>
          <w:sz w:val="18"/>
          <w:szCs w:val="18"/>
        </w:rPr>
        <w:t>S</w:t>
      </w:r>
      <w:r w:rsidRPr="00D81676">
        <w:rPr>
          <w:i/>
          <w:iCs/>
          <w:sz w:val="18"/>
          <w:szCs w:val="18"/>
        </w:rPr>
        <w:t>3. Simulated major water budget components by stress period in the Mississippi Delta area</w:t>
      </w:r>
    </w:p>
    <w:p w14:paraId="24338095" w14:textId="77777777" w:rsidR="00D15A29" w:rsidRPr="00D81676" w:rsidRDefault="00D15A29" w:rsidP="00521019">
      <w:pPr>
        <w:spacing w:line="480" w:lineRule="auto"/>
        <w:rPr>
          <w:i/>
          <w:iCs/>
          <w:sz w:val="18"/>
          <w:szCs w:val="18"/>
        </w:rPr>
      </w:pPr>
    </w:p>
    <w:p w14:paraId="048690BB" w14:textId="77777777" w:rsidR="004D19E4" w:rsidRPr="003B6830" w:rsidRDefault="004D19E4" w:rsidP="005D256D">
      <w:pPr>
        <w:spacing w:line="480" w:lineRule="auto"/>
        <w:rPr>
          <w:b/>
          <w:bCs/>
          <w:sz w:val="28"/>
          <w:szCs w:val="28"/>
        </w:rPr>
      </w:pPr>
      <w:r w:rsidRPr="003B6830">
        <w:rPr>
          <w:b/>
          <w:bCs/>
          <w:sz w:val="28"/>
          <w:szCs w:val="28"/>
        </w:rPr>
        <w:t>Limitations and Assumptions</w:t>
      </w:r>
    </w:p>
    <w:p w14:paraId="63963CD1" w14:textId="55E310F7" w:rsidR="00AD1442" w:rsidRPr="00AD1442" w:rsidRDefault="004D19E4" w:rsidP="00AD1442">
      <w:pPr>
        <w:spacing w:line="480" w:lineRule="auto"/>
      </w:pPr>
      <w:r>
        <w:tab/>
        <w:t xml:space="preserve">The </w:t>
      </w:r>
      <w:r w:rsidR="004D2451">
        <w:t>objectives</w:t>
      </w:r>
      <w:r>
        <w:t xml:space="preserve"> of this modeling effort </w:t>
      </w:r>
      <w:r w:rsidR="004D2451">
        <w:t>were to</w:t>
      </w:r>
      <w:r>
        <w:t xml:space="preserve"> </w:t>
      </w:r>
      <w:r w:rsidR="00753231">
        <w:t>(</w:t>
      </w:r>
      <w:r>
        <w:t xml:space="preserve">1) </w:t>
      </w:r>
      <w:r w:rsidR="004D2451">
        <w:t xml:space="preserve">test </w:t>
      </w:r>
      <w:r>
        <w:t>new calibration approaches for large environmental models</w:t>
      </w:r>
      <w:r w:rsidR="004D2451">
        <w:t>;</w:t>
      </w:r>
      <w:r>
        <w:t xml:space="preserve"> and </w:t>
      </w:r>
      <w:r w:rsidR="00753231">
        <w:t>(</w:t>
      </w:r>
      <w:r>
        <w:t xml:space="preserve">2) </w:t>
      </w:r>
      <w:r w:rsidR="00775807">
        <w:t>evaluate</w:t>
      </w:r>
      <w:r w:rsidR="004D2451">
        <w:t xml:space="preserve"> </w:t>
      </w:r>
      <w:r>
        <w:t xml:space="preserve">new MAP data products with the quantitative framework of a groundwater model.  Moreover, a subsequent MAP MODFLOW6 model represents the operational model needed for meeting decision support objectives of the MAP effort.  </w:t>
      </w:r>
      <w:r w:rsidR="005F5AAC">
        <w:t xml:space="preserve">Improvements to the system simulation were </w:t>
      </w:r>
      <w:r w:rsidR="00F72284">
        <w:t xml:space="preserve">realized in the model documented here, </w:t>
      </w:r>
      <w:r w:rsidR="0038444D">
        <w:t>including</w:t>
      </w:r>
      <w:r w:rsidR="00F72284">
        <w:t xml:space="preserve"> </w:t>
      </w:r>
      <w:r w:rsidR="005F5AAC">
        <w:t xml:space="preserve">simulating all 13 layers as convertible layers which allowed a better representation of the aquifer storage properties as both Specific Yield (Sy) and Specific Storage (Ss) were calibrated </w:t>
      </w:r>
      <w:r w:rsidR="0038444D">
        <w:t>indepe</w:t>
      </w:r>
      <w:r w:rsidR="00861292">
        <w:t>ndently</w:t>
      </w:r>
      <w:r w:rsidR="005F5AAC">
        <w:t xml:space="preserve">. Additionally, the more  detailed representation of the stream network allowed more refined simulation of groundwater </w:t>
      </w:r>
      <w:r w:rsidR="00DF026A">
        <w:t xml:space="preserve">and </w:t>
      </w:r>
      <w:r w:rsidR="005F5AAC">
        <w:t>surface</w:t>
      </w:r>
      <w:r w:rsidR="00DF026A">
        <w:t>-</w:t>
      </w:r>
      <w:r w:rsidR="005F5AAC">
        <w:t>water interactions.</w:t>
      </w:r>
      <w:r w:rsidR="00F72284">
        <w:t xml:space="preserve"> However</w:t>
      </w:r>
      <w:r w:rsidR="008F760F">
        <w:t xml:space="preserve">, given its provenance, </w:t>
      </w:r>
      <w:r w:rsidR="002551EB">
        <w:t>this most recent model</w:t>
      </w:r>
      <w:r w:rsidR="008F760F">
        <w:t xml:space="preserve"> has inherited a number of limitations as described by Clark and Hart (2009), </w:t>
      </w:r>
      <w:r w:rsidR="008F760F">
        <w:rPr>
          <w:rFonts w:ascii="Calibri" w:hAnsi="Calibri" w:cs="Calibri"/>
        </w:rPr>
        <w:t>Clark et al. (2013)</w:t>
      </w:r>
      <w:r w:rsidR="008F760F">
        <w:t>, and Haugh et al. (2020</w:t>
      </w:r>
      <w:r w:rsidR="002551EB">
        <w:t>a</w:t>
      </w:r>
      <w:r w:rsidR="008F760F">
        <w:t xml:space="preserve">), which </w:t>
      </w:r>
      <w:r w:rsidR="00A56A7B">
        <w:t xml:space="preserve">can </w:t>
      </w:r>
      <w:r w:rsidR="008F760F">
        <w:t>be addressed in future modeling. Therefore, although</w:t>
      </w:r>
      <w:r>
        <w:t xml:space="preserve"> </w:t>
      </w:r>
      <w:r w:rsidR="001F7A2F">
        <w:t>the model described here</w:t>
      </w:r>
      <w:r>
        <w:t xml:space="preserve"> represents an improvement to prior MERAS </w:t>
      </w:r>
      <w:r w:rsidR="004D2451">
        <w:t>groundwater models</w:t>
      </w:r>
      <w:r>
        <w:t xml:space="preserve">, it should be viewed as an interim </w:t>
      </w:r>
      <w:r>
        <w:lastRenderedPageBreak/>
        <w:t xml:space="preserve">representation of the MAP system built for testing </w:t>
      </w:r>
      <w:r w:rsidR="004D2451">
        <w:t>new MAP data</w:t>
      </w:r>
      <w:r>
        <w:t xml:space="preserve"> products and calibration approaches. </w:t>
      </w:r>
      <w:r w:rsidR="00AD1442" w:rsidRPr="00AD1442">
        <w:t xml:space="preserve">Any use of trade, firm, or product names is for descriptive purposes only and does not imply endorsement by the U.S. Government. </w:t>
      </w:r>
    </w:p>
    <w:p w14:paraId="74AFDACD" w14:textId="77777777" w:rsidR="00942B2F" w:rsidRDefault="00942B2F" w:rsidP="5CF39F12">
      <w:pPr>
        <w:spacing w:line="480" w:lineRule="auto"/>
      </w:pPr>
    </w:p>
    <w:p w14:paraId="7B1070A1" w14:textId="77777777" w:rsidR="00366E60" w:rsidRPr="003B6830" w:rsidRDefault="00EB33E4" w:rsidP="005D256D">
      <w:pPr>
        <w:spacing w:line="480" w:lineRule="auto"/>
        <w:rPr>
          <w:b/>
          <w:bCs/>
          <w:sz w:val="28"/>
          <w:szCs w:val="28"/>
        </w:rPr>
      </w:pPr>
      <w:r w:rsidRPr="003B6830">
        <w:rPr>
          <w:b/>
          <w:bCs/>
          <w:sz w:val="28"/>
          <w:szCs w:val="28"/>
        </w:rPr>
        <w:t>References</w:t>
      </w:r>
    </w:p>
    <w:p w14:paraId="69846491" w14:textId="4EC2A3B2" w:rsidR="00E17249" w:rsidRDefault="5479D778" w:rsidP="00E17249">
      <w:pPr>
        <w:spacing w:line="480" w:lineRule="auto"/>
        <w:ind w:left="720" w:hanging="720"/>
        <w:rPr>
          <w:rFonts w:cstheme="minorHAnsi"/>
        </w:rPr>
      </w:pPr>
      <w:r w:rsidRPr="005A033A">
        <w:rPr>
          <w:rFonts w:cstheme="minorHAnsi"/>
        </w:rPr>
        <w:t xml:space="preserve">Adams, R.F., </w:t>
      </w:r>
      <w:r w:rsidR="00391ED5">
        <w:rPr>
          <w:rFonts w:cstheme="minorHAnsi"/>
        </w:rPr>
        <w:t xml:space="preserve">B.V. </w:t>
      </w:r>
      <w:r w:rsidRPr="005A033A">
        <w:rPr>
          <w:rFonts w:cstheme="minorHAnsi"/>
        </w:rPr>
        <w:t xml:space="preserve">Miller and </w:t>
      </w:r>
      <w:r w:rsidR="00391ED5">
        <w:rPr>
          <w:rFonts w:cstheme="minorHAnsi"/>
        </w:rPr>
        <w:t xml:space="preserve">W. H. </w:t>
      </w:r>
      <w:r w:rsidRPr="005A033A">
        <w:rPr>
          <w:rFonts w:cstheme="minorHAnsi"/>
        </w:rPr>
        <w:t>Kress</w:t>
      </w:r>
      <w:r w:rsidR="00391ED5">
        <w:rPr>
          <w:rFonts w:cstheme="minorHAnsi"/>
        </w:rPr>
        <w:t>.</w:t>
      </w:r>
      <w:r w:rsidRPr="005A033A">
        <w:rPr>
          <w:rFonts w:cstheme="minorHAnsi"/>
        </w:rPr>
        <w:t xml:space="preserve"> 2019</w:t>
      </w:r>
      <w:r w:rsidR="00391ED5">
        <w:rPr>
          <w:rFonts w:cstheme="minorHAnsi"/>
        </w:rPr>
        <w:t>.</w:t>
      </w:r>
      <w:r w:rsidRPr="005A033A">
        <w:rPr>
          <w:rFonts w:cstheme="minorHAnsi"/>
        </w:rPr>
        <w:t xml:space="preserve"> Waterborne Resistivity Inverted Models, Mississippi Alluvial Plain, 2016-2018: U.S. Geological Survey data release</w:t>
      </w:r>
      <w:r w:rsidR="001274DE">
        <w:rPr>
          <w:rFonts w:cstheme="minorHAnsi"/>
        </w:rPr>
        <w:t>.</w:t>
      </w:r>
      <w:r w:rsidRPr="005A033A">
        <w:rPr>
          <w:rFonts w:cstheme="minorHAnsi"/>
        </w:rPr>
        <w:t xml:space="preserve"> </w:t>
      </w:r>
      <w:hyperlink r:id="rId15" w:history="1">
        <w:r w:rsidR="00E17249" w:rsidRPr="00D86A3C">
          <w:rPr>
            <w:rStyle w:val="Hyperlink"/>
            <w:rFonts w:cstheme="minorHAnsi"/>
          </w:rPr>
          <w:t>https://doi.org/10.5066/P9WQPRFB</w:t>
        </w:r>
      </w:hyperlink>
      <w:r w:rsidRPr="005A033A">
        <w:rPr>
          <w:rFonts w:cstheme="minorHAnsi"/>
        </w:rPr>
        <w:t>.</w:t>
      </w:r>
    </w:p>
    <w:p w14:paraId="4C01D339" w14:textId="4B9D378C" w:rsidR="00EB33E4" w:rsidRPr="005A033A" w:rsidRDefault="00942B2F" w:rsidP="00942B2F">
      <w:pPr>
        <w:spacing w:line="480" w:lineRule="auto"/>
        <w:ind w:left="720" w:hanging="720"/>
        <w:rPr>
          <w:rFonts w:cstheme="minorHAnsi"/>
        </w:rPr>
      </w:pPr>
      <w:r w:rsidRPr="005A033A">
        <w:rPr>
          <w:rFonts w:cstheme="minorHAnsi"/>
        </w:rPr>
        <w:t xml:space="preserve">Anderson, M.P., W.W. Woessner, and R.J. Hunt. 2015. Applied Groundwater Modeling: Simulation of Flow and Advective Transport (2nd edition). Academic Press, Inc.  564 p.  ISBN 9780120581030. </w:t>
      </w:r>
    </w:p>
    <w:p w14:paraId="2F45D5DB" w14:textId="32CEF2A1" w:rsidR="00942B2F" w:rsidRDefault="00942B2F" w:rsidP="00942B2F">
      <w:pPr>
        <w:spacing w:line="480" w:lineRule="auto"/>
        <w:ind w:left="720" w:hanging="720"/>
        <w:rPr>
          <w:rFonts w:cstheme="minorHAnsi"/>
        </w:rPr>
      </w:pPr>
      <w:r w:rsidRPr="00B0358A">
        <w:rPr>
          <w:rFonts w:cstheme="minorHAnsi"/>
        </w:rPr>
        <w:t xml:space="preserve">Asquith, W.H., </w:t>
      </w:r>
      <w:r w:rsidR="00A326FA">
        <w:rPr>
          <w:rFonts w:cstheme="minorHAnsi"/>
        </w:rPr>
        <w:t xml:space="preserve">R.C. </w:t>
      </w:r>
      <w:proofErr w:type="spellStart"/>
      <w:r w:rsidRPr="00B0358A">
        <w:rPr>
          <w:rFonts w:cstheme="minorHAnsi"/>
        </w:rPr>
        <w:t>Seanor</w:t>
      </w:r>
      <w:proofErr w:type="spellEnd"/>
      <w:r w:rsidRPr="00B0358A">
        <w:rPr>
          <w:rFonts w:cstheme="minorHAnsi"/>
        </w:rPr>
        <w:t xml:space="preserve">, </w:t>
      </w:r>
      <w:r w:rsidR="00A326FA">
        <w:rPr>
          <w:rFonts w:cstheme="minorHAnsi"/>
        </w:rPr>
        <w:t>V.L.</w:t>
      </w:r>
      <w:r w:rsidRPr="00B0358A">
        <w:rPr>
          <w:rFonts w:cstheme="minorHAnsi"/>
        </w:rPr>
        <w:t xml:space="preserve"> McGuire</w:t>
      </w:r>
      <w:r w:rsidR="00B002D4">
        <w:rPr>
          <w:rFonts w:cstheme="minorHAnsi"/>
        </w:rPr>
        <w:t xml:space="preserve"> </w:t>
      </w:r>
      <w:r w:rsidRPr="00B0358A">
        <w:rPr>
          <w:rFonts w:cstheme="minorHAnsi"/>
        </w:rPr>
        <w:t xml:space="preserve">and </w:t>
      </w:r>
      <w:r w:rsidR="00B002D4">
        <w:rPr>
          <w:rFonts w:cstheme="minorHAnsi"/>
        </w:rPr>
        <w:t xml:space="preserve">W.H. </w:t>
      </w:r>
      <w:r w:rsidRPr="00B0358A">
        <w:rPr>
          <w:rFonts w:cstheme="minorHAnsi"/>
        </w:rPr>
        <w:t>Kress</w:t>
      </w:r>
      <w:r w:rsidR="00B002D4">
        <w:rPr>
          <w:rFonts w:cstheme="minorHAnsi"/>
        </w:rPr>
        <w:t>.</w:t>
      </w:r>
      <w:r w:rsidRPr="00B0358A">
        <w:rPr>
          <w:rFonts w:cstheme="minorHAnsi"/>
        </w:rPr>
        <w:t xml:space="preserve"> 2019</w:t>
      </w:r>
      <w:r w:rsidR="00DE60F5">
        <w:rPr>
          <w:rFonts w:cstheme="minorHAnsi"/>
        </w:rPr>
        <w:t>.</w:t>
      </w:r>
      <w:r w:rsidRPr="00B0358A">
        <w:rPr>
          <w:rFonts w:cstheme="minorHAnsi"/>
        </w:rPr>
        <w:t xml:space="preserve"> Source code in R to quality assure, plot, summarize, interpolate, and extend groundwater-level information, </w:t>
      </w:r>
      <w:proofErr w:type="spellStart"/>
      <w:r w:rsidRPr="00B0358A">
        <w:rPr>
          <w:rFonts w:cstheme="minorHAnsi"/>
        </w:rPr>
        <w:t>visGWDB</w:t>
      </w:r>
      <w:proofErr w:type="spellEnd"/>
      <w:r w:rsidRPr="00B0358A">
        <w:rPr>
          <w:rFonts w:cstheme="minorHAnsi"/>
        </w:rPr>
        <w:t xml:space="preserve">—Groundwater-level informatics with demonstration for the Mississippi River Valley alluvial aquifer: U.S. Geological Survey software release, Reston, Va. </w:t>
      </w:r>
      <w:hyperlink r:id="rId16" w:history="1">
        <w:r w:rsidRPr="001F2904">
          <w:rPr>
            <w:rStyle w:val="Hyperlink"/>
            <w:rFonts w:cstheme="minorHAnsi"/>
          </w:rPr>
          <w:t>https://doi.org/10.5066/P9W004O6</w:t>
        </w:r>
      </w:hyperlink>
      <w:r w:rsidRPr="00B0358A">
        <w:rPr>
          <w:rFonts w:cstheme="minorHAnsi"/>
        </w:rPr>
        <w:t>.</w:t>
      </w:r>
    </w:p>
    <w:p w14:paraId="63006675" w14:textId="014AB262" w:rsidR="00B0358A" w:rsidRDefault="00B0358A" w:rsidP="00942B2F">
      <w:pPr>
        <w:spacing w:line="480" w:lineRule="auto"/>
        <w:ind w:left="720" w:hanging="720"/>
        <w:rPr>
          <w:rFonts w:cstheme="minorHAnsi"/>
        </w:rPr>
      </w:pPr>
      <w:r w:rsidRPr="00B0358A">
        <w:rPr>
          <w:rFonts w:cstheme="minorHAnsi"/>
        </w:rPr>
        <w:t xml:space="preserve">Asquith, W.H., </w:t>
      </w:r>
      <w:r w:rsidR="00DE60F5">
        <w:rPr>
          <w:rFonts w:cstheme="minorHAnsi"/>
        </w:rPr>
        <w:t xml:space="preserve">R.C. </w:t>
      </w:r>
      <w:proofErr w:type="spellStart"/>
      <w:r w:rsidRPr="00B0358A">
        <w:rPr>
          <w:rFonts w:cstheme="minorHAnsi"/>
        </w:rPr>
        <w:t>Seanor</w:t>
      </w:r>
      <w:proofErr w:type="spellEnd"/>
      <w:r w:rsidRPr="00B0358A">
        <w:rPr>
          <w:rFonts w:cstheme="minorHAnsi"/>
        </w:rPr>
        <w:t xml:space="preserve">, </w:t>
      </w:r>
      <w:r w:rsidR="00DE60F5">
        <w:rPr>
          <w:rFonts w:cstheme="minorHAnsi"/>
        </w:rPr>
        <w:t>V.L.</w:t>
      </w:r>
      <w:r w:rsidRPr="00B0358A">
        <w:rPr>
          <w:rFonts w:cstheme="minorHAnsi"/>
        </w:rPr>
        <w:t xml:space="preserve"> McGuire</w:t>
      </w:r>
      <w:r w:rsidR="00DE60F5">
        <w:rPr>
          <w:rFonts w:cstheme="minorHAnsi"/>
        </w:rPr>
        <w:t xml:space="preserve"> </w:t>
      </w:r>
      <w:r w:rsidRPr="00B0358A">
        <w:rPr>
          <w:rFonts w:cstheme="minorHAnsi"/>
        </w:rPr>
        <w:t xml:space="preserve">and </w:t>
      </w:r>
      <w:r w:rsidR="00DE60F5">
        <w:rPr>
          <w:rFonts w:cstheme="minorHAnsi"/>
        </w:rPr>
        <w:t xml:space="preserve">W.H. </w:t>
      </w:r>
      <w:r w:rsidRPr="00B0358A">
        <w:rPr>
          <w:rFonts w:cstheme="minorHAnsi"/>
        </w:rPr>
        <w:t>Kress</w:t>
      </w:r>
      <w:r w:rsidR="00DE60F5">
        <w:rPr>
          <w:rFonts w:cstheme="minorHAnsi"/>
        </w:rPr>
        <w:t>.</w:t>
      </w:r>
      <w:r w:rsidRPr="00B0358A">
        <w:rPr>
          <w:rFonts w:cstheme="minorHAnsi"/>
        </w:rPr>
        <w:t xml:space="preserve"> 2020</w:t>
      </w:r>
      <w:r w:rsidR="00DE60F5">
        <w:rPr>
          <w:rFonts w:cstheme="minorHAnsi"/>
        </w:rPr>
        <w:t>.</w:t>
      </w:r>
      <w:r w:rsidRPr="00B0358A">
        <w:rPr>
          <w:rFonts w:cstheme="minorHAnsi"/>
        </w:rPr>
        <w:t xml:space="preserve"> Methods to quality assure, plot, summarize, interpolate, and extend groundwater-level information—Examples for the Mississippi River Valley alluvial aquifer</w:t>
      </w:r>
      <w:r w:rsidR="00BD294F">
        <w:rPr>
          <w:rFonts w:cstheme="minorHAnsi"/>
        </w:rPr>
        <w:t>.</w:t>
      </w:r>
      <w:r w:rsidRPr="00B0358A">
        <w:rPr>
          <w:rFonts w:cstheme="minorHAnsi"/>
        </w:rPr>
        <w:t xml:space="preserve"> </w:t>
      </w:r>
      <w:r w:rsidRPr="00BD294F">
        <w:rPr>
          <w:rFonts w:cstheme="minorHAnsi"/>
          <w:i/>
          <w:iCs/>
        </w:rPr>
        <w:t>Environmental Modelling and Software</w:t>
      </w:r>
      <w:r w:rsidRPr="00B0358A">
        <w:rPr>
          <w:rFonts w:cstheme="minorHAnsi"/>
        </w:rPr>
        <w:t xml:space="preserve"> 134</w:t>
      </w:r>
      <w:r w:rsidR="00735705">
        <w:rPr>
          <w:rFonts w:cstheme="minorHAnsi"/>
        </w:rPr>
        <w:t>:</w:t>
      </w:r>
      <w:r w:rsidRPr="00B0358A">
        <w:rPr>
          <w:rFonts w:cstheme="minorHAnsi"/>
        </w:rPr>
        <w:t xml:space="preserve"> 104758, </w:t>
      </w:r>
      <w:hyperlink r:id="rId17" w:history="1">
        <w:r w:rsidR="00E17249" w:rsidRPr="00D86A3C">
          <w:rPr>
            <w:rStyle w:val="Hyperlink"/>
            <w:rFonts w:cstheme="minorHAnsi"/>
          </w:rPr>
          <w:t>https://doi.org/10.1016/j.envsoft.2020.104758</w:t>
        </w:r>
      </w:hyperlink>
      <w:r w:rsidRPr="00B0358A">
        <w:rPr>
          <w:rFonts w:cstheme="minorHAnsi"/>
        </w:rPr>
        <w:t>.</w:t>
      </w:r>
    </w:p>
    <w:p w14:paraId="13E0556B" w14:textId="4379FEC6" w:rsidR="001B7525" w:rsidRDefault="001B7525" w:rsidP="00B0358A">
      <w:pPr>
        <w:spacing w:line="480" w:lineRule="auto"/>
        <w:ind w:left="720" w:hanging="720"/>
        <w:rPr>
          <w:rFonts w:cstheme="minorHAnsi"/>
        </w:rPr>
      </w:pPr>
      <w:r w:rsidRPr="005A033A">
        <w:rPr>
          <w:rFonts w:cstheme="minorHAnsi"/>
        </w:rPr>
        <w:t xml:space="preserve">Clark, B.R., and </w:t>
      </w:r>
      <w:r w:rsidR="00F31090">
        <w:rPr>
          <w:rFonts w:cstheme="minorHAnsi"/>
        </w:rPr>
        <w:t xml:space="preserve">R.M. </w:t>
      </w:r>
      <w:r w:rsidRPr="005A033A">
        <w:rPr>
          <w:rFonts w:cstheme="minorHAnsi"/>
        </w:rPr>
        <w:t>Hart</w:t>
      </w:r>
      <w:r w:rsidR="00F31090">
        <w:rPr>
          <w:rFonts w:cstheme="minorHAnsi"/>
        </w:rPr>
        <w:t xml:space="preserve">. </w:t>
      </w:r>
      <w:r w:rsidRPr="005A033A">
        <w:rPr>
          <w:rFonts w:cstheme="minorHAnsi"/>
        </w:rPr>
        <w:t>2009</w:t>
      </w:r>
      <w:r w:rsidR="00F31090">
        <w:rPr>
          <w:rFonts w:cstheme="minorHAnsi"/>
        </w:rPr>
        <w:t>.</w:t>
      </w:r>
      <w:r w:rsidRPr="005A033A">
        <w:rPr>
          <w:rFonts w:cstheme="minorHAnsi"/>
        </w:rPr>
        <w:t xml:space="preserve"> The Mississippi Embayment Regional Aquifer Study (MERAS)—Documentation of a groundwater-flow model constructed to assess water availability in the </w:t>
      </w:r>
      <w:r w:rsidRPr="005A033A">
        <w:rPr>
          <w:rFonts w:cstheme="minorHAnsi"/>
        </w:rPr>
        <w:lastRenderedPageBreak/>
        <w:t xml:space="preserve">Mississippi embayment: U.S. Geological Survey Scientific Investigations Report 2009–5172, 61 p. </w:t>
      </w:r>
      <w:hyperlink r:id="rId18" w:history="1">
        <w:r w:rsidR="003F3D18" w:rsidRPr="00D86A3C">
          <w:rPr>
            <w:rStyle w:val="Hyperlink"/>
            <w:rFonts w:cstheme="minorHAnsi"/>
          </w:rPr>
          <w:t>https://pubs.usgs.gov/sir/2009/5172/</w:t>
        </w:r>
      </w:hyperlink>
      <w:r w:rsidR="00AD0B9E">
        <w:rPr>
          <w:rStyle w:val="Hyperlink"/>
          <w:rFonts w:cstheme="minorHAnsi"/>
        </w:rPr>
        <w:t>.</w:t>
      </w:r>
    </w:p>
    <w:p w14:paraId="2039B52D" w14:textId="259E42EB" w:rsidR="001B7525" w:rsidRDefault="001B7525" w:rsidP="00ED640D">
      <w:pPr>
        <w:spacing w:line="480" w:lineRule="auto"/>
        <w:ind w:left="720" w:hanging="720"/>
        <w:rPr>
          <w:rFonts w:cstheme="minorHAnsi"/>
        </w:rPr>
      </w:pPr>
      <w:r w:rsidRPr="005A033A">
        <w:rPr>
          <w:rFonts w:cstheme="minorHAnsi"/>
        </w:rPr>
        <w:t xml:space="preserve">Clark, B.R., </w:t>
      </w:r>
      <w:r w:rsidR="00F31090">
        <w:rPr>
          <w:rFonts w:cstheme="minorHAnsi"/>
        </w:rPr>
        <w:t xml:space="preserve">R.M. </w:t>
      </w:r>
      <w:r w:rsidRPr="005A033A">
        <w:rPr>
          <w:rFonts w:cstheme="minorHAnsi"/>
        </w:rPr>
        <w:t xml:space="preserve">Hart and </w:t>
      </w:r>
      <w:r w:rsidR="00F31090">
        <w:rPr>
          <w:rFonts w:cstheme="minorHAnsi"/>
        </w:rPr>
        <w:t xml:space="preserve">J.J. </w:t>
      </w:r>
      <w:proofErr w:type="spellStart"/>
      <w:r w:rsidRPr="005A033A">
        <w:rPr>
          <w:rFonts w:cstheme="minorHAnsi"/>
        </w:rPr>
        <w:t>Gurdak</w:t>
      </w:r>
      <w:proofErr w:type="spellEnd"/>
      <w:r w:rsidR="00F31090">
        <w:rPr>
          <w:rFonts w:cstheme="minorHAnsi"/>
        </w:rPr>
        <w:t>.</w:t>
      </w:r>
      <w:r w:rsidRPr="005A033A">
        <w:rPr>
          <w:rFonts w:cstheme="minorHAnsi"/>
        </w:rPr>
        <w:t>, 2011</w:t>
      </w:r>
      <w:r w:rsidR="00F31090">
        <w:rPr>
          <w:rFonts w:cstheme="minorHAnsi"/>
        </w:rPr>
        <w:t>.</w:t>
      </w:r>
      <w:r w:rsidRPr="005A033A">
        <w:rPr>
          <w:rFonts w:cstheme="minorHAnsi"/>
        </w:rPr>
        <w:t xml:space="preserve"> Groundwater availability of the Mississippi embayment: U.S. Geological Survey Professional Paper 1785, 62 p. </w:t>
      </w:r>
      <w:hyperlink r:id="rId19" w:history="1">
        <w:r w:rsidR="005731BD" w:rsidRPr="00D86A3C">
          <w:rPr>
            <w:rStyle w:val="Hyperlink"/>
            <w:rFonts w:cstheme="minorHAnsi"/>
          </w:rPr>
          <w:t>https://pubs.usgs.gov/pp/1785/</w:t>
        </w:r>
      </w:hyperlink>
      <w:r w:rsidR="00AD0B9E">
        <w:rPr>
          <w:rStyle w:val="Hyperlink"/>
          <w:rFonts w:cstheme="minorHAnsi"/>
        </w:rPr>
        <w:t>.</w:t>
      </w:r>
    </w:p>
    <w:p w14:paraId="23B791F2" w14:textId="79435112" w:rsidR="00ED640D" w:rsidRPr="005A033A" w:rsidRDefault="001B7525" w:rsidP="00ED640D">
      <w:pPr>
        <w:spacing w:line="480" w:lineRule="auto"/>
        <w:ind w:left="720" w:hanging="720"/>
        <w:rPr>
          <w:rFonts w:cstheme="minorHAnsi"/>
        </w:rPr>
      </w:pPr>
      <w:r w:rsidRPr="005A033A">
        <w:rPr>
          <w:rFonts w:cstheme="minorHAnsi"/>
        </w:rPr>
        <w:t xml:space="preserve">Clark, B.R., </w:t>
      </w:r>
      <w:r w:rsidR="00732759">
        <w:rPr>
          <w:rFonts w:cstheme="minorHAnsi"/>
        </w:rPr>
        <w:t xml:space="preserve">D.A. </w:t>
      </w:r>
      <w:proofErr w:type="spellStart"/>
      <w:r w:rsidRPr="005A033A">
        <w:rPr>
          <w:rFonts w:cstheme="minorHAnsi"/>
        </w:rPr>
        <w:t>Westerman</w:t>
      </w:r>
      <w:proofErr w:type="spellEnd"/>
      <w:r w:rsidRPr="005A033A">
        <w:rPr>
          <w:rFonts w:cstheme="minorHAnsi"/>
        </w:rPr>
        <w:t xml:space="preserve"> and </w:t>
      </w:r>
      <w:r w:rsidR="00732759">
        <w:rPr>
          <w:rFonts w:cstheme="minorHAnsi"/>
        </w:rPr>
        <w:t xml:space="preserve">D.T. </w:t>
      </w:r>
      <w:proofErr w:type="spellStart"/>
      <w:r w:rsidRPr="005A033A">
        <w:rPr>
          <w:rFonts w:cstheme="minorHAnsi"/>
        </w:rPr>
        <w:t>Fugitt</w:t>
      </w:r>
      <w:proofErr w:type="spellEnd"/>
      <w:r w:rsidR="00732759">
        <w:rPr>
          <w:rFonts w:cstheme="minorHAnsi"/>
        </w:rPr>
        <w:t>.</w:t>
      </w:r>
      <w:r w:rsidRPr="005A033A">
        <w:rPr>
          <w:rFonts w:cstheme="minorHAnsi"/>
        </w:rPr>
        <w:t xml:space="preserve"> 2013</w:t>
      </w:r>
      <w:r w:rsidR="00732759">
        <w:rPr>
          <w:rFonts w:cstheme="minorHAnsi"/>
        </w:rPr>
        <w:t>.</w:t>
      </w:r>
      <w:r w:rsidRPr="005A033A">
        <w:rPr>
          <w:rFonts w:cstheme="minorHAnsi"/>
        </w:rPr>
        <w:t xml:space="preserve"> Enhancements to the Mississippi Embayment Regional Aquifer Study (MERAS) groundwater-flow model and simulations of sustainable water-level scenarios: U.S. Geological Survey Scientific Investigations Report 2013–5161, 29 p</w:t>
      </w:r>
      <w:r w:rsidR="001274DE">
        <w:rPr>
          <w:rFonts w:cstheme="minorHAnsi"/>
        </w:rPr>
        <w:t>.</w:t>
      </w:r>
      <w:r w:rsidRPr="005A033A">
        <w:rPr>
          <w:rFonts w:cstheme="minorHAnsi"/>
        </w:rPr>
        <w:t xml:space="preserve"> </w:t>
      </w:r>
      <w:hyperlink r:id="rId20" w:history="1">
        <w:r w:rsidR="000E332D" w:rsidRPr="00D47DEA">
          <w:rPr>
            <w:rStyle w:val="Hyperlink"/>
            <w:rFonts w:cstheme="minorHAnsi"/>
          </w:rPr>
          <w:t>https://pubs.usgs.gov/sir/2013/5161/</w:t>
        </w:r>
      </w:hyperlink>
      <w:r w:rsidRPr="005A033A">
        <w:rPr>
          <w:rFonts w:cstheme="minorHAnsi"/>
        </w:rPr>
        <w:t>.</w:t>
      </w:r>
      <w:r w:rsidR="6940258D" w:rsidRPr="005A033A">
        <w:rPr>
          <w:rFonts w:cstheme="minorHAnsi"/>
        </w:rPr>
        <w:t xml:space="preserve"> </w:t>
      </w:r>
    </w:p>
    <w:p w14:paraId="60E847E0" w14:textId="1E92DE92" w:rsidR="00ED640D" w:rsidRPr="005A033A" w:rsidRDefault="6940258D" w:rsidP="00ED640D">
      <w:pPr>
        <w:spacing w:line="480" w:lineRule="auto"/>
        <w:ind w:left="720" w:hanging="720"/>
        <w:rPr>
          <w:rFonts w:cstheme="minorHAnsi"/>
        </w:rPr>
      </w:pPr>
      <w:r w:rsidRPr="005A033A">
        <w:rPr>
          <w:rFonts w:cstheme="minorHAnsi"/>
        </w:rPr>
        <w:t>Dietsch, B</w:t>
      </w:r>
      <w:r w:rsidR="00732759">
        <w:rPr>
          <w:rFonts w:cstheme="minorHAnsi"/>
        </w:rPr>
        <w:t>.</w:t>
      </w:r>
      <w:r w:rsidRPr="005A033A">
        <w:rPr>
          <w:rFonts w:cstheme="minorHAnsi"/>
        </w:rPr>
        <w:t xml:space="preserve"> J.</w:t>
      </w:r>
      <w:r w:rsidR="00732759">
        <w:rPr>
          <w:rFonts w:cstheme="minorHAnsi"/>
        </w:rPr>
        <w:t xml:space="preserve">, W.H. </w:t>
      </w:r>
      <w:r w:rsidRPr="005A033A">
        <w:rPr>
          <w:rFonts w:cstheme="minorHAnsi"/>
        </w:rPr>
        <w:t>Asquith</w:t>
      </w:r>
      <w:r w:rsidR="00732759">
        <w:rPr>
          <w:rFonts w:cstheme="minorHAnsi"/>
        </w:rPr>
        <w:t xml:space="preserve"> and S.M.</w:t>
      </w:r>
      <w:r w:rsidRPr="005A033A">
        <w:rPr>
          <w:rFonts w:cstheme="minorHAnsi"/>
        </w:rPr>
        <w:t xml:space="preserve"> Westenbroek. 202</w:t>
      </w:r>
      <w:r w:rsidR="00D43DD6">
        <w:rPr>
          <w:rFonts w:cstheme="minorHAnsi"/>
        </w:rPr>
        <w:t>1.</w:t>
      </w:r>
      <w:r w:rsidRPr="005A033A">
        <w:rPr>
          <w:rFonts w:cstheme="minorHAnsi"/>
        </w:rPr>
        <w:t xml:space="preserve"> Estimation of Monthly Mean and Monthly Base Flow of Streamflow using Random Forests for the Mississippi River Alluvial Plain</w:t>
      </w:r>
      <w:r w:rsidR="002B44EB">
        <w:rPr>
          <w:rFonts w:cstheme="minorHAnsi"/>
        </w:rPr>
        <w:t xml:space="preserve">. USGS </w:t>
      </w:r>
      <w:r w:rsidR="00F7036A">
        <w:rPr>
          <w:rFonts w:cstheme="minorHAnsi"/>
        </w:rPr>
        <w:t>written communication</w:t>
      </w:r>
      <w:r w:rsidR="002B44EB">
        <w:rPr>
          <w:rFonts w:cstheme="minorHAnsi"/>
        </w:rPr>
        <w:t xml:space="preserve">. </w:t>
      </w:r>
    </w:p>
    <w:p w14:paraId="4A1A55FC" w14:textId="7BDCDEC1" w:rsidR="00ED640D" w:rsidRPr="005A033A" w:rsidRDefault="00ED640D" w:rsidP="00ED640D">
      <w:pPr>
        <w:spacing w:line="480" w:lineRule="auto"/>
        <w:ind w:left="720" w:hanging="720"/>
        <w:rPr>
          <w:rFonts w:cstheme="minorHAnsi"/>
        </w:rPr>
      </w:pPr>
      <w:r w:rsidRPr="005A033A">
        <w:rPr>
          <w:rFonts w:cstheme="minorHAnsi"/>
        </w:rPr>
        <w:t xml:space="preserve">Doherty, J. 2003. Ground water model calibration using pilot points and regularization. </w:t>
      </w:r>
      <w:r w:rsidRPr="005A033A">
        <w:rPr>
          <w:rFonts w:cstheme="minorHAnsi"/>
          <w:i/>
          <w:iCs/>
        </w:rPr>
        <w:t>Groundwater</w:t>
      </w:r>
      <w:r w:rsidRPr="005A033A">
        <w:rPr>
          <w:rFonts w:cstheme="minorHAnsi"/>
        </w:rPr>
        <w:t xml:space="preserve"> 41</w:t>
      </w:r>
      <w:r w:rsidR="001F3394">
        <w:rPr>
          <w:rFonts w:cstheme="minorHAnsi"/>
        </w:rPr>
        <w:t>,</w:t>
      </w:r>
      <w:r w:rsidRPr="005A033A">
        <w:rPr>
          <w:rFonts w:cstheme="minorHAnsi"/>
        </w:rPr>
        <w:t xml:space="preserve"> </w:t>
      </w:r>
      <w:r w:rsidR="00735705">
        <w:rPr>
          <w:rFonts w:cstheme="minorHAnsi"/>
        </w:rPr>
        <w:t xml:space="preserve"> no. </w:t>
      </w:r>
      <w:r w:rsidRPr="005A033A">
        <w:rPr>
          <w:rFonts w:cstheme="minorHAnsi"/>
        </w:rPr>
        <w:t xml:space="preserve">2: 170-177. </w:t>
      </w:r>
      <w:hyperlink r:id="rId21" w:history="1">
        <w:r w:rsidR="006D3772" w:rsidRPr="00D47DEA">
          <w:rPr>
            <w:rStyle w:val="Hyperlink"/>
            <w:rFonts w:cstheme="minorHAnsi"/>
          </w:rPr>
          <w:t>https://doi.org/10.1111/j.1745-6584.2003.tb02580.x</w:t>
        </w:r>
      </w:hyperlink>
      <w:r w:rsidRPr="005A033A">
        <w:rPr>
          <w:rFonts w:cstheme="minorHAnsi"/>
        </w:rPr>
        <w:t xml:space="preserve">. </w:t>
      </w:r>
    </w:p>
    <w:p w14:paraId="6F6176D1" w14:textId="271D2EEF" w:rsidR="00C7141C" w:rsidRDefault="00C7141C" w:rsidP="00ED640D">
      <w:pPr>
        <w:spacing w:line="480" w:lineRule="auto"/>
        <w:ind w:left="720" w:hanging="720"/>
        <w:rPr>
          <w:rFonts w:cstheme="minorHAnsi"/>
        </w:rPr>
      </w:pPr>
      <w:r w:rsidRPr="005A033A">
        <w:rPr>
          <w:rFonts w:cstheme="minorHAnsi"/>
        </w:rPr>
        <w:t xml:space="preserve">Doherty, J., M.N. Fienen, and R.J. Hunt. 2010. Approaches to highly parameterized inversion:  Pilot-point theory, guidelines, and research directions: USGS Scientific Investigations Report 2010–5168, 36 p. </w:t>
      </w:r>
      <w:hyperlink r:id="rId22" w:history="1">
        <w:r w:rsidR="007C1D65" w:rsidRPr="00D86A3C">
          <w:rPr>
            <w:rStyle w:val="Hyperlink"/>
            <w:rFonts w:cstheme="minorHAnsi"/>
          </w:rPr>
          <w:t>https://pubs.usgs.gov/sir/2010/5168/</w:t>
        </w:r>
      </w:hyperlink>
      <w:r w:rsidR="00AD0B9E">
        <w:rPr>
          <w:rStyle w:val="Hyperlink"/>
          <w:rFonts w:cstheme="minorHAnsi"/>
        </w:rPr>
        <w:t>.</w:t>
      </w:r>
    </w:p>
    <w:p w14:paraId="09181AB4" w14:textId="28001B1F" w:rsidR="004D19E4" w:rsidRDefault="004D19E4" w:rsidP="00ED640D">
      <w:pPr>
        <w:spacing w:line="480" w:lineRule="auto"/>
        <w:ind w:left="720" w:hanging="720"/>
        <w:rPr>
          <w:rFonts w:cstheme="minorHAnsi"/>
        </w:rPr>
      </w:pPr>
      <w:r w:rsidRPr="005A033A">
        <w:rPr>
          <w:rFonts w:cstheme="minorHAnsi"/>
        </w:rPr>
        <w:t xml:space="preserve">Doherty, J., and R.J. Hunt. 2010. Approaches to Highly Parameterized Inversion: A Guide to Using PEST for Groundwater-Model Calibration. USGS Scientific Investigations Report 2010–5169, 59 p. </w:t>
      </w:r>
      <w:hyperlink r:id="rId23" w:history="1">
        <w:r w:rsidR="00596BC8" w:rsidRPr="00D86A3C">
          <w:rPr>
            <w:rStyle w:val="Hyperlink"/>
            <w:rFonts w:cstheme="minorHAnsi"/>
          </w:rPr>
          <w:t>https://pubs.usgs.gov/sir/2010/5169/</w:t>
        </w:r>
      </w:hyperlink>
      <w:r w:rsidR="00AD0B9E">
        <w:rPr>
          <w:rStyle w:val="Hyperlink"/>
          <w:rFonts w:cstheme="minorHAnsi"/>
        </w:rPr>
        <w:t>.</w:t>
      </w:r>
    </w:p>
    <w:p w14:paraId="7CC518B8" w14:textId="77777777" w:rsidR="00EB33E4" w:rsidRPr="005A033A" w:rsidRDefault="00EB33E4" w:rsidP="00ED640D">
      <w:pPr>
        <w:spacing w:line="480" w:lineRule="auto"/>
        <w:ind w:left="720" w:hanging="720"/>
        <w:rPr>
          <w:rFonts w:cstheme="minorHAnsi"/>
        </w:rPr>
      </w:pPr>
      <w:r w:rsidRPr="005A033A">
        <w:rPr>
          <w:rFonts w:cstheme="minorHAnsi"/>
        </w:rPr>
        <w:t>Harbaugh, A.W. 2005. MODFLOW-2005, the U.S. Geological Survey modular ground-water model -- the Ground-Water Flow Process: U.S. Geological Survey Techniques and Methods 6-A16.</w:t>
      </w:r>
    </w:p>
    <w:p w14:paraId="1FD6CF1D" w14:textId="7E7FA0CE" w:rsidR="00596BC8" w:rsidRDefault="001B7525" w:rsidP="00596BC8">
      <w:pPr>
        <w:spacing w:line="480" w:lineRule="auto"/>
        <w:ind w:left="720" w:hanging="720"/>
        <w:rPr>
          <w:rFonts w:cstheme="minorHAnsi"/>
        </w:rPr>
      </w:pPr>
      <w:r w:rsidRPr="005A033A">
        <w:rPr>
          <w:rFonts w:cstheme="minorHAnsi"/>
        </w:rPr>
        <w:lastRenderedPageBreak/>
        <w:t xml:space="preserve">Haugh, C.J., </w:t>
      </w:r>
      <w:r w:rsidR="002B44EB">
        <w:rPr>
          <w:rFonts w:cstheme="minorHAnsi"/>
        </w:rPr>
        <w:t xml:space="preserve">C.D. </w:t>
      </w:r>
      <w:r w:rsidRPr="005A033A">
        <w:rPr>
          <w:rFonts w:cstheme="minorHAnsi"/>
        </w:rPr>
        <w:t>Killian</w:t>
      </w:r>
      <w:r w:rsidR="002B44EB">
        <w:rPr>
          <w:rFonts w:cstheme="minorHAnsi"/>
        </w:rPr>
        <w:t xml:space="preserve"> </w:t>
      </w:r>
      <w:r w:rsidRPr="005A033A">
        <w:rPr>
          <w:rFonts w:cstheme="minorHAnsi"/>
        </w:rPr>
        <w:t xml:space="preserve">and </w:t>
      </w:r>
      <w:r w:rsidR="002B44EB">
        <w:rPr>
          <w:rFonts w:cstheme="minorHAnsi"/>
        </w:rPr>
        <w:t xml:space="preserve">J.R.B. </w:t>
      </w:r>
      <w:r w:rsidRPr="005A033A">
        <w:rPr>
          <w:rFonts w:cstheme="minorHAnsi"/>
        </w:rPr>
        <w:t>Barlow</w:t>
      </w:r>
      <w:r w:rsidR="002B44EB">
        <w:rPr>
          <w:rFonts w:cstheme="minorHAnsi"/>
        </w:rPr>
        <w:t>.</w:t>
      </w:r>
      <w:r w:rsidRPr="005A033A">
        <w:rPr>
          <w:rFonts w:cstheme="minorHAnsi"/>
        </w:rPr>
        <w:t xml:space="preserve"> 2020a</w:t>
      </w:r>
      <w:r w:rsidR="002B44EB">
        <w:rPr>
          <w:rFonts w:cstheme="minorHAnsi"/>
        </w:rPr>
        <w:t>.</w:t>
      </w:r>
      <w:r w:rsidRPr="005A033A">
        <w:rPr>
          <w:rFonts w:cstheme="minorHAnsi"/>
        </w:rPr>
        <w:t xml:space="preserve"> Simulation of water-management scenarios for the Mississippi Delta: U.S. Geological Survey Scientific Investigations Report 2019–5116, 15 p. </w:t>
      </w:r>
      <w:hyperlink r:id="rId24" w:history="1">
        <w:r w:rsidR="00596BC8" w:rsidRPr="00D86A3C">
          <w:rPr>
            <w:rStyle w:val="Hyperlink"/>
            <w:rFonts w:cstheme="minorHAnsi"/>
          </w:rPr>
          <w:t>https://doi.org/10.3133/sir20195116</w:t>
        </w:r>
      </w:hyperlink>
      <w:r w:rsidRPr="005A033A">
        <w:rPr>
          <w:rFonts w:cstheme="minorHAnsi"/>
        </w:rPr>
        <w:t>.</w:t>
      </w:r>
    </w:p>
    <w:p w14:paraId="5F77C424" w14:textId="6B881145" w:rsidR="00EB33E4" w:rsidRDefault="002B44EB" w:rsidP="001B7525">
      <w:pPr>
        <w:spacing w:line="480" w:lineRule="auto"/>
        <w:ind w:left="720" w:hanging="720"/>
        <w:rPr>
          <w:rFonts w:cstheme="minorHAnsi"/>
        </w:rPr>
      </w:pPr>
      <w:r w:rsidRPr="005A033A">
        <w:rPr>
          <w:rFonts w:cstheme="minorHAnsi"/>
        </w:rPr>
        <w:t xml:space="preserve">Haugh, C.J., </w:t>
      </w:r>
      <w:r>
        <w:rPr>
          <w:rFonts w:cstheme="minorHAnsi"/>
        </w:rPr>
        <w:t xml:space="preserve">C.D. </w:t>
      </w:r>
      <w:r w:rsidRPr="005A033A">
        <w:rPr>
          <w:rFonts w:cstheme="minorHAnsi"/>
        </w:rPr>
        <w:t>Killian</w:t>
      </w:r>
      <w:r>
        <w:rPr>
          <w:rFonts w:cstheme="minorHAnsi"/>
        </w:rPr>
        <w:t xml:space="preserve"> </w:t>
      </w:r>
      <w:r w:rsidRPr="005A033A">
        <w:rPr>
          <w:rFonts w:cstheme="minorHAnsi"/>
        </w:rPr>
        <w:t xml:space="preserve">and </w:t>
      </w:r>
      <w:r>
        <w:rPr>
          <w:rFonts w:cstheme="minorHAnsi"/>
        </w:rPr>
        <w:t xml:space="preserve">J.R.B. </w:t>
      </w:r>
      <w:r w:rsidRPr="005A033A">
        <w:rPr>
          <w:rFonts w:cstheme="minorHAnsi"/>
        </w:rPr>
        <w:t>Barlow</w:t>
      </w:r>
      <w:r>
        <w:rPr>
          <w:rFonts w:cstheme="minorHAnsi"/>
        </w:rPr>
        <w:t>.</w:t>
      </w:r>
      <w:r w:rsidRPr="005A033A">
        <w:rPr>
          <w:rFonts w:cstheme="minorHAnsi"/>
        </w:rPr>
        <w:t xml:space="preserve"> 2020</w:t>
      </w:r>
      <w:r w:rsidR="007222FD">
        <w:rPr>
          <w:rFonts w:cstheme="minorHAnsi"/>
        </w:rPr>
        <w:t>b.</w:t>
      </w:r>
      <w:r w:rsidR="001B7525" w:rsidRPr="005A033A">
        <w:rPr>
          <w:rFonts w:cstheme="minorHAnsi"/>
        </w:rPr>
        <w:t xml:space="preserve"> MODFLOW-2005 model used to evaluate water-management scenarios for the Mississippi Delta: U.S. Geological Survey data release</w:t>
      </w:r>
      <w:r w:rsidR="001F3394">
        <w:rPr>
          <w:rFonts w:cstheme="minorHAnsi"/>
        </w:rPr>
        <w:t>.</w:t>
      </w:r>
      <w:r w:rsidR="001B7525" w:rsidRPr="005A033A">
        <w:rPr>
          <w:rFonts w:cstheme="minorHAnsi"/>
        </w:rPr>
        <w:t xml:space="preserve"> </w:t>
      </w:r>
      <w:hyperlink r:id="rId25" w:history="1">
        <w:r w:rsidR="00596BC8" w:rsidRPr="00D86A3C">
          <w:rPr>
            <w:rStyle w:val="Hyperlink"/>
            <w:rFonts w:cstheme="minorHAnsi"/>
          </w:rPr>
          <w:t>https://doi.org/10.5066/P9906VM5</w:t>
        </w:r>
      </w:hyperlink>
      <w:r w:rsidR="001B7525" w:rsidRPr="005A033A">
        <w:rPr>
          <w:rFonts w:cstheme="minorHAnsi"/>
        </w:rPr>
        <w:t>.</w:t>
      </w:r>
    </w:p>
    <w:p w14:paraId="4B1F4A8E" w14:textId="7124B351" w:rsidR="00720B05" w:rsidRDefault="00C03EC4" w:rsidP="00720B05">
      <w:pPr>
        <w:spacing w:line="480" w:lineRule="auto"/>
        <w:ind w:left="720" w:hanging="720"/>
        <w:rPr>
          <w:rFonts w:cstheme="minorHAnsi"/>
        </w:rPr>
      </w:pPr>
      <w:r w:rsidRPr="005A033A">
        <w:rPr>
          <w:rFonts w:cstheme="minorHAnsi"/>
        </w:rPr>
        <w:t xml:space="preserve">Hunt, R.J., J. Doherty and M.J. Tonkin. 2007. Are models too simple? Arguments for increased parameterization. </w:t>
      </w:r>
      <w:r w:rsidRPr="005A033A">
        <w:rPr>
          <w:rFonts w:cstheme="minorHAnsi"/>
          <w:i/>
          <w:iCs/>
        </w:rPr>
        <w:t>Groundwater</w:t>
      </w:r>
      <w:r w:rsidRPr="005A033A">
        <w:rPr>
          <w:rFonts w:cstheme="minorHAnsi"/>
        </w:rPr>
        <w:t xml:space="preserve"> 45</w:t>
      </w:r>
      <w:r w:rsidR="001F3394">
        <w:rPr>
          <w:rFonts w:cstheme="minorHAnsi"/>
        </w:rPr>
        <w:t>,</w:t>
      </w:r>
      <w:r w:rsidR="00735705">
        <w:rPr>
          <w:rFonts w:cstheme="minorHAnsi"/>
        </w:rPr>
        <w:t xml:space="preserve"> no. </w:t>
      </w:r>
      <w:r w:rsidRPr="005A033A">
        <w:rPr>
          <w:rFonts w:cstheme="minorHAnsi"/>
        </w:rPr>
        <w:t>3: 254-263</w:t>
      </w:r>
      <w:r w:rsidR="00393D4B">
        <w:rPr>
          <w:rFonts w:cstheme="minorHAnsi"/>
        </w:rPr>
        <w:t>.</w:t>
      </w:r>
      <w:r w:rsidRPr="005A033A">
        <w:rPr>
          <w:rFonts w:cstheme="minorHAnsi"/>
        </w:rPr>
        <w:t xml:space="preserve"> </w:t>
      </w:r>
      <w:hyperlink r:id="rId26" w:history="1">
        <w:r w:rsidR="00720B05" w:rsidRPr="00D86A3C">
          <w:rPr>
            <w:rStyle w:val="Hyperlink"/>
            <w:rFonts w:cstheme="minorHAnsi"/>
          </w:rPr>
          <w:t>https://doi.org/10.1111/j.1745-6584.2007.00316.x</w:t>
        </w:r>
      </w:hyperlink>
      <w:r w:rsidR="00AD0B9E">
        <w:rPr>
          <w:rStyle w:val="Hyperlink"/>
          <w:rFonts w:cstheme="minorHAnsi"/>
        </w:rPr>
        <w:t>.</w:t>
      </w:r>
    </w:p>
    <w:p w14:paraId="5FF2275A" w14:textId="53760D6E" w:rsidR="00596BC8" w:rsidRDefault="00ED640D" w:rsidP="00596BC8">
      <w:pPr>
        <w:spacing w:line="480" w:lineRule="auto"/>
        <w:ind w:left="720" w:hanging="720"/>
        <w:rPr>
          <w:rFonts w:cstheme="minorHAnsi"/>
        </w:rPr>
      </w:pPr>
      <w:r w:rsidRPr="005A033A">
        <w:rPr>
          <w:rFonts w:cstheme="minorHAnsi"/>
        </w:rPr>
        <w:t xml:space="preserve">Hunt, R.J., and </w:t>
      </w:r>
      <w:r w:rsidR="00EB33E4" w:rsidRPr="005A033A">
        <w:rPr>
          <w:rFonts w:cstheme="minorHAnsi"/>
        </w:rPr>
        <w:t xml:space="preserve">D.T. </w:t>
      </w:r>
      <w:r w:rsidRPr="005A033A">
        <w:rPr>
          <w:rFonts w:cstheme="minorHAnsi"/>
        </w:rPr>
        <w:t>Feinstein</w:t>
      </w:r>
      <w:r w:rsidR="00EB33E4" w:rsidRPr="005A033A">
        <w:rPr>
          <w:rFonts w:cstheme="minorHAnsi"/>
        </w:rPr>
        <w:t xml:space="preserve">. </w:t>
      </w:r>
      <w:r w:rsidRPr="005A033A">
        <w:rPr>
          <w:rFonts w:cstheme="minorHAnsi"/>
        </w:rPr>
        <w:t>2012</w:t>
      </w:r>
      <w:r w:rsidR="00EB33E4" w:rsidRPr="005A033A">
        <w:rPr>
          <w:rFonts w:cstheme="minorHAnsi"/>
        </w:rPr>
        <w:t>.</w:t>
      </w:r>
      <w:r w:rsidRPr="005A033A">
        <w:rPr>
          <w:rFonts w:cstheme="minorHAnsi"/>
        </w:rPr>
        <w:t xml:space="preserve"> MODFLOW-NWT – Robust handling of dry cells using a Newton Formulation of MODFLOW-2005. </w:t>
      </w:r>
      <w:r w:rsidRPr="005A033A">
        <w:rPr>
          <w:rFonts w:cstheme="minorHAnsi"/>
          <w:i/>
          <w:iCs/>
        </w:rPr>
        <w:t>Ground</w:t>
      </w:r>
      <w:r w:rsidR="00EB33E4" w:rsidRPr="005A033A">
        <w:rPr>
          <w:rFonts w:cstheme="minorHAnsi"/>
          <w:i/>
          <w:iCs/>
        </w:rPr>
        <w:t>w</w:t>
      </w:r>
      <w:r w:rsidRPr="005A033A">
        <w:rPr>
          <w:rFonts w:cstheme="minorHAnsi"/>
          <w:i/>
          <w:iCs/>
        </w:rPr>
        <w:t>ater</w:t>
      </w:r>
      <w:r w:rsidRPr="005A033A">
        <w:rPr>
          <w:rFonts w:cstheme="minorHAnsi"/>
        </w:rPr>
        <w:t xml:space="preserve"> 50</w:t>
      </w:r>
      <w:r w:rsidR="001F3394">
        <w:rPr>
          <w:rFonts w:cstheme="minorHAnsi"/>
        </w:rPr>
        <w:t>,</w:t>
      </w:r>
      <w:r w:rsidR="00735705">
        <w:rPr>
          <w:rFonts w:cstheme="minorHAnsi"/>
        </w:rPr>
        <w:t xml:space="preserve"> no. </w:t>
      </w:r>
      <w:r w:rsidRPr="005A033A">
        <w:rPr>
          <w:rFonts w:cstheme="minorHAnsi"/>
        </w:rPr>
        <w:t xml:space="preserve">5: 659-663. </w:t>
      </w:r>
      <w:hyperlink r:id="rId27" w:history="1">
        <w:r w:rsidR="00596BC8" w:rsidRPr="00D86A3C">
          <w:rPr>
            <w:rStyle w:val="Hyperlink"/>
            <w:rFonts w:cstheme="minorHAnsi"/>
          </w:rPr>
          <w:t>https://doi.org/10.1111/j.1745-6584.2012.00976.x</w:t>
        </w:r>
      </w:hyperlink>
      <w:r w:rsidR="00A85D06">
        <w:rPr>
          <w:rStyle w:val="Hyperlink"/>
          <w:rFonts w:cstheme="minorHAnsi"/>
        </w:rPr>
        <w:t>.</w:t>
      </w:r>
    </w:p>
    <w:p w14:paraId="4AA72233" w14:textId="04FD6FE5" w:rsidR="00C7141C" w:rsidRDefault="00C7141C" w:rsidP="00ED640D">
      <w:pPr>
        <w:spacing w:line="480" w:lineRule="auto"/>
        <w:ind w:left="720" w:hanging="720"/>
        <w:rPr>
          <w:rFonts w:cstheme="minorHAnsi"/>
        </w:rPr>
      </w:pPr>
      <w:r w:rsidRPr="005A033A">
        <w:rPr>
          <w:rFonts w:cstheme="minorHAnsi"/>
        </w:rPr>
        <w:t>Hunt</w:t>
      </w:r>
      <w:r w:rsidR="005972E7" w:rsidRPr="005972E7">
        <w:rPr>
          <w:rFonts w:cstheme="minorHAnsi"/>
        </w:rPr>
        <w:t xml:space="preserve">, R.J., L. Duncan, C. Haugh, J.T. White and J. Doherty. 2021. MODFLOW-NWT models and calibration files for the Mississippi Alluvial Plain, USA: U.S. Geological Survey data release. </w:t>
      </w:r>
      <w:hyperlink r:id="rId28" w:history="1">
        <w:r w:rsidR="00596BC8" w:rsidRPr="00D86A3C">
          <w:rPr>
            <w:rStyle w:val="Hyperlink"/>
            <w:rFonts w:cstheme="minorHAnsi"/>
          </w:rPr>
          <w:t>https://doi.org/10.5066/P9AR7Y02</w:t>
        </w:r>
      </w:hyperlink>
      <w:r w:rsidR="005972E7" w:rsidRPr="005972E7">
        <w:rPr>
          <w:rFonts w:cstheme="minorHAnsi"/>
        </w:rPr>
        <w:t>.</w:t>
      </w:r>
    </w:p>
    <w:p w14:paraId="1C7A0BFD" w14:textId="26472B46" w:rsidR="00E55504" w:rsidRDefault="0000264D" w:rsidP="00ED640D">
      <w:pPr>
        <w:spacing w:line="480" w:lineRule="auto"/>
        <w:ind w:left="720" w:hanging="720"/>
        <w:rPr>
          <w:rFonts w:cstheme="minorHAnsi"/>
        </w:rPr>
      </w:pPr>
      <w:r w:rsidRPr="0000264D">
        <w:rPr>
          <w:rFonts w:cstheme="minorHAnsi"/>
        </w:rPr>
        <w:t xml:space="preserve">Leaf, A.T., </w:t>
      </w:r>
      <w:r w:rsidR="00955AEC">
        <w:rPr>
          <w:rFonts w:cstheme="minorHAnsi"/>
        </w:rPr>
        <w:t xml:space="preserve">M.N. </w:t>
      </w:r>
      <w:r w:rsidRPr="0000264D">
        <w:rPr>
          <w:rFonts w:cstheme="minorHAnsi"/>
        </w:rPr>
        <w:t>Fienen</w:t>
      </w:r>
      <w:r w:rsidR="00955AEC">
        <w:rPr>
          <w:rFonts w:cstheme="minorHAnsi"/>
        </w:rPr>
        <w:t xml:space="preserve"> </w:t>
      </w:r>
      <w:r w:rsidRPr="0000264D">
        <w:rPr>
          <w:rFonts w:cstheme="minorHAnsi"/>
        </w:rPr>
        <w:t xml:space="preserve">and </w:t>
      </w:r>
      <w:r w:rsidR="00955AEC">
        <w:rPr>
          <w:rFonts w:cstheme="minorHAnsi"/>
        </w:rPr>
        <w:t xml:space="preserve">H.W. </w:t>
      </w:r>
      <w:r w:rsidRPr="0000264D">
        <w:rPr>
          <w:rFonts w:cstheme="minorHAnsi"/>
        </w:rPr>
        <w:t>Reeves</w:t>
      </w:r>
      <w:r w:rsidR="00955AEC">
        <w:rPr>
          <w:rFonts w:cstheme="minorHAnsi"/>
        </w:rPr>
        <w:t>.</w:t>
      </w:r>
      <w:r w:rsidRPr="0000264D">
        <w:rPr>
          <w:rFonts w:cstheme="minorHAnsi"/>
        </w:rPr>
        <w:t xml:space="preserve"> 2021. </w:t>
      </w:r>
      <w:proofErr w:type="spellStart"/>
      <w:r w:rsidRPr="0000264D">
        <w:rPr>
          <w:rFonts w:cstheme="minorHAnsi"/>
        </w:rPr>
        <w:t>SFRmaker</w:t>
      </w:r>
      <w:proofErr w:type="spellEnd"/>
      <w:r w:rsidRPr="0000264D">
        <w:rPr>
          <w:rFonts w:cstheme="minorHAnsi"/>
        </w:rPr>
        <w:t xml:space="preserve"> and </w:t>
      </w:r>
      <w:proofErr w:type="spellStart"/>
      <w:r w:rsidRPr="0000264D">
        <w:rPr>
          <w:rFonts w:cstheme="minorHAnsi"/>
        </w:rPr>
        <w:t>Linesink</w:t>
      </w:r>
      <w:proofErr w:type="spellEnd"/>
      <w:r w:rsidRPr="0000264D">
        <w:rPr>
          <w:rFonts w:cstheme="minorHAnsi"/>
        </w:rPr>
        <w:t>-maker: Rapid construction of streamflow routing networks from hydrography data</w:t>
      </w:r>
      <w:r w:rsidR="009E588B">
        <w:rPr>
          <w:rFonts w:cstheme="minorHAnsi"/>
        </w:rPr>
        <w:t>.</w:t>
      </w:r>
      <w:r w:rsidRPr="0000264D">
        <w:rPr>
          <w:rFonts w:cstheme="minorHAnsi"/>
        </w:rPr>
        <w:t xml:space="preserve"> </w:t>
      </w:r>
      <w:r w:rsidRPr="00E55504">
        <w:rPr>
          <w:rFonts w:cstheme="minorHAnsi"/>
          <w:i/>
          <w:iCs/>
        </w:rPr>
        <w:t>Groundwater</w:t>
      </w:r>
      <w:r w:rsidRPr="0000264D">
        <w:rPr>
          <w:rFonts w:cstheme="minorHAnsi"/>
        </w:rPr>
        <w:t xml:space="preserve"> </w:t>
      </w:r>
      <w:hyperlink r:id="rId29" w:history="1">
        <w:r w:rsidR="00596BC8" w:rsidRPr="00D86A3C">
          <w:rPr>
            <w:rStyle w:val="Hyperlink"/>
            <w:rFonts w:cstheme="minorHAnsi"/>
          </w:rPr>
          <w:t>https://doi.org/10.1111/gwat.13095</w:t>
        </w:r>
      </w:hyperlink>
      <w:r w:rsidR="001665EF">
        <w:rPr>
          <w:rFonts w:cstheme="minorHAnsi"/>
        </w:rPr>
        <w:t>.</w:t>
      </w:r>
    </w:p>
    <w:p w14:paraId="5C9CD3EC" w14:textId="6369AAD4" w:rsidR="00CA792F" w:rsidRPr="005A033A" w:rsidRDefault="00366E60" w:rsidP="00ED640D">
      <w:pPr>
        <w:spacing w:line="480" w:lineRule="auto"/>
        <w:ind w:left="720" w:hanging="720"/>
        <w:rPr>
          <w:rFonts w:cstheme="minorHAnsi"/>
        </w:rPr>
      </w:pPr>
      <w:r w:rsidRPr="005A033A">
        <w:rPr>
          <w:rFonts w:cstheme="minorHAnsi"/>
        </w:rPr>
        <w:t xml:space="preserve">McKenna, S. A., </w:t>
      </w:r>
      <w:r w:rsidR="00EB33E4" w:rsidRPr="005A033A">
        <w:rPr>
          <w:rFonts w:cstheme="minorHAnsi"/>
        </w:rPr>
        <w:t xml:space="preserve">A. </w:t>
      </w:r>
      <w:proofErr w:type="spellStart"/>
      <w:r w:rsidRPr="005A033A">
        <w:rPr>
          <w:rFonts w:cstheme="minorHAnsi"/>
        </w:rPr>
        <w:t>Akhriev</w:t>
      </w:r>
      <w:proofErr w:type="spellEnd"/>
      <w:r w:rsidRPr="005A033A">
        <w:rPr>
          <w:rFonts w:cstheme="minorHAnsi"/>
        </w:rPr>
        <w:t xml:space="preserve">, </w:t>
      </w:r>
      <w:r w:rsidR="00EB33E4" w:rsidRPr="005A033A">
        <w:rPr>
          <w:rFonts w:cstheme="minorHAnsi"/>
        </w:rPr>
        <w:t xml:space="preserve">D.E. </w:t>
      </w:r>
      <w:r w:rsidRPr="005A033A">
        <w:rPr>
          <w:rFonts w:cstheme="minorHAnsi"/>
        </w:rPr>
        <w:t xml:space="preserve"> </w:t>
      </w:r>
      <w:proofErr w:type="spellStart"/>
      <w:r w:rsidRPr="005A033A">
        <w:rPr>
          <w:rFonts w:cstheme="minorHAnsi"/>
        </w:rPr>
        <w:t>Ciaurri</w:t>
      </w:r>
      <w:proofErr w:type="spellEnd"/>
      <w:r w:rsidRPr="005A033A">
        <w:rPr>
          <w:rFonts w:cstheme="minorHAnsi"/>
        </w:rPr>
        <w:t>,</w:t>
      </w:r>
      <w:r w:rsidR="00EB33E4" w:rsidRPr="005A033A">
        <w:rPr>
          <w:rFonts w:cstheme="minorHAnsi"/>
        </w:rPr>
        <w:t xml:space="preserve"> and S.</w:t>
      </w:r>
      <w:r w:rsidRPr="005A033A">
        <w:rPr>
          <w:rFonts w:cstheme="minorHAnsi"/>
        </w:rPr>
        <w:t xml:space="preserve"> </w:t>
      </w:r>
      <w:proofErr w:type="spellStart"/>
      <w:r w:rsidRPr="005A033A">
        <w:rPr>
          <w:rFonts w:cstheme="minorHAnsi"/>
        </w:rPr>
        <w:t>Zhuk</w:t>
      </w:r>
      <w:proofErr w:type="spellEnd"/>
      <w:r w:rsidR="00955AEC">
        <w:rPr>
          <w:rFonts w:cstheme="minorHAnsi"/>
        </w:rPr>
        <w:t>.</w:t>
      </w:r>
      <w:r w:rsidRPr="005A033A">
        <w:rPr>
          <w:rFonts w:cstheme="minorHAnsi"/>
        </w:rPr>
        <w:t xml:space="preserve"> 2019. Efficient uncertainty quantification of reservoir properties for parameter estimation and production forecasting. </w:t>
      </w:r>
      <w:r w:rsidRPr="005A033A">
        <w:rPr>
          <w:rFonts w:cstheme="minorHAnsi"/>
          <w:i/>
          <w:iCs/>
        </w:rPr>
        <w:t>Mathematical Geosciences</w:t>
      </w:r>
      <w:r w:rsidR="005821E7">
        <w:rPr>
          <w:rFonts w:cstheme="minorHAnsi"/>
        </w:rPr>
        <w:t xml:space="preserve"> 52:</w:t>
      </w:r>
      <w:r w:rsidR="00EB33E4" w:rsidRPr="005A033A">
        <w:rPr>
          <w:rFonts w:cstheme="minorHAnsi"/>
        </w:rPr>
        <w:t xml:space="preserve"> </w:t>
      </w:r>
      <w:r w:rsidRPr="005A033A">
        <w:rPr>
          <w:rFonts w:cstheme="minorHAnsi"/>
        </w:rPr>
        <w:t>1–19.</w:t>
      </w:r>
    </w:p>
    <w:p w14:paraId="077AE2A0" w14:textId="40655474" w:rsidR="00CA792F" w:rsidRDefault="00CA792F" w:rsidP="00ED640D">
      <w:pPr>
        <w:spacing w:line="480" w:lineRule="auto"/>
        <w:ind w:left="720" w:hanging="720"/>
        <w:rPr>
          <w:rFonts w:cstheme="minorHAnsi"/>
        </w:rPr>
      </w:pPr>
      <w:r w:rsidRPr="005A033A">
        <w:rPr>
          <w:rFonts w:cstheme="minorHAnsi"/>
        </w:rPr>
        <w:lastRenderedPageBreak/>
        <w:t xml:space="preserve">Miller, B.V., </w:t>
      </w:r>
      <w:r w:rsidR="00955AEC">
        <w:rPr>
          <w:rFonts w:cstheme="minorHAnsi"/>
        </w:rPr>
        <w:t xml:space="preserve">R.F. </w:t>
      </w:r>
      <w:r w:rsidRPr="005A033A">
        <w:rPr>
          <w:rFonts w:cstheme="minorHAnsi"/>
        </w:rPr>
        <w:t xml:space="preserve">Adams, </w:t>
      </w:r>
      <w:r w:rsidR="00955AEC">
        <w:rPr>
          <w:rFonts w:cstheme="minorHAnsi"/>
        </w:rPr>
        <w:t>S.J.</w:t>
      </w:r>
      <w:r w:rsidRPr="005A033A">
        <w:rPr>
          <w:rFonts w:cstheme="minorHAnsi"/>
        </w:rPr>
        <w:t xml:space="preserve"> Stocks</w:t>
      </w:r>
      <w:r w:rsidR="00955AEC">
        <w:rPr>
          <w:rFonts w:cstheme="minorHAnsi"/>
        </w:rPr>
        <w:t>, J.L.</w:t>
      </w:r>
      <w:r w:rsidRPr="005A033A">
        <w:rPr>
          <w:rFonts w:cstheme="minorHAnsi"/>
        </w:rPr>
        <w:t xml:space="preserve"> Wilson</w:t>
      </w:r>
      <w:r w:rsidR="00955AEC">
        <w:rPr>
          <w:rFonts w:cstheme="minorHAnsi"/>
        </w:rPr>
        <w:t>, D.C.</w:t>
      </w:r>
      <w:r w:rsidRPr="005A033A">
        <w:rPr>
          <w:rFonts w:cstheme="minorHAnsi"/>
        </w:rPr>
        <w:t xml:space="preserve"> Smith</w:t>
      </w:r>
      <w:r w:rsidR="00955AEC">
        <w:rPr>
          <w:rFonts w:cstheme="minorHAnsi"/>
        </w:rPr>
        <w:t xml:space="preserve"> and W.H. </w:t>
      </w:r>
      <w:r w:rsidRPr="005A033A">
        <w:rPr>
          <w:rFonts w:cstheme="minorHAnsi"/>
        </w:rPr>
        <w:t>Kress</w:t>
      </w:r>
      <w:r w:rsidR="00955AEC">
        <w:rPr>
          <w:rFonts w:cstheme="minorHAnsi"/>
        </w:rPr>
        <w:t>.</w:t>
      </w:r>
      <w:r w:rsidRPr="005A033A">
        <w:rPr>
          <w:rFonts w:cstheme="minorHAnsi"/>
        </w:rPr>
        <w:t xml:space="preserve"> 2018</w:t>
      </w:r>
      <w:r w:rsidR="00955AEC">
        <w:rPr>
          <w:rFonts w:cstheme="minorHAnsi"/>
        </w:rPr>
        <w:t>.</w:t>
      </w:r>
      <w:r w:rsidRPr="005A033A">
        <w:rPr>
          <w:rFonts w:cstheme="minorHAnsi"/>
        </w:rPr>
        <w:t xml:space="preserve"> Waterborne resistivity surveys for streams in the Mississippi Alluvial Plain, 2017: U.S. Geological Survey data release</w:t>
      </w:r>
      <w:r w:rsidR="00B1354F">
        <w:rPr>
          <w:rFonts w:cstheme="minorHAnsi"/>
        </w:rPr>
        <w:t>.</w:t>
      </w:r>
      <w:r w:rsidRPr="005A033A">
        <w:rPr>
          <w:rFonts w:cstheme="minorHAnsi"/>
        </w:rPr>
        <w:t xml:space="preserve"> </w:t>
      </w:r>
      <w:hyperlink r:id="rId30" w:history="1">
        <w:r w:rsidR="00596BC8" w:rsidRPr="00D86A3C">
          <w:rPr>
            <w:rStyle w:val="Hyperlink"/>
            <w:rFonts w:cstheme="minorHAnsi"/>
          </w:rPr>
          <w:t>https://doi.org/10.5066/F71J98ZQ</w:t>
        </w:r>
      </w:hyperlink>
      <w:r w:rsidRPr="005A033A">
        <w:rPr>
          <w:rFonts w:cstheme="minorHAnsi"/>
        </w:rPr>
        <w:t>.</w:t>
      </w:r>
    </w:p>
    <w:p w14:paraId="1054B818" w14:textId="52E2E9A4" w:rsidR="00EB33E4" w:rsidRDefault="00EB33E4" w:rsidP="00ED640D">
      <w:pPr>
        <w:spacing w:line="480" w:lineRule="auto"/>
        <w:ind w:left="720" w:hanging="720"/>
        <w:rPr>
          <w:rFonts w:eastAsia="Times New Roman" w:cstheme="minorHAnsi"/>
        </w:rPr>
      </w:pPr>
      <w:r w:rsidRPr="005A033A">
        <w:rPr>
          <w:rFonts w:eastAsia="Times New Roman" w:cstheme="minorHAnsi"/>
        </w:rPr>
        <w:t xml:space="preserve"> </w:t>
      </w:r>
      <w:r w:rsidR="00CA792F" w:rsidRPr="005A033A">
        <w:rPr>
          <w:rFonts w:eastAsia="Times New Roman" w:cstheme="minorHAnsi"/>
        </w:rPr>
        <w:t xml:space="preserve">Miller, B.V., </w:t>
      </w:r>
      <w:r w:rsidR="00103E97">
        <w:rPr>
          <w:rFonts w:eastAsia="Times New Roman" w:cstheme="minorHAnsi"/>
        </w:rPr>
        <w:t xml:space="preserve">D.S. </w:t>
      </w:r>
      <w:r w:rsidR="00CA792F" w:rsidRPr="005A033A">
        <w:rPr>
          <w:rFonts w:eastAsia="Times New Roman" w:cstheme="minorHAnsi"/>
        </w:rPr>
        <w:t xml:space="preserve">Wallace and </w:t>
      </w:r>
      <w:r w:rsidR="00103E97">
        <w:rPr>
          <w:rFonts w:eastAsia="Times New Roman" w:cstheme="minorHAnsi"/>
        </w:rPr>
        <w:t xml:space="preserve">W.H. </w:t>
      </w:r>
      <w:r w:rsidR="00CA792F" w:rsidRPr="005A033A">
        <w:rPr>
          <w:rFonts w:eastAsia="Times New Roman" w:cstheme="minorHAnsi"/>
        </w:rPr>
        <w:t>Kress</w:t>
      </w:r>
      <w:r w:rsidR="00103E97">
        <w:rPr>
          <w:rFonts w:eastAsia="Times New Roman" w:cstheme="minorHAnsi"/>
        </w:rPr>
        <w:t>.</w:t>
      </w:r>
      <w:r w:rsidR="00CA792F" w:rsidRPr="005A033A">
        <w:rPr>
          <w:rFonts w:eastAsia="Times New Roman" w:cstheme="minorHAnsi"/>
        </w:rPr>
        <w:t xml:space="preserve"> 2016</w:t>
      </w:r>
      <w:r w:rsidR="00103E97">
        <w:rPr>
          <w:rFonts w:eastAsia="Times New Roman" w:cstheme="minorHAnsi"/>
        </w:rPr>
        <w:t>.</w:t>
      </w:r>
      <w:r w:rsidR="00CA792F" w:rsidRPr="005A033A">
        <w:rPr>
          <w:rFonts w:eastAsia="Times New Roman" w:cstheme="minorHAnsi"/>
        </w:rPr>
        <w:t xml:space="preserve"> Water-borne continuous resistivity profiling data from select streams of the Mississippi Alluvial Plain in northwestern Mississippi: U.S. Geological Survey data release</w:t>
      </w:r>
      <w:r w:rsidR="00B1354F">
        <w:rPr>
          <w:rFonts w:eastAsia="Times New Roman" w:cstheme="minorHAnsi"/>
        </w:rPr>
        <w:t xml:space="preserve">. </w:t>
      </w:r>
      <w:hyperlink r:id="rId31" w:history="1">
        <w:r w:rsidR="00596BC8" w:rsidRPr="00D86A3C">
          <w:rPr>
            <w:rStyle w:val="Hyperlink"/>
            <w:rFonts w:eastAsia="Times New Roman" w:cstheme="minorHAnsi"/>
          </w:rPr>
          <w:t>https://doi.org/10.5066/F7FT8J68</w:t>
        </w:r>
      </w:hyperlink>
      <w:r w:rsidR="00CA792F" w:rsidRPr="005A033A">
        <w:rPr>
          <w:rFonts w:eastAsia="Times New Roman" w:cstheme="minorHAnsi"/>
        </w:rPr>
        <w:t>.</w:t>
      </w:r>
    </w:p>
    <w:p w14:paraId="1D272B64" w14:textId="77777777" w:rsidR="00EB33E4" w:rsidRPr="005A033A" w:rsidRDefault="00EB33E4" w:rsidP="00ED640D">
      <w:pPr>
        <w:spacing w:line="480" w:lineRule="auto"/>
        <w:ind w:left="720" w:hanging="720"/>
        <w:rPr>
          <w:rFonts w:cstheme="minorHAnsi"/>
        </w:rPr>
      </w:pPr>
      <w:r w:rsidRPr="005A033A">
        <w:rPr>
          <w:rFonts w:cstheme="minorHAnsi"/>
        </w:rPr>
        <w:t>Niswonger, R.G., S. Panday, and M. Ibaraki. 2011. MODFLOW-NWT, A Newton formulation for MODFLOW-2005: U.S. Geological Survey Techniques and Methods 6-A37, 44 p.</w:t>
      </w:r>
    </w:p>
    <w:p w14:paraId="35F8FB26" w14:textId="23B315A2" w:rsidR="000111D1" w:rsidRDefault="004C66C6" w:rsidP="5CF39F12">
      <w:pPr>
        <w:spacing w:line="480" w:lineRule="auto"/>
        <w:ind w:left="720" w:hanging="720"/>
        <w:rPr>
          <w:rFonts w:cstheme="minorHAnsi"/>
        </w:rPr>
      </w:pPr>
      <w:r w:rsidRPr="004C66C6">
        <w:rPr>
          <w:rFonts w:cstheme="minorHAnsi"/>
        </w:rPr>
        <w:t xml:space="preserve">Westenbroek, S.M., </w:t>
      </w:r>
      <w:r w:rsidR="000111D1">
        <w:rPr>
          <w:rFonts w:cstheme="minorHAnsi"/>
        </w:rPr>
        <w:t xml:space="preserve">J.A. </w:t>
      </w:r>
      <w:r w:rsidRPr="004C66C6">
        <w:rPr>
          <w:rFonts w:cstheme="minorHAnsi"/>
        </w:rPr>
        <w:t xml:space="preserve">Engott, </w:t>
      </w:r>
      <w:r w:rsidR="000111D1">
        <w:rPr>
          <w:rFonts w:cstheme="minorHAnsi"/>
        </w:rPr>
        <w:t>V</w:t>
      </w:r>
      <w:r w:rsidRPr="004C66C6">
        <w:rPr>
          <w:rFonts w:cstheme="minorHAnsi"/>
        </w:rPr>
        <w:t>.A. Kelson</w:t>
      </w:r>
      <w:r w:rsidR="000111D1">
        <w:rPr>
          <w:rFonts w:cstheme="minorHAnsi"/>
        </w:rPr>
        <w:t xml:space="preserve"> and R.J. Hunt.</w:t>
      </w:r>
      <w:r w:rsidRPr="004C66C6">
        <w:rPr>
          <w:rFonts w:cstheme="minorHAnsi"/>
        </w:rPr>
        <w:t xml:space="preserve"> 2018</w:t>
      </w:r>
      <w:r w:rsidR="000111D1">
        <w:rPr>
          <w:rFonts w:cstheme="minorHAnsi"/>
        </w:rPr>
        <w:t xml:space="preserve">. </w:t>
      </w:r>
      <w:r w:rsidRPr="004C66C6">
        <w:rPr>
          <w:rFonts w:cstheme="minorHAnsi"/>
        </w:rPr>
        <w:t>SWB Version 2.0—A Soil-Water-Balance code for estimating net infiltration and other water-budget components: U.S. Geological Survey Techniques and Methods 6</w:t>
      </w:r>
      <w:r w:rsidR="00022A06">
        <w:rPr>
          <w:rFonts w:cstheme="minorHAnsi"/>
        </w:rPr>
        <w:t>-</w:t>
      </w:r>
      <w:r w:rsidRPr="004C66C6">
        <w:rPr>
          <w:rFonts w:cstheme="minorHAnsi"/>
        </w:rPr>
        <w:t xml:space="preserve">A59, 118 p. </w:t>
      </w:r>
      <w:hyperlink r:id="rId32" w:history="1">
        <w:r w:rsidR="000111D1" w:rsidRPr="00D86A3C">
          <w:rPr>
            <w:rStyle w:val="Hyperlink"/>
            <w:rFonts w:cstheme="minorHAnsi"/>
          </w:rPr>
          <w:t>https://doi.org/10.3133/tm6A59</w:t>
        </w:r>
      </w:hyperlink>
      <w:r w:rsidRPr="004C66C6">
        <w:rPr>
          <w:rFonts w:cstheme="minorHAnsi"/>
        </w:rPr>
        <w:t>.</w:t>
      </w:r>
    </w:p>
    <w:p w14:paraId="53C32AB3" w14:textId="7BD5C867" w:rsidR="0015736C" w:rsidRDefault="0015736C" w:rsidP="5CF39F12">
      <w:pPr>
        <w:spacing w:line="480" w:lineRule="auto"/>
        <w:ind w:left="720" w:hanging="720"/>
        <w:rPr>
          <w:rFonts w:cstheme="minorHAnsi"/>
        </w:rPr>
      </w:pPr>
      <w:r w:rsidRPr="0015736C">
        <w:rPr>
          <w:rFonts w:cstheme="minorHAnsi"/>
        </w:rPr>
        <w:t xml:space="preserve">Westenbroek, S.M., </w:t>
      </w:r>
      <w:r w:rsidR="00C71AF0">
        <w:rPr>
          <w:rFonts w:cstheme="minorHAnsi"/>
        </w:rPr>
        <w:t xml:space="preserve">M.G. </w:t>
      </w:r>
      <w:r w:rsidRPr="0015736C">
        <w:rPr>
          <w:rFonts w:cstheme="minorHAnsi"/>
        </w:rPr>
        <w:t>Nielsen</w:t>
      </w:r>
      <w:r w:rsidR="00C71AF0">
        <w:rPr>
          <w:rFonts w:cstheme="minorHAnsi"/>
        </w:rPr>
        <w:t xml:space="preserve"> and D.E. </w:t>
      </w:r>
      <w:r w:rsidRPr="0015736C">
        <w:rPr>
          <w:rFonts w:cstheme="minorHAnsi"/>
        </w:rPr>
        <w:t>Ladd</w:t>
      </w:r>
      <w:r w:rsidR="00C71AF0">
        <w:rPr>
          <w:rFonts w:cstheme="minorHAnsi"/>
        </w:rPr>
        <w:t>. 2021</w:t>
      </w:r>
      <w:r w:rsidR="00F05F55">
        <w:rPr>
          <w:rFonts w:cstheme="minorHAnsi"/>
        </w:rPr>
        <w:t>a</w:t>
      </w:r>
      <w:r w:rsidR="00C71AF0">
        <w:rPr>
          <w:rFonts w:cstheme="minorHAnsi"/>
        </w:rPr>
        <w:t>.</w:t>
      </w:r>
      <w:r w:rsidRPr="0015736C">
        <w:rPr>
          <w:rFonts w:cstheme="minorHAnsi"/>
        </w:rPr>
        <w:t xml:space="preserve"> OFR 2020-</w:t>
      </w:r>
      <w:r w:rsidR="007A16D4">
        <w:rPr>
          <w:rFonts w:cstheme="minorHAnsi"/>
        </w:rPr>
        <w:t>1008</w:t>
      </w:r>
      <w:r w:rsidRPr="0015736C">
        <w:rPr>
          <w:rFonts w:cstheme="minorHAnsi"/>
        </w:rPr>
        <w:t xml:space="preserve"> MODEL ARCHIVE: Soil-Water-Balance model developed to simulate net infiltration and irrigation water use for the Mississippi Embayment Regional Aquifer System, 1915 to 2018</w:t>
      </w:r>
      <w:r w:rsidR="00010CC8">
        <w:rPr>
          <w:rFonts w:cstheme="minorHAnsi"/>
        </w:rPr>
        <w:t>.</w:t>
      </w:r>
      <w:r w:rsidRPr="0015736C">
        <w:rPr>
          <w:rFonts w:cstheme="minorHAnsi"/>
        </w:rPr>
        <w:t xml:space="preserve"> </w:t>
      </w:r>
      <w:hyperlink r:id="rId33" w:history="1">
        <w:r w:rsidRPr="001F2904">
          <w:rPr>
            <w:rStyle w:val="Hyperlink"/>
            <w:rFonts w:cstheme="minorHAnsi"/>
          </w:rPr>
          <w:t>https://doi.org/10.5066/P98PBR8O</w:t>
        </w:r>
      </w:hyperlink>
      <w:r w:rsidR="00A85D06">
        <w:rPr>
          <w:rStyle w:val="Hyperlink"/>
          <w:rFonts w:cstheme="minorHAnsi"/>
        </w:rPr>
        <w:t>.</w:t>
      </w:r>
    </w:p>
    <w:p w14:paraId="1283BF35" w14:textId="11441491" w:rsidR="008A64E8" w:rsidRDefault="008A64E8" w:rsidP="5CF39F12">
      <w:pPr>
        <w:spacing w:line="480" w:lineRule="auto"/>
        <w:ind w:left="720" w:hanging="720"/>
        <w:rPr>
          <w:rFonts w:cstheme="minorHAnsi"/>
        </w:rPr>
      </w:pPr>
      <w:r w:rsidRPr="008A64E8">
        <w:rPr>
          <w:rFonts w:cstheme="minorHAnsi"/>
        </w:rPr>
        <w:t xml:space="preserve">Westenbroek, S.M., </w:t>
      </w:r>
      <w:r w:rsidR="00C71AF0">
        <w:rPr>
          <w:rFonts w:cstheme="minorHAnsi"/>
        </w:rPr>
        <w:t xml:space="preserve">M.G. </w:t>
      </w:r>
      <w:r w:rsidRPr="008A64E8">
        <w:rPr>
          <w:rFonts w:cstheme="minorHAnsi"/>
        </w:rPr>
        <w:t>Nielsen</w:t>
      </w:r>
      <w:r w:rsidR="00C71AF0">
        <w:rPr>
          <w:rFonts w:cstheme="minorHAnsi"/>
        </w:rPr>
        <w:t xml:space="preserve"> and D.E. La</w:t>
      </w:r>
      <w:r w:rsidRPr="008A64E8">
        <w:rPr>
          <w:rFonts w:cstheme="minorHAnsi"/>
        </w:rPr>
        <w:t>dd</w:t>
      </w:r>
      <w:r w:rsidR="00C71AF0">
        <w:rPr>
          <w:rFonts w:cstheme="minorHAnsi"/>
        </w:rPr>
        <w:t>. 2021</w:t>
      </w:r>
      <w:r w:rsidR="00F05F55">
        <w:rPr>
          <w:rFonts w:cstheme="minorHAnsi"/>
        </w:rPr>
        <w:t>b</w:t>
      </w:r>
      <w:r w:rsidR="00C71AF0">
        <w:rPr>
          <w:rFonts w:cstheme="minorHAnsi"/>
        </w:rPr>
        <w:t>.</w:t>
      </w:r>
      <w:r w:rsidRPr="008A64E8">
        <w:rPr>
          <w:rFonts w:cstheme="minorHAnsi"/>
        </w:rPr>
        <w:t xml:space="preserve"> OFR 2020-</w:t>
      </w:r>
      <w:r w:rsidR="004C18C2">
        <w:rPr>
          <w:rFonts w:cstheme="minorHAnsi"/>
        </w:rPr>
        <w:t xml:space="preserve">1008 </w:t>
      </w:r>
      <w:r w:rsidRPr="008A64E8">
        <w:rPr>
          <w:rFonts w:cstheme="minorHAnsi"/>
        </w:rPr>
        <w:t>MODEL OUTPUT: Soil-Water-Balance net infiltration and irrigation water use output datasets for the Mississippi Embayment Regional Aquifer System, 1915 to 2018</w:t>
      </w:r>
      <w:r w:rsidR="00010CC8">
        <w:rPr>
          <w:rFonts w:cstheme="minorHAnsi"/>
        </w:rPr>
        <w:t>.</w:t>
      </w:r>
      <w:r w:rsidRPr="008A64E8">
        <w:rPr>
          <w:rFonts w:cstheme="minorHAnsi"/>
        </w:rPr>
        <w:t xml:space="preserve"> </w:t>
      </w:r>
      <w:hyperlink r:id="rId34" w:history="1">
        <w:r w:rsidRPr="001F2904">
          <w:rPr>
            <w:rStyle w:val="Hyperlink"/>
            <w:rFonts w:cstheme="minorHAnsi"/>
          </w:rPr>
          <w:t>https://doi.org/10.5066/P9U484X5</w:t>
        </w:r>
      </w:hyperlink>
      <w:r w:rsidR="00A85D06">
        <w:rPr>
          <w:rStyle w:val="Hyperlink"/>
          <w:rFonts w:cstheme="minorHAnsi"/>
        </w:rPr>
        <w:t>.</w:t>
      </w:r>
    </w:p>
    <w:p w14:paraId="46C37BBC" w14:textId="51AEBF14" w:rsidR="003526EA" w:rsidRDefault="008A5865" w:rsidP="003526EA">
      <w:pPr>
        <w:spacing w:line="480" w:lineRule="auto"/>
        <w:ind w:left="720" w:hanging="720"/>
        <w:rPr>
          <w:rFonts w:cstheme="minorHAnsi"/>
        </w:rPr>
      </w:pPr>
      <w:r w:rsidRPr="008A5865">
        <w:rPr>
          <w:rFonts w:cstheme="minorHAnsi"/>
        </w:rPr>
        <w:t xml:space="preserve">Westenbroek, S.M., </w:t>
      </w:r>
      <w:r w:rsidR="00C71AF0">
        <w:rPr>
          <w:rFonts w:cstheme="minorHAnsi"/>
        </w:rPr>
        <w:t xml:space="preserve">M.G. </w:t>
      </w:r>
      <w:r w:rsidRPr="008A5865">
        <w:rPr>
          <w:rFonts w:cstheme="minorHAnsi"/>
        </w:rPr>
        <w:t>Nielsen</w:t>
      </w:r>
      <w:r w:rsidR="00C71AF0">
        <w:rPr>
          <w:rFonts w:cstheme="minorHAnsi"/>
        </w:rPr>
        <w:t xml:space="preserve"> and D.E. </w:t>
      </w:r>
      <w:r w:rsidRPr="008A5865">
        <w:rPr>
          <w:rFonts w:cstheme="minorHAnsi"/>
        </w:rPr>
        <w:t>Ladd</w:t>
      </w:r>
      <w:r w:rsidR="00C71AF0">
        <w:rPr>
          <w:rFonts w:cstheme="minorHAnsi"/>
        </w:rPr>
        <w:t>.</w:t>
      </w:r>
      <w:r w:rsidRPr="008A5865">
        <w:rPr>
          <w:rFonts w:cstheme="minorHAnsi"/>
        </w:rPr>
        <w:t xml:space="preserve"> 202</w:t>
      </w:r>
      <w:r w:rsidR="00C71AF0">
        <w:rPr>
          <w:rFonts w:cstheme="minorHAnsi"/>
        </w:rPr>
        <w:t>1</w:t>
      </w:r>
      <w:r w:rsidR="00F05F55">
        <w:rPr>
          <w:rFonts w:cstheme="minorHAnsi"/>
        </w:rPr>
        <w:t>c</w:t>
      </w:r>
      <w:r w:rsidR="00C71AF0">
        <w:rPr>
          <w:rFonts w:cstheme="minorHAnsi"/>
        </w:rPr>
        <w:t>.</w:t>
      </w:r>
      <w:r w:rsidRPr="008A5865">
        <w:rPr>
          <w:rFonts w:cstheme="minorHAnsi"/>
        </w:rPr>
        <w:t xml:space="preserve"> Initial estimates of net infiltration and irrigation water use from a Soil-Water-Balance model of the Mississippi Embayment Regional Aquifer System: U.S. Geological Survey Open File Report 2021-</w:t>
      </w:r>
      <w:r w:rsidR="005D0406">
        <w:rPr>
          <w:rFonts w:cstheme="minorHAnsi"/>
        </w:rPr>
        <w:t>1008</w:t>
      </w:r>
      <w:r w:rsidR="003526EA">
        <w:rPr>
          <w:rFonts w:cstheme="minorHAnsi"/>
        </w:rPr>
        <w:t>. 27 p</w:t>
      </w:r>
      <w:r w:rsidR="00EB4222">
        <w:rPr>
          <w:rFonts w:cstheme="minorHAnsi"/>
        </w:rPr>
        <w:t>.</w:t>
      </w:r>
      <w:r w:rsidRPr="008A5865">
        <w:rPr>
          <w:rFonts w:cstheme="minorHAnsi"/>
        </w:rPr>
        <w:t xml:space="preserve"> </w:t>
      </w:r>
      <w:hyperlink r:id="rId35" w:history="1">
        <w:r w:rsidR="003526EA" w:rsidRPr="00B24F87">
          <w:rPr>
            <w:rStyle w:val="Hyperlink"/>
            <w:rFonts w:cstheme="minorHAnsi"/>
          </w:rPr>
          <w:t>https://doi.org/10.3133/ofr1008</w:t>
        </w:r>
      </w:hyperlink>
      <w:r w:rsidR="003526EA">
        <w:rPr>
          <w:rFonts w:cstheme="minorHAnsi"/>
        </w:rPr>
        <w:t>.</w:t>
      </w:r>
    </w:p>
    <w:p w14:paraId="6BB76A79" w14:textId="12B7F80D" w:rsidR="00CA473A" w:rsidRDefault="00CA473A" w:rsidP="002355D6">
      <w:pPr>
        <w:spacing w:line="480" w:lineRule="auto"/>
        <w:ind w:left="720" w:hanging="720"/>
        <w:rPr>
          <w:rFonts w:cstheme="minorHAnsi"/>
        </w:rPr>
      </w:pPr>
      <w:r w:rsidRPr="00CA473A">
        <w:rPr>
          <w:rFonts w:cstheme="minorHAnsi"/>
        </w:rPr>
        <w:lastRenderedPageBreak/>
        <w:t>Westenbroek, S.M.,</w:t>
      </w:r>
      <w:r w:rsidR="00654559">
        <w:rPr>
          <w:rFonts w:cstheme="minorHAnsi"/>
        </w:rPr>
        <w:t xml:space="preserve"> B.J.</w:t>
      </w:r>
      <w:r w:rsidRPr="00CA473A">
        <w:rPr>
          <w:rFonts w:cstheme="minorHAnsi"/>
        </w:rPr>
        <w:t xml:space="preserve"> </w:t>
      </w:r>
      <w:proofErr w:type="spellStart"/>
      <w:r w:rsidRPr="00CA473A">
        <w:rPr>
          <w:rFonts w:cstheme="minorHAnsi"/>
        </w:rPr>
        <w:t>Dietsch</w:t>
      </w:r>
      <w:proofErr w:type="spellEnd"/>
      <w:r w:rsidR="00654559">
        <w:rPr>
          <w:rFonts w:cstheme="minorHAnsi"/>
        </w:rPr>
        <w:t xml:space="preserve"> </w:t>
      </w:r>
      <w:r w:rsidRPr="00CA473A">
        <w:rPr>
          <w:rFonts w:cstheme="minorHAnsi"/>
        </w:rPr>
        <w:t xml:space="preserve">and </w:t>
      </w:r>
      <w:r w:rsidR="00654559">
        <w:rPr>
          <w:rFonts w:cstheme="minorHAnsi"/>
        </w:rPr>
        <w:t xml:space="preserve">B.K. </w:t>
      </w:r>
      <w:r w:rsidRPr="00CA473A">
        <w:rPr>
          <w:rFonts w:cstheme="minorHAnsi"/>
        </w:rPr>
        <w:t>Breaker</w:t>
      </w:r>
      <w:r w:rsidR="00654559">
        <w:rPr>
          <w:rFonts w:cstheme="minorHAnsi"/>
        </w:rPr>
        <w:t>.</w:t>
      </w:r>
      <w:r w:rsidRPr="00CA473A">
        <w:rPr>
          <w:rFonts w:cstheme="minorHAnsi"/>
        </w:rPr>
        <w:t xml:space="preserve"> 2021</w:t>
      </w:r>
      <w:r w:rsidR="00654559">
        <w:rPr>
          <w:rFonts w:cstheme="minorHAnsi"/>
        </w:rPr>
        <w:t>d.</w:t>
      </w:r>
      <w:r w:rsidRPr="00CA473A">
        <w:rPr>
          <w:rFonts w:cstheme="minorHAnsi"/>
        </w:rPr>
        <w:t xml:space="preserve"> </w:t>
      </w:r>
      <w:proofErr w:type="spellStart"/>
      <w:r w:rsidRPr="00CA473A">
        <w:rPr>
          <w:rFonts w:cstheme="minorHAnsi"/>
        </w:rPr>
        <w:t>mapRandomForest</w:t>
      </w:r>
      <w:proofErr w:type="spellEnd"/>
      <w:r w:rsidRPr="00CA473A">
        <w:rPr>
          <w:rFonts w:cstheme="minorHAnsi"/>
        </w:rPr>
        <w:t xml:space="preserve">— Monthly flow estimation in the Mississippi Alluvial Plain by means of Random Forest Modeling: U.S. Geological Survey software release, R package, Reston, Virginia, </w:t>
      </w:r>
      <w:hyperlink r:id="rId36" w:history="1">
        <w:r w:rsidRPr="00DC6AE4">
          <w:rPr>
            <w:rStyle w:val="Hyperlink"/>
            <w:rFonts w:cstheme="minorHAnsi"/>
          </w:rPr>
          <w:t>https://doi.org/doi:10.5066/P92UE6EG</w:t>
        </w:r>
      </w:hyperlink>
      <w:r w:rsidRPr="00CA473A">
        <w:rPr>
          <w:rFonts w:cstheme="minorHAnsi"/>
        </w:rPr>
        <w:t>.</w:t>
      </w:r>
    </w:p>
    <w:p w14:paraId="36B3D2BB" w14:textId="4A40A0E3" w:rsidR="009A4A22" w:rsidRDefault="009A4A22" w:rsidP="002355D6">
      <w:pPr>
        <w:spacing w:line="480" w:lineRule="auto"/>
        <w:ind w:left="720" w:hanging="720"/>
        <w:rPr>
          <w:rFonts w:cstheme="minorHAnsi"/>
        </w:rPr>
      </w:pPr>
      <w:r w:rsidRPr="009A4A22">
        <w:rPr>
          <w:rFonts w:cstheme="minorHAnsi"/>
        </w:rPr>
        <w:t>Westenbroek, S.M.,</w:t>
      </w:r>
      <w:r>
        <w:rPr>
          <w:rFonts w:cstheme="minorHAnsi"/>
        </w:rPr>
        <w:t xml:space="preserve"> B.J.</w:t>
      </w:r>
      <w:r w:rsidRPr="009A4A22">
        <w:rPr>
          <w:rFonts w:cstheme="minorHAnsi"/>
        </w:rPr>
        <w:t xml:space="preserve"> </w:t>
      </w:r>
      <w:proofErr w:type="spellStart"/>
      <w:r w:rsidRPr="009A4A22">
        <w:rPr>
          <w:rFonts w:cstheme="minorHAnsi"/>
        </w:rPr>
        <w:t>Dietsch</w:t>
      </w:r>
      <w:proofErr w:type="spellEnd"/>
      <w:r>
        <w:rPr>
          <w:rFonts w:cstheme="minorHAnsi"/>
        </w:rPr>
        <w:t xml:space="preserve"> a</w:t>
      </w:r>
      <w:r w:rsidRPr="009A4A22">
        <w:rPr>
          <w:rFonts w:cstheme="minorHAnsi"/>
        </w:rPr>
        <w:t>nd B</w:t>
      </w:r>
      <w:r>
        <w:rPr>
          <w:rFonts w:cstheme="minorHAnsi"/>
        </w:rPr>
        <w:t>.K. B</w:t>
      </w:r>
      <w:r w:rsidRPr="009A4A22">
        <w:rPr>
          <w:rFonts w:cstheme="minorHAnsi"/>
        </w:rPr>
        <w:t>reaker</w:t>
      </w:r>
      <w:r>
        <w:rPr>
          <w:rFonts w:cstheme="minorHAnsi"/>
        </w:rPr>
        <w:t xml:space="preserve">. </w:t>
      </w:r>
      <w:r w:rsidRPr="009A4A22">
        <w:rPr>
          <w:rFonts w:cstheme="minorHAnsi"/>
        </w:rPr>
        <w:t>2021</w:t>
      </w:r>
      <w:r>
        <w:rPr>
          <w:rFonts w:cstheme="minorHAnsi"/>
        </w:rPr>
        <w:t>e.</w:t>
      </w:r>
      <w:r w:rsidRPr="009A4A22">
        <w:rPr>
          <w:rFonts w:cstheme="minorHAnsi"/>
        </w:rPr>
        <w:t xml:space="preserve"> Input and datasets and random forest model outputs for predicting stream flow and baseflow for the Mississippi Alluvial Plain, U.S. Geological Survey data release, Reston, Virginia, </w:t>
      </w:r>
      <w:hyperlink r:id="rId37" w:history="1">
        <w:r w:rsidRPr="00DC6AE4">
          <w:rPr>
            <w:rStyle w:val="Hyperlink"/>
            <w:rFonts w:cstheme="minorHAnsi"/>
          </w:rPr>
          <w:t>https://doi.org/10.5066/P9QCK8HY</w:t>
        </w:r>
      </w:hyperlink>
      <w:r w:rsidRPr="009A4A22">
        <w:rPr>
          <w:rFonts w:cstheme="minorHAnsi"/>
        </w:rPr>
        <w:t>.</w:t>
      </w:r>
    </w:p>
    <w:p w14:paraId="2FB16131" w14:textId="1BB78D60" w:rsidR="002355D6" w:rsidRPr="002355D6" w:rsidRDefault="002355D6" w:rsidP="002355D6">
      <w:pPr>
        <w:spacing w:line="480" w:lineRule="auto"/>
        <w:ind w:left="720" w:hanging="720"/>
        <w:rPr>
          <w:rFonts w:cstheme="minorHAnsi"/>
        </w:rPr>
      </w:pPr>
      <w:r w:rsidRPr="00346CE5">
        <w:t xml:space="preserve">White, J.T., </w:t>
      </w:r>
      <w:r>
        <w:t xml:space="preserve">R.J. </w:t>
      </w:r>
      <w:r w:rsidRPr="00346CE5">
        <w:t xml:space="preserve">Hunt, </w:t>
      </w:r>
      <w:r>
        <w:t>M.N.</w:t>
      </w:r>
      <w:r w:rsidRPr="00346CE5">
        <w:t xml:space="preserve"> Fienen, M.N., and </w:t>
      </w:r>
      <w:r>
        <w:t xml:space="preserve">J.E. </w:t>
      </w:r>
      <w:r w:rsidRPr="00346CE5">
        <w:t>Doherty</w:t>
      </w:r>
      <w:r>
        <w:t>.</w:t>
      </w:r>
      <w:r w:rsidRPr="00346CE5">
        <w:t xml:space="preserve"> 2020</w:t>
      </w:r>
      <w:r>
        <w:t>.</w:t>
      </w:r>
      <w:r w:rsidRPr="00346CE5">
        <w:t xml:space="preserve"> Approaches to Highly Parameterized Inversion: PEST++ Version 5, a Software Suite for Parameter Estimation, Uncertainty Analysis, Management Optimization and Sensitivity Analysis: U.S. Geological Survey Techniques and Methods, Book 7, Section C, Chapter 26. 52 p</w:t>
      </w:r>
      <w:r>
        <w:t>.</w:t>
      </w:r>
      <w:r w:rsidRPr="00346CE5">
        <w:t xml:space="preserve"> </w:t>
      </w:r>
      <w:hyperlink r:id="rId38" w:history="1">
        <w:r w:rsidR="003526EA" w:rsidRPr="00B24F87">
          <w:rPr>
            <w:rStyle w:val="Hyperlink"/>
          </w:rPr>
          <w:t>https://doi.org/10.3133/tm7C26</w:t>
        </w:r>
      </w:hyperlink>
      <w:r w:rsidRPr="00346CE5">
        <w:t>.</w:t>
      </w:r>
    </w:p>
    <w:p w14:paraId="2BCEE988" w14:textId="2CAA030F" w:rsidR="00596BC8" w:rsidRDefault="38C1080E" w:rsidP="00596BC8">
      <w:pPr>
        <w:spacing w:line="480" w:lineRule="auto"/>
        <w:ind w:left="720" w:hanging="720"/>
        <w:rPr>
          <w:rStyle w:val="Hyperlink"/>
          <w:rFonts w:eastAsia="Calibri" w:cstheme="minorHAnsi"/>
          <w:color w:val="auto"/>
        </w:rPr>
      </w:pPr>
      <w:r w:rsidRPr="005A033A">
        <w:rPr>
          <w:rFonts w:eastAsia="Calibri" w:cstheme="minorHAnsi"/>
        </w:rPr>
        <w:t>Wilson, J.L, 2020</w:t>
      </w:r>
      <w:r w:rsidR="00C71AF0">
        <w:rPr>
          <w:rFonts w:eastAsia="Calibri" w:cstheme="minorHAnsi"/>
        </w:rPr>
        <w:t>.</w:t>
      </w:r>
      <w:r w:rsidRPr="005A033A">
        <w:rPr>
          <w:rFonts w:eastAsia="Calibri" w:cstheme="minorHAnsi"/>
        </w:rPr>
        <w:t xml:space="preserve"> Aquaculture and Irrigation Water-Use Model (AIWUM) Version 1 with Demonstration for the Mississippi Alluvial Plain: U.S. Geological Survey software release</w:t>
      </w:r>
      <w:r w:rsidR="00596BC8">
        <w:rPr>
          <w:rFonts w:eastAsia="Calibri" w:cstheme="minorHAnsi"/>
        </w:rPr>
        <w:t>.</w:t>
      </w:r>
      <w:r w:rsidRPr="005A033A">
        <w:rPr>
          <w:rFonts w:eastAsia="Calibri" w:cstheme="minorHAnsi"/>
        </w:rPr>
        <w:t xml:space="preserve"> </w:t>
      </w:r>
      <w:hyperlink r:id="rId39">
        <w:r w:rsidRPr="00A85D06">
          <w:rPr>
            <w:rStyle w:val="Hyperlink"/>
          </w:rPr>
          <w:t>https://doi.org/10.5066/P9YDGJ7L</w:t>
        </w:r>
      </w:hyperlink>
      <w:r w:rsidR="00A85D06">
        <w:rPr>
          <w:rStyle w:val="Hyperlink"/>
        </w:rPr>
        <w:t>.</w:t>
      </w:r>
    </w:p>
    <w:p w14:paraId="740AEBBB" w14:textId="77777777" w:rsidR="00A85D06" w:rsidRDefault="00A85D06" w:rsidP="00596BC8">
      <w:pPr>
        <w:spacing w:line="480" w:lineRule="auto"/>
        <w:ind w:left="720" w:hanging="720"/>
        <w:rPr>
          <w:rStyle w:val="Hyperlink"/>
          <w:rFonts w:eastAsia="Calibri" w:cstheme="minorHAnsi"/>
          <w:color w:val="auto"/>
        </w:rPr>
      </w:pPr>
    </w:p>
    <w:p w14:paraId="2669FF14" w14:textId="77777777" w:rsidR="0026374E" w:rsidRPr="00596BC8" w:rsidRDefault="0026374E" w:rsidP="00596BC8">
      <w:pPr>
        <w:spacing w:line="480" w:lineRule="auto"/>
        <w:ind w:left="720" w:hanging="720"/>
        <w:rPr>
          <w:rFonts w:eastAsia="Calibri" w:cstheme="minorHAnsi"/>
        </w:rPr>
      </w:pPr>
    </w:p>
    <w:p w14:paraId="7869D404" w14:textId="77777777" w:rsidR="00366E60" w:rsidRPr="005A033A" w:rsidRDefault="00366E60" w:rsidP="005D256D">
      <w:pPr>
        <w:spacing w:line="480" w:lineRule="auto"/>
        <w:rPr>
          <w:rFonts w:cstheme="minorHAnsi"/>
        </w:rPr>
      </w:pPr>
    </w:p>
    <w:sectPr w:rsidR="00366E60" w:rsidRPr="005A033A" w:rsidSect="00697A58">
      <w:footerReference w:type="even" r:id="rId40"/>
      <w:footerReference w:type="default" r:id="rId41"/>
      <w:pgSz w:w="12240" w:h="15840"/>
      <w:pgMar w:top="1440" w:right="1080" w:bottom="1440" w:left="117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2555EA" w14:textId="77777777" w:rsidR="00AA119B" w:rsidRDefault="00AA119B" w:rsidP="00E42EA2">
      <w:r>
        <w:separator/>
      </w:r>
    </w:p>
  </w:endnote>
  <w:endnote w:type="continuationSeparator" w:id="0">
    <w:p w14:paraId="04F76346" w14:textId="77777777" w:rsidR="00AA119B" w:rsidRDefault="00AA119B" w:rsidP="00E42EA2">
      <w:r>
        <w:continuationSeparator/>
      </w:r>
    </w:p>
  </w:endnote>
  <w:endnote w:type="continuationNotice" w:id="1">
    <w:p w14:paraId="4A26EB6E" w14:textId="77777777" w:rsidR="00AA119B" w:rsidRDefault="00AA119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ourier">
    <w:panose1 w:val="00000000000000000000"/>
    <w:charset w:val="00"/>
    <w:family w:val="auto"/>
    <w:pitch w:val="variable"/>
    <w:sig w:usb0="00000003"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04432833"/>
      <w:docPartObj>
        <w:docPartGallery w:val="Page Numbers (Bottom of Page)"/>
        <w:docPartUnique/>
      </w:docPartObj>
    </w:sdtPr>
    <w:sdtEndPr>
      <w:rPr>
        <w:rStyle w:val="PageNumber"/>
      </w:rPr>
    </w:sdtEndPr>
    <w:sdtContent>
      <w:p w14:paraId="4373B049" w14:textId="77777777" w:rsidR="00C03EC4" w:rsidRDefault="00C03EC4" w:rsidP="00C03EC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3EC646" w14:textId="77777777" w:rsidR="00C03EC4" w:rsidRDefault="00C03E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07623615"/>
      <w:docPartObj>
        <w:docPartGallery w:val="Page Numbers (Bottom of Page)"/>
        <w:docPartUnique/>
      </w:docPartObj>
    </w:sdtPr>
    <w:sdtEndPr>
      <w:rPr>
        <w:rStyle w:val="PageNumber"/>
      </w:rPr>
    </w:sdtEndPr>
    <w:sdtContent>
      <w:p w14:paraId="330A8FBA" w14:textId="77777777" w:rsidR="00C03EC4" w:rsidRDefault="00C03EC4" w:rsidP="00C03EC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7388FA3" w14:textId="77777777" w:rsidR="00C03EC4" w:rsidRDefault="00C03E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1754A8" w14:textId="77777777" w:rsidR="00AA119B" w:rsidRDefault="00AA119B" w:rsidP="00E42EA2">
      <w:r>
        <w:separator/>
      </w:r>
    </w:p>
  </w:footnote>
  <w:footnote w:type="continuationSeparator" w:id="0">
    <w:p w14:paraId="7741035A" w14:textId="77777777" w:rsidR="00AA119B" w:rsidRDefault="00AA119B" w:rsidP="00E42EA2">
      <w:r>
        <w:continuationSeparator/>
      </w:r>
    </w:p>
  </w:footnote>
  <w:footnote w:type="continuationNotice" w:id="1">
    <w:p w14:paraId="40A3CE70" w14:textId="77777777" w:rsidR="00AA119B" w:rsidRDefault="00AA119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C8083A"/>
    <w:multiLevelType w:val="multilevel"/>
    <w:tmpl w:val="7450B1F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40634B94"/>
    <w:multiLevelType w:val="hybridMultilevel"/>
    <w:tmpl w:val="7A4E6DC2"/>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B914DBD"/>
    <w:multiLevelType w:val="hybridMultilevel"/>
    <w:tmpl w:val="33F23C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256D"/>
    <w:rsid w:val="0000264D"/>
    <w:rsid w:val="00002825"/>
    <w:rsid w:val="00003870"/>
    <w:rsid w:val="0000562B"/>
    <w:rsid w:val="000068CC"/>
    <w:rsid w:val="00010CC8"/>
    <w:rsid w:val="000111D1"/>
    <w:rsid w:val="000163CD"/>
    <w:rsid w:val="00016971"/>
    <w:rsid w:val="00022A06"/>
    <w:rsid w:val="00022E95"/>
    <w:rsid w:val="00027AB4"/>
    <w:rsid w:val="0003648D"/>
    <w:rsid w:val="0003751C"/>
    <w:rsid w:val="0004778B"/>
    <w:rsid w:val="00057675"/>
    <w:rsid w:val="00077451"/>
    <w:rsid w:val="00084343"/>
    <w:rsid w:val="00084907"/>
    <w:rsid w:val="000A00BD"/>
    <w:rsid w:val="000A23E8"/>
    <w:rsid w:val="000A34FE"/>
    <w:rsid w:val="000A563C"/>
    <w:rsid w:val="000A7D98"/>
    <w:rsid w:val="000B2EC9"/>
    <w:rsid w:val="000B7840"/>
    <w:rsid w:val="000D2AB0"/>
    <w:rsid w:val="000D5388"/>
    <w:rsid w:val="000D7AD1"/>
    <w:rsid w:val="000E332D"/>
    <w:rsid w:val="000E56F6"/>
    <w:rsid w:val="000F4E6C"/>
    <w:rsid w:val="00101725"/>
    <w:rsid w:val="00103E97"/>
    <w:rsid w:val="00106EA0"/>
    <w:rsid w:val="00113B7B"/>
    <w:rsid w:val="001274DE"/>
    <w:rsid w:val="001317B1"/>
    <w:rsid w:val="0013200C"/>
    <w:rsid w:val="00132D8D"/>
    <w:rsid w:val="001433E4"/>
    <w:rsid w:val="00143AB7"/>
    <w:rsid w:val="00146377"/>
    <w:rsid w:val="0015736C"/>
    <w:rsid w:val="00166360"/>
    <w:rsid w:val="001665EF"/>
    <w:rsid w:val="00167E3C"/>
    <w:rsid w:val="00167E7F"/>
    <w:rsid w:val="001709DD"/>
    <w:rsid w:val="0017215F"/>
    <w:rsid w:val="001A0794"/>
    <w:rsid w:val="001A3886"/>
    <w:rsid w:val="001B3419"/>
    <w:rsid w:val="001B47B4"/>
    <w:rsid w:val="001B4B67"/>
    <w:rsid w:val="001B4B9E"/>
    <w:rsid w:val="001B74C5"/>
    <w:rsid w:val="001B7525"/>
    <w:rsid w:val="001C1901"/>
    <w:rsid w:val="001C3681"/>
    <w:rsid w:val="001C5BB9"/>
    <w:rsid w:val="001C7329"/>
    <w:rsid w:val="001D2C7F"/>
    <w:rsid w:val="001D6BA8"/>
    <w:rsid w:val="001F3394"/>
    <w:rsid w:val="001F35EE"/>
    <w:rsid w:val="001F3E47"/>
    <w:rsid w:val="001F7A2F"/>
    <w:rsid w:val="00206DC3"/>
    <w:rsid w:val="00207855"/>
    <w:rsid w:val="00220586"/>
    <w:rsid w:val="0022475B"/>
    <w:rsid w:val="00226CA1"/>
    <w:rsid w:val="00227F2E"/>
    <w:rsid w:val="00230ABA"/>
    <w:rsid w:val="002355D6"/>
    <w:rsid w:val="00235A94"/>
    <w:rsid w:val="0024038F"/>
    <w:rsid w:val="00247341"/>
    <w:rsid w:val="00252B3A"/>
    <w:rsid w:val="00254601"/>
    <w:rsid w:val="002551EB"/>
    <w:rsid w:val="00260FAC"/>
    <w:rsid w:val="0026374E"/>
    <w:rsid w:val="0027172B"/>
    <w:rsid w:val="002731D8"/>
    <w:rsid w:val="0027391E"/>
    <w:rsid w:val="0027495F"/>
    <w:rsid w:val="0028085B"/>
    <w:rsid w:val="00282967"/>
    <w:rsid w:val="002964ED"/>
    <w:rsid w:val="00297304"/>
    <w:rsid w:val="002A0F8F"/>
    <w:rsid w:val="002A3DE2"/>
    <w:rsid w:val="002A6E18"/>
    <w:rsid w:val="002A73E8"/>
    <w:rsid w:val="002B0DCF"/>
    <w:rsid w:val="002B44EB"/>
    <w:rsid w:val="002B7BA8"/>
    <w:rsid w:val="002C0469"/>
    <w:rsid w:val="002C574F"/>
    <w:rsid w:val="002C7AC7"/>
    <w:rsid w:val="002D1679"/>
    <w:rsid w:val="002F3D74"/>
    <w:rsid w:val="002F4D01"/>
    <w:rsid w:val="002F56EB"/>
    <w:rsid w:val="00304354"/>
    <w:rsid w:val="0032180A"/>
    <w:rsid w:val="00322373"/>
    <w:rsid w:val="00326B57"/>
    <w:rsid w:val="003273C2"/>
    <w:rsid w:val="00330220"/>
    <w:rsid w:val="00330485"/>
    <w:rsid w:val="00330926"/>
    <w:rsid w:val="00331AD3"/>
    <w:rsid w:val="00350963"/>
    <w:rsid w:val="003526EA"/>
    <w:rsid w:val="00352F98"/>
    <w:rsid w:val="00354B32"/>
    <w:rsid w:val="00362A7A"/>
    <w:rsid w:val="00362EB2"/>
    <w:rsid w:val="00366E60"/>
    <w:rsid w:val="003715F6"/>
    <w:rsid w:val="0038074D"/>
    <w:rsid w:val="003822F9"/>
    <w:rsid w:val="0038444D"/>
    <w:rsid w:val="00391ED5"/>
    <w:rsid w:val="00392BA4"/>
    <w:rsid w:val="00393D4B"/>
    <w:rsid w:val="00396AC8"/>
    <w:rsid w:val="00397603"/>
    <w:rsid w:val="003A1E50"/>
    <w:rsid w:val="003A20A0"/>
    <w:rsid w:val="003A2DA6"/>
    <w:rsid w:val="003A3BF7"/>
    <w:rsid w:val="003B391E"/>
    <w:rsid w:val="003B5A08"/>
    <w:rsid w:val="003B6830"/>
    <w:rsid w:val="003C1298"/>
    <w:rsid w:val="003C3165"/>
    <w:rsid w:val="003C4A7A"/>
    <w:rsid w:val="003D6767"/>
    <w:rsid w:val="003E17BB"/>
    <w:rsid w:val="003E292F"/>
    <w:rsid w:val="003F19F9"/>
    <w:rsid w:val="003F3D18"/>
    <w:rsid w:val="003F491B"/>
    <w:rsid w:val="00401263"/>
    <w:rsid w:val="00401A6F"/>
    <w:rsid w:val="00401AC5"/>
    <w:rsid w:val="00404AA7"/>
    <w:rsid w:val="004057C4"/>
    <w:rsid w:val="004123A6"/>
    <w:rsid w:val="00422A2B"/>
    <w:rsid w:val="00426360"/>
    <w:rsid w:val="00433A85"/>
    <w:rsid w:val="0043752F"/>
    <w:rsid w:val="00455BD8"/>
    <w:rsid w:val="004578F5"/>
    <w:rsid w:val="0046101C"/>
    <w:rsid w:val="00461C58"/>
    <w:rsid w:val="00462381"/>
    <w:rsid w:val="0046742B"/>
    <w:rsid w:val="0047177B"/>
    <w:rsid w:val="0047205E"/>
    <w:rsid w:val="00472E9E"/>
    <w:rsid w:val="00482091"/>
    <w:rsid w:val="00483828"/>
    <w:rsid w:val="00483FDC"/>
    <w:rsid w:val="00486116"/>
    <w:rsid w:val="00486C24"/>
    <w:rsid w:val="00491B64"/>
    <w:rsid w:val="00495EA7"/>
    <w:rsid w:val="004B1A3E"/>
    <w:rsid w:val="004B2165"/>
    <w:rsid w:val="004B43A8"/>
    <w:rsid w:val="004C18C2"/>
    <w:rsid w:val="004C1A02"/>
    <w:rsid w:val="004C275E"/>
    <w:rsid w:val="004C2D3F"/>
    <w:rsid w:val="004C64B3"/>
    <w:rsid w:val="004C66C6"/>
    <w:rsid w:val="004C73EC"/>
    <w:rsid w:val="004D00B9"/>
    <w:rsid w:val="004D19E4"/>
    <w:rsid w:val="004D2451"/>
    <w:rsid w:val="004D24DD"/>
    <w:rsid w:val="004D606F"/>
    <w:rsid w:val="004D73DD"/>
    <w:rsid w:val="004E5347"/>
    <w:rsid w:val="004E6101"/>
    <w:rsid w:val="004F0168"/>
    <w:rsid w:val="004F29E1"/>
    <w:rsid w:val="004F3031"/>
    <w:rsid w:val="004F6089"/>
    <w:rsid w:val="005012D1"/>
    <w:rsid w:val="00503854"/>
    <w:rsid w:val="00504F0B"/>
    <w:rsid w:val="0050734A"/>
    <w:rsid w:val="0051135C"/>
    <w:rsid w:val="00514652"/>
    <w:rsid w:val="00517D64"/>
    <w:rsid w:val="0052003E"/>
    <w:rsid w:val="00521019"/>
    <w:rsid w:val="00521120"/>
    <w:rsid w:val="0052397F"/>
    <w:rsid w:val="0052735D"/>
    <w:rsid w:val="005300B4"/>
    <w:rsid w:val="00530231"/>
    <w:rsid w:val="005347E6"/>
    <w:rsid w:val="0054076B"/>
    <w:rsid w:val="00543C21"/>
    <w:rsid w:val="00551925"/>
    <w:rsid w:val="00552F47"/>
    <w:rsid w:val="005560B8"/>
    <w:rsid w:val="00557BCF"/>
    <w:rsid w:val="005715A0"/>
    <w:rsid w:val="005716EE"/>
    <w:rsid w:val="005731BD"/>
    <w:rsid w:val="00574ACB"/>
    <w:rsid w:val="005821E7"/>
    <w:rsid w:val="00582D04"/>
    <w:rsid w:val="005843E7"/>
    <w:rsid w:val="00586455"/>
    <w:rsid w:val="0059060D"/>
    <w:rsid w:val="00590A6A"/>
    <w:rsid w:val="005914E4"/>
    <w:rsid w:val="00594D6C"/>
    <w:rsid w:val="00596BC8"/>
    <w:rsid w:val="005972E7"/>
    <w:rsid w:val="00597939"/>
    <w:rsid w:val="005A033A"/>
    <w:rsid w:val="005A2FA9"/>
    <w:rsid w:val="005A438B"/>
    <w:rsid w:val="005A58E2"/>
    <w:rsid w:val="005A6B1A"/>
    <w:rsid w:val="005A7298"/>
    <w:rsid w:val="005B1A13"/>
    <w:rsid w:val="005B7AEF"/>
    <w:rsid w:val="005C4D5C"/>
    <w:rsid w:val="005C6676"/>
    <w:rsid w:val="005D0406"/>
    <w:rsid w:val="005D073F"/>
    <w:rsid w:val="005D23E6"/>
    <w:rsid w:val="005D256D"/>
    <w:rsid w:val="005D3FBC"/>
    <w:rsid w:val="005D6D61"/>
    <w:rsid w:val="005E08CB"/>
    <w:rsid w:val="005F2BE0"/>
    <w:rsid w:val="005F3B47"/>
    <w:rsid w:val="005F5AAC"/>
    <w:rsid w:val="00612B5D"/>
    <w:rsid w:val="00615901"/>
    <w:rsid w:val="006203FD"/>
    <w:rsid w:val="00620979"/>
    <w:rsid w:val="00622C7C"/>
    <w:rsid w:val="0062712D"/>
    <w:rsid w:val="006305DF"/>
    <w:rsid w:val="006342B2"/>
    <w:rsid w:val="006375FF"/>
    <w:rsid w:val="00650F85"/>
    <w:rsid w:val="00651116"/>
    <w:rsid w:val="00651E6C"/>
    <w:rsid w:val="00654559"/>
    <w:rsid w:val="006569AF"/>
    <w:rsid w:val="00673051"/>
    <w:rsid w:val="00675519"/>
    <w:rsid w:val="006874AF"/>
    <w:rsid w:val="006933FD"/>
    <w:rsid w:val="0069458A"/>
    <w:rsid w:val="0069533F"/>
    <w:rsid w:val="00697A58"/>
    <w:rsid w:val="006A7E3A"/>
    <w:rsid w:val="006B3FA3"/>
    <w:rsid w:val="006B5072"/>
    <w:rsid w:val="006C023D"/>
    <w:rsid w:val="006C71E8"/>
    <w:rsid w:val="006C7FEF"/>
    <w:rsid w:val="006D25B0"/>
    <w:rsid w:val="006D3772"/>
    <w:rsid w:val="006E17CC"/>
    <w:rsid w:val="006E2BFF"/>
    <w:rsid w:val="006E7C6A"/>
    <w:rsid w:val="006F442D"/>
    <w:rsid w:val="006F6A29"/>
    <w:rsid w:val="00702A1E"/>
    <w:rsid w:val="00703D3B"/>
    <w:rsid w:val="007051E6"/>
    <w:rsid w:val="007070BD"/>
    <w:rsid w:val="007077F0"/>
    <w:rsid w:val="00710944"/>
    <w:rsid w:val="00720B05"/>
    <w:rsid w:val="0072161B"/>
    <w:rsid w:val="00722294"/>
    <w:rsid w:val="007222FD"/>
    <w:rsid w:val="00726D62"/>
    <w:rsid w:val="00731187"/>
    <w:rsid w:val="00732759"/>
    <w:rsid w:val="00735705"/>
    <w:rsid w:val="007476B6"/>
    <w:rsid w:val="00753231"/>
    <w:rsid w:val="007549CD"/>
    <w:rsid w:val="00756CD5"/>
    <w:rsid w:val="00766F1D"/>
    <w:rsid w:val="007675F9"/>
    <w:rsid w:val="00775807"/>
    <w:rsid w:val="0077605D"/>
    <w:rsid w:val="00777005"/>
    <w:rsid w:val="00781573"/>
    <w:rsid w:val="0079784E"/>
    <w:rsid w:val="007A16D4"/>
    <w:rsid w:val="007A4428"/>
    <w:rsid w:val="007A4CF0"/>
    <w:rsid w:val="007B7258"/>
    <w:rsid w:val="007C1D65"/>
    <w:rsid w:val="007C310C"/>
    <w:rsid w:val="007C78CA"/>
    <w:rsid w:val="007D06B0"/>
    <w:rsid w:val="007D53B1"/>
    <w:rsid w:val="007E091E"/>
    <w:rsid w:val="007F241F"/>
    <w:rsid w:val="00810E7B"/>
    <w:rsid w:val="0081538A"/>
    <w:rsid w:val="008216D4"/>
    <w:rsid w:val="00822A3F"/>
    <w:rsid w:val="008243F3"/>
    <w:rsid w:val="0082682F"/>
    <w:rsid w:val="008301FC"/>
    <w:rsid w:val="00834509"/>
    <w:rsid w:val="00835D56"/>
    <w:rsid w:val="00840DBC"/>
    <w:rsid w:val="00854A81"/>
    <w:rsid w:val="00861292"/>
    <w:rsid w:val="00861E52"/>
    <w:rsid w:val="008625CB"/>
    <w:rsid w:val="00881134"/>
    <w:rsid w:val="00881BE3"/>
    <w:rsid w:val="00884A9A"/>
    <w:rsid w:val="0088687F"/>
    <w:rsid w:val="008878EE"/>
    <w:rsid w:val="0089726B"/>
    <w:rsid w:val="008A1F73"/>
    <w:rsid w:val="008A1F82"/>
    <w:rsid w:val="008A3531"/>
    <w:rsid w:val="008A5865"/>
    <w:rsid w:val="008A58EC"/>
    <w:rsid w:val="008A64E8"/>
    <w:rsid w:val="008C0D95"/>
    <w:rsid w:val="008C153E"/>
    <w:rsid w:val="008C6B60"/>
    <w:rsid w:val="008C7192"/>
    <w:rsid w:val="008E1D16"/>
    <w:rsid w:val="008E5FDC"/>
    <w:rsid w:val="008F4FBC"/>
    <w:rsid w:val="008F760F"/>
    <w:rsid w:val="00912CB8"/>
    <w:rsid w:val="00913270"/>
    <w:rsid w:val="00913B61"/>
    <w:rsid w:val="00916CE7"/>
    <w:rsid w:val="009234AC"/>
    <w:rsid w:val="00927AA1"/>
    <w:rsid w:val="0093314E"/>
    <w:rsid w:val="00936855"/>
    <w:rsid w:val="00942B2F"/>
    <w:rsid w:val="009456FF"/>
    <w:rsid w:val="00955AEC"/>
    <w:rsid w:val="00955BCA"/>
    <w:rsid w:val="00956B8D"/>
    <w:rsid w:val="00961ECF"/>
    <w:rsid w:val="00964D13"/>
    <w:rsid w:val="00970821"/>
    <w:rsid w:val="00971FD4"/>
    <w:rsid w:val="0098799E"/>
    <w:rsid w:val="00992A47"/>
    <w:rsid w:val="009A4A22"/>
    <w:rsid w:val="009A564F"/>
    <w:rsid w:val="009A7CF5"/>
    <w:rsid w:val="009B15EB"/>
    <w:rsid w:val="009B235A"/>
    <w:rsid w:val="009C566A"/>
    <w:rsid w:val="009C6415"/>
    <w:rsid w:val="009D1A4B"/>
    <w:rsid w:val="009D76F4"/>
    <w:rsid w:val="009E2BFD"/>
    <w:rsid w:val="009E2F4A"/>
    <w:rsid w:val="009E455E"/>
    <w:rsid w:val="009E4A9D"/>
    <w:rsid w:val="009E588B"/>
    <w:rsid w:val="009F38A4"/>
    <w:rsid w:val="009F471C"/>
    <w:rsid w:val="00A04D60"/>
    <w:rsid w:val="00A07F7E"/>
    <w:rsid w:val="00A101AA"/>
    <w:rsid w:val="00A27353"/>
    <w:rsid w:val="00A326FA"/>
    <w:rsid w:val="00A36331"/>
    <w:rsid w:val="00A36B55"/>
    <w:rsid w:val="00A54D19"/>
    <w:rsid w:val="00A56A7B"/>
    <w:rsid w:val="00A577DB"/>
    <w:rsid w:val="00A61D49"/>
    <w:rsid w:val="00A6345A"/>
    <w:rsid w:val="00A70DEB"/>
    <w:rsid w:val="00A70E4C"/>
    <w:rsid w:val="00A71B69"/>
    <w:rsid w:val="00A74102"/>
    <w:rsid w:val="00A8271E"/>
    <w:rsid w:val="00A85D06"/>
    <w:rsid w:val="00A87821"/>
    <w:rsid w:val="00A90FD5"/>
    <w:rsid w:val="00A93BED"/>
    <w:rsid w:val="00A93ED5"/>
    <w:rsid w:val="00AA0A3D"/>
    <w:rsid w:val="00AA0DDA"/>
    <w:rsid w:val="00AA119B"/>
    <w:rsid w:val="00AA1D1A"/>
    <w:rsid w:val="00AB1113"/>
    <w:rsid w:val="00AB66C8"/>
    <w:rsid w:val="00AB6E05"/>
    <w:rsid w:val="00AD0B9E"/>
    <w:rsid w:val="00AD1442"/>
    <w:rsid w:val="00AD2DE0"/>
    <w:rsid w:val="00AD2E14"/>
    <w:rsid w:val="00AE0383"/>
    <w:rsid w:val="00AE4CE1"/>
    <w:rsid w:val="00AF3A8D"/>
    <w:rsid w:val="00AF3FA0"/>
    <w:rsid w:val="00B002D4"/>
    <w:rsid w:val="00B02FCB"/>
    <w:rsid w:val="00B0358A"/>
    <w:rsid w:val="00B07548"/>
    <w:rsid w:val="00B128DA"/>
    <w:rsid w:val="00B12E37"/>
    <w:rsid w:val="00B1354F"/>
    <w:rsid w:val="00B14178"/>
    <w:rsid w:val="00B16665"/>
    <w:rsid w:val="00B17348"/>
    <w:rsid w:val="00B20397"/>
    <w:rsid w:val="00B24F3D"/>
    <w:rsid w:val="00B31CB1"/>
    <w:rsid w:val="00B463DE"/>
    <w:rsid w:val="00B5578A"/>
    <w:rsid w:val="00B61535"/>
    <w:rsid w:val="00B64134"/>
    <w:rsid w:val="00B65E04"/>
    <w:rsid w:val="00B665AA"/>
    <w:rsid w:val="00B74FC5"/>
    <w:rsid w:val="00B75891"/>
    <w:rsid w:val="00B8029B"/>
    <w:rsid w:val="00B8223F"/>
    <w:rsid w:val="00B843F3"/>
    <w:rsid w:val="00B855B0"/>
    <w:rsid w:val="00B90F3F"/>
    <w:rsid w:val="00BA1D72"/>
    <w:rsid w:val="00BA3AF0"/>
    <w:rsid w:val="00BA50AD"/>
    <w:rsid w:val="00BA7AC5"/>
    <w:rsid w:val="00BB232B"/>
    <w:rsid w:val="00BB3360"/>
    <w:rsid w:val="00BB6609"/>
    <w:rsid w:val="00BC364B"/>
    <w:rsid w:val="00BC717C"/>
    <w:rsid w:val="00BD294F"/>
    <w:rsid w:val="00BD4F9C"/>
    <w:rsid w:val="00BD7A7C"/>
    <w:rsid w:val="00BF4CF5"/>
    <w:rsid w:val="00BF51CD"/>
    <w:rsid w:val="00BF6613"/>
    <w:rsid w:val="00C01AF6"/>
    <w:rsid w:val="00C03D40"/>
    <w:rsid w:val="00C03EC4"/>
    <w:rsid w:val="00C0407C"/>
    <w:rsid w:val="00C04ED4"/>
    <w:rsid w:val="00C222D6"/>
    <w:rsid w:val="00C270D1"/>
    <w:rsid w:val="00C31554"/>
    <w:rsid w:val="00C37362"/>
    <w:rsid w:val="00C41005"/>
    <w:rsid w:val="00C47454"/>
    <w:rsid w:val="00C612B1"/>
    <w:rsid w:val="00C633E0"/>
    <w:rsid w:val="00C66045"/>
    <w:rsid w:val="00C70D44"/>
    <w:rsid w:val="00C7141C"/>
    <w:rsid w:val="00C71AF0"/>
    <w:rsid w:val="00C80C39"/>
    <w:rsid w:val="00C8146F"/>
    <w:rsid w:val="00C821CC"/>
    <w:rsid w:val="00C87683"/>
    <w:rsid w:val="00C8D8C3"/>
    <w:rsid w:val="00C94BD1"/>
    <w:rsid w:val="00CA2D70"/>
    <w:rsid w:val="00CA34AA"/>
    <w:rsid w:val="00CA473A"/>
    <w:rsid w:val="00CA792F"/>
    <w:rsid w:val="00CD00A5"/>
    <w:rsid w:val="00CD16C8"/>
    <w:rsid w:val="00CD5E96"/>
    <w:rsid w:val="00CD66BD"/>
    <w:rsid w:val="00CD7FAA"/>
    <w:rsid w:val="00CE5ED9"/>
    <w:rsid w:val="00CF12A8"/>
    <w:rsid w:val="00D005D4"/>
    <w:rsid w:val="00D01747"/>
    <w:rsid w:val="00D05842"/>
    <w:rsid w:val="00D1126D"/>
    <w:rsid w:val="00D15A29"/>
    <w:rsid w:val="00D24BD2"/>
    <w:rsid w:val="00D26308"/>
    <w:rsid w:val="00D329FD"/>
    <w:rsid w:val="00D43DD6"/>
    <w:rsid w:val="00D51AE0"/>
    <w:rsid w:val="00D55D56"/>
    <w:rsid w:val="00D62528"/>
    <w:rsid w:val="00D62880"/>
    <w:rsid w:val="00D669A7"/>
    <w:rsid w:val="00D743E7"/>
    <w:rsid w:val="00D772F3"/>
    <w:rsid w:val="00D803F2"/>
    <w:rsid w:val="00D81676"/>
    <w:rsid w:val="00D81B57"/>
    <w:rsid w:val="00D95767"/>
    <w:rsid w:val="00DA0460"/>
    <w:rsid w:val="00DA3218"/>
    <w:rsid w:val="00DA5E41"/>
    <w:rsid w:val="00DA7355"/>
    <w:rsid w:val="00DB218E"/>
    <w:rsid w:val="00DC05DF"/>
    <w:rsid w:val="00DC09F8"/>
    <w:rsid w:val="00DC20E1"/>
    <w:rsid w:val="00DC5AD4"/>
    <w:rsid w:val="00DC70CF"/>
    <w:rsid w:val="00DD1B2F"/>
    <w:rsid w:val="00DD2523"/>
    <w:rsid w:val="00DD3DF7"/>
    <w:rsid w:val="00DE0628"/>
    <w:rsid w:val="00DE30F0"/>
    <w:rsid w:val="00DE4F34"/>
    <w:rsid w:val="00DE60F5"/>
    <w:rsid w:val="00DF026A"/>
    <w:rsid w:val="00DF0601"/>
    <w:rsid w:val="00E024B1"/>
    <w:rsid w:val="00E02545"/>
    <w:rsid w:val="00E060E8"/>
    <w:rsid w:val="00E102E8"/>
    <w:rsid w:val="00E17249"/>
    <w:rsid w:val="00E2303D"/>
    <w:rsid w:val="00E2366F"/>
    <w:rsid w:val="00E249EA"/>
    <w:rsid w:val="00E24A2A"/>
    <w:rsid w:val="00E267E2"/>
    <w:rsid w:val="00E33272"/>
    <w:rsid w:val="00E42EA2"/>
    <w:rsid w:val="00E4370B"/>
    <w:rsid w:val="00E44C01"/>
    <w:rsid w:val="00E55504"/>
    <w:rsid w:val="00E6333C"/>
    <w:rsid w:val="00E644D5"/>
    <w:rsid w:val="00E67E96"/>
    <w:rsid w:val="00E710AA"/>
    <w:rsid w:val="00E72AD3"/>
    <w:rsid w:val="00E904E8"/>
    <w:rsid w:val="00E93B65"/>
    <w:rsid w:val="00E94B45"/>
    <w:rsid w:val="00EA4E5D"/>
    <w:rsid w:val="00EA6851"/>
    <w:rsid w:val="00EB33E4"/>
    <w:rsid w:val="00EB4222"/>
    <w:rsid w:val="00EB445A"/>
    <w:rsid w:val="00EC0A33"/>
    <w:rsid w:val="00EC1869"/>
    <w:rsid w:val="00EC1A33"/>
    <w:rsid w:val="00EC627B"/>
    <w:rsid w:val="00ED2661"/>
    <w:rsid w:val="00ED3CC8"/>
    <w:rsid w:val="00ED4FCF"/>
    <w:rsid w:val="00ED5087"/>
    <w:rsid w:val="00ED640D"/>
    <w:rsid w:val="00EE41C9"/>
    <w:rsid w:val="00EF15F9"/>
    <w:rsid w:val="00EF57CA"/>
    <w:rsid w:val="00F041B2"/>
    <w:rsid w:val="00F05D49"/>
    <w:rsid w:val="00F05F55"/>
    <w:rsid w:val="00F0734C"/>
    <w:rsid w:val="00F1064C"/>
    <w:rsid w:val="00F10901"/>
    <w:rsid w:val="00F10B06"/>
    <w:rsid w:val="00F22671"/>
    <w:rsid w:val="00F252B7"/>
    <w:rsid w:val="00F25941"/>
    <w:rsid w:val="00F27D5A"/>
    <w:rsid w:val="00F31090"/>
    <w:rsid w:val="00F36EC5"/>
    <w:rsid w:val="00F42785"/>
    <w:rsid w:val="00F42E74"/>
    <w:rsid w:val="00F46879"/>
    <w:rsid w:val="00F46B26"/>
    <w:rsid w:val="00F47AEC"/>
    <w:rsid w:val="00F660F3"/>
    <w:rsid w:val="00F7036A"/>
    <w:rsid w:val="00F72284"/>
    <w:rsid w:val="00F7283B"/>
    <w:rsid w:val="00F72B3D"/>
    <w:rsid w:val="00F737B9"/>
    <w:rsid w:val="00F75DD0"/>
    <w:rsid w:val="00F81E0D"/>
    <w:rsid w:val="00F84C24"/>
    <w:rsid w:val="00F86339"/>
    <w:rsid w:val="00F867E0"/>
    <w:rsid w:val="00F92D6F"/>
    <w:rsid w:val="00FA1156"/>
    <w:rsid w:val="00FA1A6C"/>
    <w:rsid w:val="00FA3593"/>
    <w:rsid w:val="00FA504E"/>
    <w:rsid w:val="00FB0A99"/>
    <w:rsid w:val="00FB1E2F"/>
    <w:rsid w:val="00FC1862"/>
    <w:rsid w:val="00FC1F75"/>
    <w:rsid w:val="00FC2A69"/>
    <w:rsid w:val="00FC632B"/>
    <w:rsid w:val="00FD0A92"/>
    <w:rsid w:val="00FE5B41"/>
    <w:rsid w:val="00FE6162"/>
    <w:rsid w:val="00FF30CA"/>
    <w:rsid w:val="00FF3885"/>
    <w:rsid w:val="00FF45FE"/>
    <w:rsid w:val="00FF48CF"/>
    <w:rsid w:val="00FF6A85"/>
    <w:rsid w:val="0176999E"/>
    <w:rsid w:val="018B1478"/>
    <w:rsid w:val="019D7E1E"/>
    <w:rsid w:val="01DAD0E3"/>
    <w:rsid w:val="024F0429"/>
    <w:rsid w:val="032D58AC"/>
    <w:rsid w:val="03430DFF"/>
    <w:rsid w:val="0351B920"/>
    <w:rsid w:val="03A6C12D"/>
    <w:rsid w:val="03E4C626"/>
    <w:rsid w:val="04122227"/>
    <w:rsid w:val="04DD496E"/>
    <w:rsid w:val="053444E1"/>
    <w:rsid w:val="053EEFA5"/>
    <w:rsid w:val="056F7F41"/>
    <w:rsid w:val="05B79AC0"/>
    <w:rsid w:val="05E9AC2A"/>
    <w:rsid w:val="06BA1EAA"/>
    <w:rsid w:val="06F16594"/>
    <w:rsid w:val="06FF7B9E"/>
    <w:rsid w:val="074A66DA"/>
    <w:rsid w:val="076E2C3B"/>
    <w:rsid w:val="08E8200E"/>
    <w:rsid w:val="091F9E73"/>
    <w:rsid w:val="093E4E9B"/>
    <w:rsid w:val="09A4F0F8"/>
    <w:rsid w:val="0A55C15A"/>
    <w:rsid w:val="0A65B47E"/>
    <w:rsid w:val="0AD5CEBE"/>
    <w:rsid w:val="0AFBE1DD"/>
    <w:rsid w:val="0B32AE9C"/>
    <w:rsid w:val="0BA51AF8"/>
    <w:rsid w:val="0BED7B7C"/>
    <w:rsid w:val="0C419D5E"/>
    <w:rsid w:val="0C8B9D8E"/>
    <w:rsid w:val="0C97B23E"/>
    <w:rsid w:val="0CDF7309"/>
    <w:rsid w:val="0D40EB59"/>
    <w:rsid w:val="0DC74D62"/>
    <w:rsid w:val="0DEC5E59"/>
    <w:rsid w:val="0E1F1E94"/>
    <w:rsid w:val="0E835886"/>
    <w:rsid w:val="0EBC690B"/>
    <w:rsid w:val="10EADB33"/>
    <w:rsid w:val="12A37906"/>
    <w:rsid w:val="1375DDEB"/>
    <w:rsid w:val="1384F5C3"/>
    <w:rsid w:val="1397057B"/>
    <w:rsid w:val="13BE399B"/>
    <w:rsid w:val="13EBC337"/>
    <w:rsid w:val="13FC4709"/>
    <w:rsid w:val="1580845D"/>
    <w:rsid w:val="1604B67F"/>
    <w:rsid w:val="1675CD6E"/>
    <w:rsid w:val="16C04C7F"/>
    <w:rsid w:val="172D168D"/>
    <w:rsid w:val="17A5DFE9"/>
    <w:rsid w:val="17A7AD3C"/>
    <w:rsid w:val="18B377E6"/>
    <w:rsid w:val="19C935B0"/>
    <w:rsid w:val="1B27A694"/>
    <w:rsid w:val="1C0EEAD0"/>
    <w:rsid w:val="1C1911DD"/>
    <w:rsid w:val="1C727189"/>
    <w:rsid w:val="1D3F4077"/>
    <w:rsid w:val="1D4E08CD"/>
    <w:rsid w:val="1DB83111"/>
    <w:rsid w:val="1DDD364B"/>
    <w:rsid w:val="1DE959C6"/>
    <w:rsid w:val="1F4DA87E"/>
    <w:rsid w:val="1F846055"/>
    <w:rsid w:val="1FB8B36E"/>
    <w:rsid w:val="201F4ED7"/>
    <w:rsid w:val="204A506E"/>
    <w:rsid w:val="2053DC23"/>
    <w:rsid w:val="2104A412"/>
    <w:rsid w:val="2190FFBE"/>
    <w:rsid w:val="21BB1F38"/>
    <w:rsid w:val="21CFB233"/>
    <w:rsid w:val="21EEA5CD"/>
    <w:rsid w:val="22FC9A1C"/>
    <w:rsid w:val="235DD543"/>
    <w:rsid w:val="239691B3"/>
    <w:rsid w:val="23E64DD0"/>
    <w:rsid w:val="24304AF7"/>
    <w:rsid w:val="24C14B6D"/>
    <w:rsid w:val="24C872EF"/>
    <w:rsid w:val="2593803B"/>
    <w:rsid w:val="261419EC"/>
    <w:rsid w:val="26826FA0"/>
    <w:rsid w:val="268E905B"/>
    <w:rsid w:val="26FB8AFB"/>
    <w:rsid w:val="272F52E4"/>
    <w:rsid w:val="27CC5790"/>
    <w:rsid w:val="27DFC3D2"/>
    <w:rsid w:val="282A60BC"/>
    <w:rsid w:val="28FEA25E"/>
    <w:rsid w:val="2906C1BA"/>
    <w:rsid w:val="2994BC90"/>
    <w:rsid w:val="29C6311D"/>
    <w:rsid w:val="2A4DF83A"/>
    <w:rsid w:val="2A50BEA9"/>
    <w:rsid w:val="2AD39C95"/>
    <w:rsid w:val="2B0C3E8D"/>
    <w:rsid w:val="2B308CF1"/>
    <w:rsid w:val="2B44223A"/>
    <w:rsid w:val="2E7F6DDC"/>
    <w:rsid w:val="2EACB3CB"/>
    <w:rsid w:val="2ECB278C"/>
    <w:rsid w:val="2F30E5ED"/>
    <w:rsid w:val="2F534FFD"/>
    <w:rsid w:val="308FA85C"/>
    <w:rsid w:val="309AD0AB"/>
    <w:rsid w:val="30A318DA"/>
    <w:rsid w:val="30A9F178"/>
    <w:rsid w:val="3127DD6D"/>
    <w:rsid w:val="31B9AF37"/>
    <w:rsid w:val="31CE8861"/>
    <w:rsid w:val="31E71B8A"/>
    <w:rsid w:val="32DDFCFA"/>
    <w:rsid w:val="339E98AF"/>
    <w:rsid w:val="344E93A3"/>
    <w:rsid w:val="34985FA2"/>
    <w:rsid w:val="351D657A"/>
    <w:rsid w:val="35C9077B"/>
    <w:rsid w:val="36868E4A"/>
    <w:rsid w:val="36D32A3B"/>
    <w:rsid w:val="379282A1"/>
    <w:rsid w:val="3797C412"/>
    <w:rsid w:val="37E46A06"/>
    <w:rsid w:val="37EB1D09"/>
    <w:rsid w:val="383F78D4"/>
    <w:rsid w:val="3874D816"/>
    <w:rsid w:val="38C1080E"/>
    <w:rsid w:val="38E038E2"/>
    <w:rsid w:val="38E109E6"/>
    <w:rsid w:val="390968AD"/>
    <w:rsid w:val="39344779"/>
    <w:rsid w:val="397FE240"/>
    <w:rsid w:val="3AACAB15"/>
    <w:rsid w:val="3AC835E7"/>
    <w:rsid w:val="3B57B206"/>
    <w:rsid w:val="3B9A3926"/>
    <w:rsid w:val="3BBE7CD3"/>
    <w:rsid w:val="3BC10C5D"/>
    <w:rsid w:val="3BFC555E"/>
    <w:rsid w:val="3C475223"/>
    <w:rsid w:val="3C4BA834"/>
    <w:rsid w:val="3CCA0E72"/>
    <w:rsid w:val="3DAD6977"/>
    <w:rsid w:val="3EC7FCE0"/>
    <w:rsid w:val="3F32527C"/>
    <w:rsid w:val="3F8A7C67"/>
    <w:rsid w:val="3FFF32F3"/>
    <w:rsid w:val="40440BC1"/>
    <w:rsid w:val="4066BEEC"/>
    <w:rsid w:val="414746E4"/>
    <w:rsid w:val="41C6F38A"/>
    <w:rsid w:val="42FD94AB"/>
    <w:rsid w:val="4339481F"/>
    <w:rsid w:val="4388DE7B"/>
    <w:rsid w:val="4405375B"/>
    <w:rsid w:val="441BB4C5"/>
    <w:rsid w:val="44CECD2C"/>
    <w:rsid w:val="4527821B"/>
    <w:rsid w:val="452E7D31"/>
    <w:rsid w:val="463443E6"/>
    <w:rsid w:val="48330A66"/>
    <w:rsid w:val="486D63EA"/>
    <w:rsid w:val="48C251C8"/>
    <w:rsid w:val="4A12C326"/>
    <w:rsid w:val="4A220F8A"/>
    <w:rsid w:val="4A9008E8"/>
    <w:rsid w:val="4B0AE6CF"/>
    <w:rsid w:val="4C32E3A4"/>
    <w:rsid w:val="4C925650"/>
    <w:rsid w:val="4CDB8175"/>
    <w:rsid w:val="4CE76A0F"/>
    <w:rsid w:val="4D562669"/>
    <w:rsid w:val="4D5B3971"/>
    <w:rsid w:val="4DD5CF32"/>
    <w:rsid w:val="4E9DAD4E"/>
    <w:rsid w:val="4EA59E53"/>
    <w:rsid w:val="4F8BE5DA"/>
    <w:rsid w:val="4FDE7354"/>
    <w:rsid w:val="502809A6"/>
    <w:rsid w:val="502951F1"/>
    <w:rsid w:val="503F6797"/>
    <w:rsid w:val="50546C5C"/>
    <w:rsid w:val="51227824"/>
    <w:rsid w:val="51E57AD4"/>
    <w:rsid w:val="520FD7B7"/>
    <w:rsid w:val="522B78D9"/>
    <w:rsid w:val="52F99E91"/>
    <w:rsid w:val="53A38FA9"/>
    <w:rsid w:val="54538003"/>
    <w:rsid w:val="5479D778"/>
    <w:rsid w:val="54958B98"/>
    <w:rsid w:val="54972B37"/>
    <w:rsid w:val="54C690BC"/>
    <w:rsid w:val="5567B880"/>
    <w:rsid w:val="55C3AE95"/>
    <w:rsid w:val="55F45325"/>
    <w:rsid w:val="55FE2670"/>
    <w:rsid w:val="56F13AFA"/>
    <w:rsid w:val="5704DACB"/>
    <w:rsid w:val="578FCE54"/>
    <w:rsid w:val="57C9CF33"/>
    <w:rsid w:val="58E3167F"/>
    <w:rsid w:val="59851072"/>
    <w:rsid w:val="5A28421B"/>
    <w:rsid w:val="5A3D00F4"/>
    <w:rsid w:val="5AB97B5F"/>
    <w:rsid w:val="5AEB2497"/>
    <w:rsid w:val="5B20E0D3"/>
    <w:rsid w:val="5B5082A1"/>
    <w:rsid w:val="5CD319BC"/>
    <w:rsid w:val="5CF39F12"/>
    <w:rsid w:val="5D1A34F2"/>
    <w:rsid w:val="5D2185A1"/>
    <w:rsid w:val="5DA5B982"/>
    <w:rsid w:val="5E19DF55"/>
    <w:rsid w:val="5E22C559"/>
    <w:rsid w:val="5E8DB2B0"/>
    <w:rsid w:val="600ABA7E"/>
    <w:rsid w:val="601CBBF1"/>
    <w:rsid w:val="60C90C36"/>
    <w:rsid w:val="61796B75"/>
    <w:rsid w:val="622DE907"/>
    <w:rsid w:val="623E92B7"/>
    <w:rsid w:val="637F41D3"/>
    <w:rsid w:val="64632206"/>
    <w:rsid w:val="64B8FF1D"/>
    <w:rsid w:val="66339B84"/>
    <w:rsid w:val="667A0253"/>
    <w:rsid w:val="670501DF"/>
    <w:rsid w:val="67DD9D74"/>
    <w:rsid w:val="689D2A8B"/>
    <w:rsid w:val="68DBEE9F"/>
    <w:rsid w:val="6940258D"/>
    <w:rsid w:val="69C59239"/>
    <w:rsid w:val="6A1F799F"/>
    <w:rsid w:val="6A401296"/>
    <w:rsid w:val="6A749FE2"/>
    <w:rsid w:val="6AD7FDF8"/>
    <w:rsid w:val="6BABD977"/>
    <w:rsid w:val="6BE038EB"/>
    <w:rsid w:val="6C351835"/>
    <w:rsid w:val="6C53318B"/>
    <w:rsid w:val="6E64EC5B"/>
    <w:rsid w:val="71C3E7A8"/>
    <w:rsid w:val="72E6F591"/>
    <w:rsid w:val="737C3491"/>
    <w:rsid w:val="7391E87E"/>
    <w:rsid w:val="73FF5B2A"/>
    <w:rsid w:val="740AEFE8"/>
    <w:rsid w:val="7475D444"/>
    <w:rsid w:val="755150B0"/>
    <w:rsid w:val="7639A44D"/>
    <w:rsid w:val="766E64FD"/>
    <w:rsid w:val="76A72270"/>
    <w:rsid w:val="78239EFB"/>
    <w:rsid w:val="784A04FB"/>
    <w:rsid w:val="78BA65FF"/>
    <w:rsid w:val="79AFB63E"/>
    <w:rsid w:val="79F75086"/>
    <w:rsid w:val="7B35CF75"/>
    <w:rsid w:val="7BD64435"/>
    <w:rsid w:val="7C37416A"/>
    <w:rsid w:val="7DA39F35"/>
    <w:rsid w:val="7DC9B89B"/>
    <w:rsid w:val="7DC9E442"/>
    <w:rsid w:val="7E126D07"/>
    <w:rsid w:val="7EE3ED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DF330"/>
  <w15:chartTrackingRefBased/>
  <w15:docId w15:val="{9D502FEE-B383-294E-93DB-EAEB4E22F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07F7E"/>
    <w:rPr>
      <w:rFonts w:ascii="Times New Roman" w:hAnsi="Times New Roman" w:cs="Times New Roman"/>
    </w:rPr>
  </w:style>
  <w:style w:type="paragraph" w:styleId="Footer">
    <w:name w:val="footer"/>
    <w:basedOn w:val="Normal"/>
    <w:link w:val="FooterChar"/>
    <w:uiPriority w:val="99"/>
    <w:unhideWhenUsed/>
    <w:rsid w:val="00E42EA2"/>
    <w:pPr>
      <w:tabs>
        <w:tab w:val="center" w:pos="4680"/>
        <w:tab w:val="right" w:pos="9360"/>
      </w:tabs>
    </w:pPr>
  </w:style>
  <w:style w:type="character" w:customStyle="1" w:styleId="FooterChar">
    <w:name w:val="Footer Char"/>
    <w:basedOn w:val="DefaultParagraphFont"/>
    <w:link w:val="Footer"/>
    <w:uiPriority w:val="99"/>
    <w:rsid w:val="00E42EA2"/>
  </w:style>
  <w:style w:type="character" w:styleId="PageNumber">
    <w:name w:val="page number"/>
    <w:basedOn w:val="DefaultParagraphFont"/>
    <w:uiPriority w:val="99"/>
    <w:semiHidden/>
    <w:unhideWhenUsed/>
    <w:rsid w:val="00E42EA2"/>
  </w:style>
  <w:style w:type="paragraph" w:styleId="Caption">
    <w:name w:val="caption"/>
    <w:basedOn w:val="Normal"/>
    <w:next w:val="Normal"/>
    <w:uiPriority w:val="35"/>
    <w:unhideWhenUsed/>
    <w:qFormat/>
    <w:rsid w:val="00DE0628"/>
    <w:pPr>
      <w:spacing w:after="200"/>
    </w:pPr>
    <w:rPr>
      <w:i/>
      <w:iCs/>
      <w:color w:val="44546A" w:themeColor="text2"/>
      <w:sz w:val="18"/>
      <w:szCs w:val="18"/>
    </w:rPr>
  </w:style>
  <w:style w:type="paragraph" w:styleId="ListParagraph">
    <w:name w:val="List Paragraph"/>
    <w:basedOn w:val="Normal"/>
    <w:uiPriority w:val="34"/>
    <w:qFormat/>
    <w:rsid w:val="00C03EC4"/>
    <w:pPr>
      <w:ind w:left="720"/>
      <w:contextualSpacing/>
    </w:pPr>
  </w:style>
  <w:style w:type="character" w:styleId="CommentReference">
    <w:name w:val="annotation reference"/>
    <w:basedOn w:val="DefaultParagraphFont"/>
    <w:uiPriority w:val="99"/>
    <w:semiHidden/>
    <w:unhideWhenUsed/>
    <w:rsid w:val="00622C7C"/>
    <w:rPr>
      <w:sz w:val="16"/>
      <w:szCs w:val="16"/>
    </w:rPr>
  </w:style>
  <w:style w:type="paragraph" w:styleId="CommentText">
    <w:name w:val="annotation text"/>
    <w:basedOn w:val="Normal"/>
    <w:link w:val="CommentTextChar"/>
    <w:uiPriority w:val="99"/>
    <w:semiHidden/>
    <w:unhideWhenUsed/>
    <w:rsid w:val="00622C7C"/>
    <w:rPr>
      <w:sz w:val="20"/>
      <w:szCs w:val="20"/>
    </w:rPr>
  </w:style>
  <w:style w:type="character" w:customStyle="1" w:styleId="CommentTextChar">
    <w:name w:val="Comment Text Char"/>
    <w:basedOn w:val="DefaultParagraphFont"/>
    <w:link w:val="CommentText"/>
    <w:uiPriority w:val="99"/>
    <w:semiHidden/>
    <w:rsid w:val="00622C7C"/>
    <w:rPr>
      <w:sz w:val="20"/>
      <w:szCs w:val="20"/>
    </w:rPr>
  </w:style>
  <w:style w:type="paragraph" w:styleId="CommentSubject">
    <w:name w:val="annotation subject"/>
    <w:basedOn w:val="CommentText"/>
    <w:next w:val="CommentText"/>
    <w:link w:val="CommentSubjectChar"/>
    <w:uiPriority w:val="99"/>
    <w:semiHidden/>
    <w:unhideWhenUsed/>
    <w:rsid w:val="00622C7C"/>
    <w:rPr>
      <w:b/>
      <w:bCs/>
    </w:rPr>
  </w:style>
  <w:style w:type="character" w:customStyle="1" w:styleId="CommentSubjectChar">
    <w:name w:val="Comment Subject Char"/>
    <w:basedOn w:val="CommentTextChar"/>
    <w:link w:val="CommentSubject"/>
    <w:uiPriority w:val="99"/>
    <w:semiHidden/>
    <w:rsid w:val="00622C7C"/>
    <w:rPr>
      <w:b/>
      <w:bCs/>
      <w:sz w:val="20"/>
      <w:szCs w:val="20"/>
    </w:rPr>
  </w:style>
  <w:style w:type="paragraph" w:styleId="BalloonText">
    <w:name w:val="Balloon Text"/>
    <w:basedOn w:val="Normal"/>
    <w:link w:val="BalloonTextChar"/>
    <w:uiPriority w:val="99"/>
    <w:semiHidden/>
    <w:unhideWhenUsed/>
    <w:rsid w:val="00622C7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2C7C"/>
    <w:rPr>
      <w:rFonts w:ascii="Segoe UI" w:hAnsi="Segoe UI" w:cs="Segoe UI"/>
      <w:sz w:val="18"/>
      <w:szCs w:val="18"/>
    </w:rPr>
  </w:style>
  <w:style w:type="paragraph" w:styleId="Header">
    <w:name w:val="header"/>
    <w:basedOn w:val="Normal"/>
    <w:link w:val="HeaderChar"/>
    <w:uiPriority w:val="99"/>
    <w:unhideWhenUsed/>
    <w:rsid w:val="00651E6C"/>
    <w:pPr>
      <w:tabs>
        <w:tab w:val="center" w:pos="4680"/>
        <w:tab w:val="right" w:pos="9360"/>
      </w:tabs>
    </w:pPr>
  </w:style>
  <w:style w:type="character" w:customStyle="1" w:styleId="HeaderChar">
    <w:name w:val="Header Char"/>
    <w:basedOn w:val="DefaultParagraphFont"/>
    <w:link w:val="Header"/>
    <w:uiPriority w:val="99"/>
    <w:rsid w:val="00651E6C"/>
  </w:style>
  <w:style w:type="character" w:styleId="Hyperlink">
    <w:name w:val="Hyperlink"/>
    <w:basedOn w:val="DefaultParagraphFont"/>
    <w:uiPriority w:val="99"/>
    <w:unhideWhenUsed/>
    <w:rPr>
      <w:color w:val="0563C1" w:themeColor="hyperlink"/>
      <w:u w:val="single"/>
    </w:rPr>
  </w:style>
  <w:style w:type="character" w:styleId="UnresolvedMention">
    <w:name w:val="Unresolved Mention"/>
    <w:basedOn w:val="DefaultParagraphFont"/>
    <w:uiPriority w:val="99"/>
    <w:semiHidden/>
    <w:unhideWhenUsed/>
    <w:rsid w:val="00942B2F"/>
    <w:rPr>
      <w:color w:val="605E5C"/>
      <w:shd w:val="clear" w:color="auto" w:fill="E1DFDD"/>
    </w:rPr>
  </w:style>
  <w:style w:type="paragraph" w:styleId="FootnoteText">
    <w:name w:val="footnote text"/>
    <w:basedOn w:val="Normal"/>
    <w:link w:val="FootnoteTextChar"/>
    <w:uiPriority w:val="99"/>
    <w:semiHidden/>
    <w:unhideWhenUsed/>
    <w:rsid w:val="000D7AD1"/>
    <w:rPr>
      <w:sz w:val="20"/>
      <w:szCs w:val="20"/>
    </w:rPr>
  </w:style>
  <w:style w:type="character" w:customStyle="1" w:styleId="FootnoteTextChar">
    <w:name w:val="Footnote Text Char"/>
    <w:basedOn w:val="DefaultParagraphFont"/>
    <w:link w:val="FootnoteText"/>
    <w:uiPriority w:val="99"/>
    <w:semiHidden/>
    <w:rsid w:val="000D7AD1"/>
    <w:rPr>
      <w:sz w:val="20"/>
      <w:szCs w:val="20"/>
    </w:rPr>
  </w:style>
  <w:style w:type="character" w:styleId="FootnoteReference">
    <w:name w:val="footnote reference"/>
    <w:basedOn w:val="DefaultParagraphFont"/>
    <w:uiPriority w:val="99"/>
    <w:semiHidden/>
    <w:unhideWhenUsed/>
    <w:rsid w:val="000D7AD1"/>
    <w:rPr>
      <w:vertAlign w:val="superscript"/>
    </w:rPr>
  </w:style>
  <w:style w:type="character" w:styleId="LineNumber">
    <w:name w:val="line number"/>
    <w:basedOn w:val="DefaultParagraphFont"/>
    <w:uiPriority w:val="99"/>
    <w:semiHidden/>
    <w:unhideWhenUsed/>
    <w:rsid w:val="00620979"/>
  </w:style>
  <w:style w:type="character" w:styleId="FollowedHyperlink">
    <w:name w:val="FollowedHyperlink"/>
    <w:basedOn w:val="DefaultParagraphFont"/>
    <w:uiPriority w:val="99"/>
    <w:semiHidden/>
    <w:unhideWhenUsed/>
    <w:rsid w:val="00596BC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641200">
      <w:bodyDiv w:val="1"/>
      <w:marLeft w:val="0"/>
      <w:marRight w:val="0"/>
      <w:marTop w:val="0"/>
      <w:marBottom w:val="0"/>
      <w:divBdr>
        <w:top w:val="none" w:sz="0" w:space="0" w:color="auto"/>
        <w:left w:val="none" w:sz="0" w:space="0" w:color="auto"/>
        <w:bottom w:val="none" w:sz="0" w:space="0" w:color="auto"/>
        <w:right w:val="none" w:sz="0" w:space="0" w:color="auto"/>
      </w:divBdr>
      <w:divsChild>
        <w:div w:id="1199899034">
          <w:marLeft w:val="0"/>
          <w:marRight w:val="0"/>
          <w:marTop w:val="0"/>
          <w:marBottom w:val="0"/>
          <w:divBdr>
            <w:top w:val="none" w:sz="0" w:space="0" w:color="auto"/>
            <w:left w:val="none" w:sz="0" w:space="0" w:color="auto"/>
            <w:bottom w:val="none" w:sz="0" w:space="0" w:color="auto"/>
            <w:right w:val="none" w:sz="0" w:space="0" w:color="auto"/>
          </w:divBdr>
          <w:divsChild>
            <w:div w:id="118839074">
              <w:marLeft w:val="0"/>
              <w:marRight w:val="0"/>
              <w:marTop w:val="0"/>
              <w:marBottom w:val="0"/>
              <w:divBdr>
                <w:top w:val="none" w:sz="0" w:space="0" w:color="auto"/>
                <w:left w:val="none" w:sz="0" w:space="0" w:color="auto"/>
                <w:bottom w:val="none" w:sz="0" w:space="0" w:color="auto"/>
                <w:right w:val="none" w:sz="0" w:space="0" w:color="auto"/>
              </w:divBdr>
              <w:divsChild>
                <w:div w:id="1180973384">
                  <w:marLeft w:val="0"/>
                  <w:marRight w:val="0"/>
                  <w:marTop w:val="0"/>
                  <w:marBottom w:val="0"/>
                  <w:divBdr>
                    <w:top w:val="none" w:sz="0" w:space="0" w:color="auto"/>
                    <w:left w:val="none" w:sz="0" w:space="0" w:color="auto"/>
                    <w:bottom w:val="none" w:sz="0" w:space="0" w:color="auto"/>
                    <w:right w:val="none" w:sz="0" w:space="0" w:color="auto"/>
                  </w:divBdr>
                  <w:divsChild>
                    <w:div w:id="267465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3398130">
      <w:bodyDiv w:val="1"/>
      <w:marLeft w:val="0"/>
      <w:marRight w:val="0"/>
      <w:marTop w:val="0"/>
      <w:marBottom w:val="0"/>
      <w:divBdr>
        <w:top w:val="none" w:sz="0" w:space="0" w:color="auto"/>
        <w:left w:val="none" w:sz="0" w:space="0" w:color="auto"/>
        <w:bottom w:val="none" w:sz="0" w:space="0" w:color="auto"/>
        <w:right w:val="none" w:sz="0" w:space="0" w:color="auto"/>
      </w:divBdr>
      <w:divsChild>
        <w:div w:id="1621305484">
          <w:marLeft w:val="0"/>
          <w:marRight w:val="0"/>
          <w:marTop w:val="0"/>
          <w:marBottom w:val="0"/>
          <w:divBdr>
            <w:top w:val="none" w:sz="0" w:space="0" w:color="auto"/>
            <w:left w:val="none" w:sz="0" w:space="0" w:color="auto"/>
            <w:bottom w:val="none" w:sz="0" w:space="0" w:color="auto"/>
            <w:right w:val="none" w:sz="0" w:space="0" w:color="auto"/>
          </w:divBdr>
          <w:divsChild>
            <w:div w:id="1186214478">
              <w:marLeft w:val="0"/>
              <w:marRight w:val="0"/>
              <w:marTop w:val="0"/>
              <w:marBottom w:val="0"/>
              <w:divBdr>
                <w:top w:val="none" w:sz="0" w:space="0" w:color="auto"/>
                <w:left w:val="none" w:sz="0" w:space="0" w:color="auto"/>
                <w:bottom w:val="none" w:sz="0" w:space="0" w:color="auto"/>
                <w:right w:val="none" w:sz="0" w:space="0" w:color="auto"/>
              </w:divBdr>
              <w:divsChild>
                <w:div w:id="296760022">
                  <w:marLeft w:val="0"/>
                  <w:marRight w:val="0"/>
                  <w:marTop w:val="0"/>
                  <w:marBottom w:val="0"/>
                  <w:divBdr>
                    <w:top w:val="none" w:sz="0" w:space="0" w:color="auto"/>
                    <w:left w:val="none" w:sz="0" w:space="0" w:color="auto"/>
                    <w:bottom w:val="none" w:sz="0" w:space="0" w:color="auto"/>
                    <w:right w:val="none" w:sz="0" w:space="0" w:color="auto"/>
                  </w:divBdr>
                  <w:divsChild>
                    <w:div w:id="192573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1595421">
      <w:bodyDiv w:val="1"/>
      <w:marLeft w:val="0"/>
      <w:marRight w:val="0"/>
      <w:marTop w:val="0"/>
      <w:marBottom w:val="0"/>
      <w:divBdr>
        <w:top w:val="none" w:sz="0" w:space="0" w:color="auto"/>
        <w:left w:val="none" w:sz="0" w:space="0" w:color="auto"/>
        <w:bottom w:val="none" w:sz="0" w:space="0" w:color="auto"/>
        <w:right w:val="none" w:sz="0" w:space="0" w:color="auto"/>
      </w:divBdr>
      <w:divsChild>
        <w:div w:id="984090668">
          <w:marLeft w:val="0"/>
          <w:marRight w:val="0"/>
          <w:marTop w:val="0"/>
          <w:marBottom w:val="0"/>
          <w:divBdr>
            <w:top w:val="none" w:sz="0" w:space="0" w:color="auto"/>
            <w:left w:val="none" w:sz="0" w:space="0" w:color="auto"/>
            <w:bottom w:val="none" w:sz="0" w:space="0" w:color="auto"/>
            <w:right w:val="none" w:sz="0" w:space="0" w:color="auto"/>
          </w:divBdr>
          <w:divsChild>
            <w:div w:id="2098086921">
              <w:marLeft w:val="0"/>
              <w:marRight w:val="0"/>
              <w:marTop w:val="0"/>
              <w:marBottom w:val="0"/>
              <w:divBdr>
                <w:top w:val="none" w:sz="0" w:space="0" w:color="auto"/>
                <w:left w:val="none" w:sz="0" w:space="0" w:color="auto"/>
                <w:bottom w:val="none" w:sz="0" w:space="0" w:color="auto"/>
                <w:right w:val="none" w:sz="0" w:space="0" w:color="auto"/>
              </w:divBdr>
              <w:divsChild>
                <w:div w:id="1660771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6422496">
      <w:bodyDiv w:val="1"/>
      <w:marLeft w:val="0"/>
      <w:marRight w:val="0"/>
      <w:marTop w:val="0"/>
      <w:marBottom w:val="0"/>
      <w:divBdr>
        <w:top w:val="none" w:sz="0" w:space="0" w:color="auto"/>
        <w:left w:val="none" w:sz="0" w:space="0" w:color="auto"/>
        <w:bottom w:val="none" w:sz="0" w:space="0" w:color="auto"/>
        <w:right w:val="none" w:sz="0" w:space="0" w:color="auto"/>
      </w:divBdr>
    </w:div>
    <w:div w:id="491027910">
      <w:bodyDiv w:val="1"/>
      <w:marLeft w:val="0"/>
      <w:marRight w:val="0"/>
      <w:marTop w:val="0"/>
      <w:marBottom w:val="0"/>
      <w:divBdr>
        <w:top w:val="none" w:sz="0" w:space="0" w:color="auto"/>
        <w:left w:val="none" w:sz="0" w:space="0" w:color="auto"/>
        <w:bottom w:val="none" w:sz="0" w:space="0" w:color="auto"/>
        <w:right w:val="none" w:sz="0" w:space="0" w:color="auto"/>
      </w:divBdr>
      <w:divsChild>
        <w:div w:id="731462474">
          <w:marLeft w:val="0"/>
          <w:marRight w:val="0"/>
          <w:marTop w:val="0"/>
          <w:marBottom w:val="0"/>
          <w:divBdr>
            <w:top w:val="none" w:sz="0" w:space="0" w:color="auto"/>
            <w:left w:val="none" w:sz="0" w:space="0" w:color="auto"/>
            <w:bottom w:val="none" w:sz="0" w:space="0" w:color="auto"/>
            <w:right w:val="none" w:sz="0" w:space="0" w:color="auto"/>
          </w:divBdr>
          <w:divsChild>
            <w:div w:id="9993316">
              <w:marLeft w:val="0"/>
              <w:marRight w:val="0"/>
              <w:marTop w:val="0"/>
              <w:marBottom w:val="0"/>
              <w:divBdr>
                <w:top w:val="none" w:sz="0" w:space="0" w:color="auto"/>
                <w:left w:val="none" w:sz="0" w:space="0" w:color="auto"/>
                <w:bottom w:val="none" w:sz="0" w:space="0" w:color="auto"/>
                <w:right w:val="none" w:sz="0" w:space="0" w:color="auto"/>
              </w:divBdr>
              <w:divsChild>
                <w:div w:id="418530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3255700">
      <w:bodyDiv w:val="1"/>
      <w:marLeft w:val="0"/>
      <w:marRight w:val="0"/>
      <w:marTop w:val="0"/>
      <w:marBottom w:val="0"/>
      <w:divBdr>
        <w:top w:val="none" w:sz="0" w:space="0" w:color="auto"/>
        <w:left w:val="none" w:sz="0" w:space="0" w:color="auto"/>
        <w:bottom w:val="none" w:sz="0" w:space="0" w:color="auto"/>
        <w:right w:val="none" w:sz="0" w:space="0" w:color="auto"/>
      </w:divBdr>
      <w:divsChild>
        <w:div w:id="738752421">
          <w:marLeft w:val="0"/>
          <w:marRight w:val="0"/>
          <w:marTop w:val="0"/>
          <w:marBottom w:val="0"/>
          <w:divBdr>
            <w:top w:val="none" w:sz="0" w:space="0" w:color="auto"/>
            <w:left w:val="none" w:sz="0" w:space="0" w:color="auto"/>
            <w:bottom w:val="none" w:sz="0" w:space="0" w:color="auto"/>
            <w:right w:val="none" w:sz="0" w:space="0" w:color="auto"/>
          </w:divBdr>
          <w:divsChild>
            <w:div w:id="797334829">
              <w:marLeft w:val="0"/>
              <w:marRight w:val="0"/>
              <w:marTop w:val="0"/>
              <w:marBottom w:val="0"/>
              <w:divBdr>
                <w:top w:val="none" w:sz="0" w:space="0" w:color="auto"/>
                <w:left w:val="none" w:sz="0" w:space="0" w:color="auto"/>
                <w:bottom w:val="none" w:sz="0" w:space="0" w:color="auto"/>
                <w:right w:val="none" w:sz="0" w:space="0" w:color="auto"/>
              </w:divBdr>
              <w:divsChild>
                <w:div w:id="1702583023">
                  <w:marLeft w:val="0"/>
                  <w:marRight w:val="0"/>
                  <w:marTop w:val="0"/>
                  <w:marBottom w:val="0"/>
                  <w:divBdr>
                    <w:top w:val="none" w:sz="0" w:space="0" w:color="auto"/>
                    <w:left w:val="none" w:sz="0" w:space="0" w:color="auto"/>
                    <w:bottom w:val="none" w:sz="0" w:space="0" w:color="auto"/>
                    <w:right w:val="none" w:sz="0" w:space="0" w:color="auto"/>
                  </w:divBdr>
                  <w:divsChild>
                    <w:div w:id="1140733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7979093">
      <w:bodyDiv w:val="1"/>
      <w:marLeft w:val="0"/>
      <w:marRight w:val="0"/>
      <w:marTop w:val="0"/>
      <w:marBottom w:val="0"/>
      <w:divBdr>
        <w:top w:val="none" w:sz="0" w:space="0" w:color="auto"/>
        <w:left w:val="none" w:sz="0" w:space="0" w:color="auto"/>
        <w:bottom w:val="none" w:sz="0" w:space="0" w:color="auto"/>
        <w:right w:val="none" w:sz="0" w:space="0" w:color="auto"/>
      </w:divBdr>
      <w:divsChild>
        <w:div w:id="1072317206">
          <w:marLeft w:val="0"/>
          <w:marRight w:val="0"/>
          <w:marTop w:val="0"/>
          <w:marBottom w:val="0"/>
          <w:divBdr>
            <w:top w:val="none" w:sz="0" w:space="0" w:color="auto"/>
            <w:left w:val="none" w:sz="0" w:space="0" w:color="auto"/>
            <w:bottom w:val="none" w:sz="0" w:space="0" w:color="auto"/>
            <w:right w:val="none" w:sz="0" w:space="0" w:color="auto"/>
          </w:divBdr>
          <w:divsChild>
            <w:div w:id="2070031291">
              <w:marLeft w:val="0"/>
              <w:marRight w:val="0"/>
              <w:marTop w:val="0"/>
              <w:marBottom w:val="0"/>
              <w:divBdr>
                <w:top w:val="none" w:sz="0" w:space="0" w:color="auto"/>
                <w:left w:val="none" w:sz="0" w:space="0" w:color="auto"/>
                <w:bottom w:val="none" w:sz="0" w:space="0" w:color="auto"/>
                <w:right w:val="none" w:sz="0" w:space="0" w:color="auto"/>
              </w:divBdr>
              <w:divsChild>
                <w:div w:id="905727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8736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jpeg"/><Relationship Id="rId18" Type="http://schemas.openxmlformats.org/officeDocument/2006/relationships/hyperlink" Target="https://pubs.usgs.gov/sir/2009/5172/" TargetMode="External"/><Relationship Id="rId26" Type="http://schemas.openxmlformats.org/officeDocument/2006/relationships/hyperlink" Target="https://doi.org/10.1111/j.1745-6584.2007.00316.x" TargetMode="External"/><Relationship Id="rId39" Type="http://schemas.openxmlformats.org/officeDocument/2006/relationships/hyperlink" Target="https://doi.org/10.5066/P9YDGJ7L" TargetMode="External"/><Relationship Id="rId21" Type="http://schemas.openxmlformats.org/officeDocument/2006/relationships/hyperlink" Target="https://doi.org/10.1111/j.1745-6584.2003.tb02580.x" TargetMode="External"/><Relationship Id="rId34" Type="http://schemas.openxmlformats.org/officeDocument/2006/relationships/hyperlink" Target="https://doi.org/10.5066/P9U484X5" TargetMode="External"/><Relationship Id="rId42" Type="http://schemas.openxmlformats.org/officeDocument/2006/relationships/fontTable" Target="fontTable.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doi.org/10.5066/P9W004O6" TargetMode="External"/><Relationship Id="rId20" Type="http://schemas.openxmlformats.org/officeDocument/2006/relationships/hyperlink" Target="https://pubs.usgs.gov/sir/2013/5161/" TargetMode="External"/><Relationship Id="rId29" Type="http://schemas.openxmlformats.org/officeDocument/2006/relationships/hyperlink" Target="https://doi.org/10.1111/gwat.13095" TargetMode="External"/><Relationship Id="rId41"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rjhunt@usgs.gov" TargetMode="External"/><Relationship Id="rId24" Type="http://schemas.openxmlformats.org/officeDocument/2006/relationships/hyperlink" Target="https://doi.org/10.3133/sir20195116" TargetMode="External"/><Relationship Id="rId32" Type="http://schemas.openxmlformats.org/officeDocument/2006/relationships/hyperlink" Target="https://doi.org/10.3133/tm6A59" TargetMode="External"/><Relationship Id="rId37" Type="http://schemas.openxmlformats.org/officeDocument/2006/relationships/hyperlink" Target="https://doi.org/10.5066/P9QCK8HY" TargetMode="External"/><Relationship Id="rId40"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s://doi.org/10.5066/P9WQPRFB" TargetMode="External"/><Relationship Id="rId23" Type="http://schemas.openxmlformats.org/officeDocument/2006/relationships/hyperlink" Target="https://pubs.usgs.gov/sir/2010/5169/" TargetMode="External"/><Relationship Id="rId28" Type="http://schemas.openxmlformats.org/officeDocument/2006/relationships/hyperlink" Target="https://doi.org/10.5066/P9AR7Y02" TargetMode="External"/><Relationship Id="rId36" Type="http://schemas.openxmlformats.org/officeDocument/2006/relationships/hyperlink" Target="https://doi.org/doi:10.5066/P92UE6EG" TargetMode="External"/><Relationship Id="rId10" Type="http://schemas.openxmlformats.org/officeDocument/2006/relationships/endnotes" Target="endnotes.xml"/><Relationship Id="rId19" Type="http://schemas.openxmlformats.org/officeDocument/2006/relationships/hyperlink" Target="https://pubs.usgs.gov/pp/1785/" TargetMode="External"/><Relationship Id="rId31" Type="http://schemas.openxmlformats.org/officeDocument/2006/relationships/hyperlink" Target="https://doi.org/10.5066/F7FT8J68"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hyperlink" Target="https://pubs.usgs.gov/sir/2010/5168/" TargetMode="External"/><Relationship Id="rId27" Type="http://schemas.openxmlformats.org/officeDocument/2006/relationships/hyperlink" Target="https://doi.org/10.1111/j.1745-6584.2012.00976.x" TargetMode="External"/><Relationship Id="rId30" Type="http://schemas.openxmlformats.org/officeDocument/2006/relationships/hyperlink" Target="https://doi.org/10.5066/F71J98ZQ" TargetMode="External"/><Relationship Id="rId35" Type="http://schemas.openxmlformats.org/officeDocument/2006/relationships/hyperlink" Target="https://doi.org/10.3133/ofr1008" TargetMode="External"/><Relationship Id="rId43" Type="http://schemas.openxmlformats.org/officeDocument/2006/relationships/theme" Target="theme/theme1.xm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image" Target="media/image1.png"/><Relationship Id="rId17" Type="http://schemas.openxmlformats.org/officeDocument/2006/relationships/hyperlink" Target="https://doi.org/10.1016/j.envsoft.2020.104758" TargetMode="External"/><Relationship Id="rId25" Type="http://schemas.openxmlformats.org/officeDocument/2006/relationships/hyperlink" Target="https://doi.org/10.5066/P9906VM5" TargetMode="External"/><Relationship Id="rId33" Type="http://schemas.openxmlformats.org/officeDocument/2006/relationships/hyperlink" Target="https://doi.org/10.5066/P98PBR8O" TargetMode="External"/><Relationship Id="rId38" Type="http://schemas.openxmlformats.org/officeDocument/2006/relationships/hyperlink" Target="https://doi.org/10.3133/tm7C2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DocumentType xmlns="http://schemas.microsoft.com/sharepoint/v3">Final BAO approved manuscript</DocumentType>
    <DocumentDescription xmlns="http://schemas.microsoft.com/sharepoint/v3">Supporting Information with BAO comments</DocumentDescription>
  </documentManagement>
</p:properties>
</file>

<file path=customXml/item4.xml><?xml version="1.0" encoding="utf-8"?>
<ct:contentTypeSchema xmlns:ct="http://schemas.microsoft.com/office/2006/metadata/contentType" xmlns:ma="http://schemas.microsoft.com/office/2006/metadata/properties/metaAttributes" ct:_="" ma:_="" ma:contentTypeName="IPDocumentContentType" ma:contentTypeID="0x0101006BD571182E2C4DE7854527CFFCE1B0FE009F7A1B89D464874E824B68A3083A448A" ma:contentTypeVersion="1" ma:contentTypeDescription="Information Product Document Content Type" ma:contentTypeScope="" ma:versionID="ca7f68bad49ce2cf1358a6ddb930e6c1">
  <xsd:schema xmlns:xsd="http://www.w3.org/2001/XMLSchema" xmlns:xs="http://www.w3.org/2001/XMLSchema" xmlns:p="http://schemas.microsoft.com/office/2006/metadata/properties" xmlns:ns1="http://schemas.microsoft.com/sharepoint/v3" targetNamespace="http://schemas.microsoft.com/office/2006/metadata/properties" ma:root="true" ma:fieldsID="f3a9ba7d19b171ee53e1ab362c331adf" ns1:_="">
    <xsd:import namespace="http://schemas.microsoft.com/sharepoint/v3"/>
    <xsd:element name="properties">
      <xsd:complexType>
        <xsd:sequence>
          <xsd:element name="documentManagement">
            <xsd:complexType>
              <xsd:all>
                <xsd:element ref="ns1:DocumentType" minOccurs="0"/>
                <xsd:element ref="ns1:DocumentDescrip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DocumentType" ma:index="8" nillable="true" ma:displayName="Document Type" ma:default="" ma:format="Dropdown" ma:internalName="DocumentType">
      <xsd:simpleType>
        <xsd:restriction base="dms:Choice">
          <xsd:enumeration value="[Select]"/>
          <xsd:enumeration value="Author's original manuscript"/>
          <xsd:enumeration value="SPN edited manuscript"/>
          <xsd:enumeration value="Peer review"/>
          <xsd:enumeration value="Peer review reconciliation"/>
          <xsd:enumeration value="Final manuscript for Bureau approval"/>
          <xsd:enumeration value="Final BAO approved manuscript"/>
          <xsd:enumeration value="IPPA"/>
          <xsd:enumeration value="Accepted Manuscript (only .docx file)"/>
          <xsd:enumeration value="Other"/>
        </xsd:restriction>
      </xsd:simpleType>
    </xsd:element>
    <xsd:element name="DocumentDescription" ma:index="9" nillable="true" ma:displayName="Description" ma:internalName="DocumentDescription">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C650CF-E086-4A99-833D-640E8EC27FA2}">
  <ds:schemaRefs>
    <ds:schemaRef ds:uri="http://schemas.openxmlformats.org/officeDocument/2006/bibliography"/>
  </ds:schemaRefs>
</ds:datastoreItem>
</file>

<file path=customXml/itemProps2.xml><?xml version="1.0" encoding="utf-8"?>
<ds:datastoreItem xmlns:ds="http://schemas.openxmlformats.org/officeDocument/2006/customXml" ds:itemID="{5A63E8F2-A166-4994-B23A-0186F102B74E}">
  <ds:schemaRefs>
    <ds:schemaRef ds:uri="http://schemas.microsoft.com/sharepoint/v3/contenttype/forms"/>
  </ds:schemaRefs>
</ds:datastoreItem>
</file>

<file path=customXml/itemProps3.xml><?xml version="1.0" encoding="utf-8"?>
<ds:datastoreItem xmlns:ds="http://schemas.openxmlformats.org/officeDocument/2006/customXml" ds:itemID="{51DCF51F-A736-487C-A6DF-0E0A979F6A0A}">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B4E5FBA1-9778-4BDD-8B43-689FBE5E34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4436</Words>
  <Characters>25291</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Revised Supporting Information appendix for Bureau approval</vt:lpstr>
    </vt:vector>
  </TitlesOfParts>
  <Company/>
  <LinksUpToDate>false</LinksUpToDate>
  <CharactersWithSpaces>29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vised Supporting Information appendix for Bureau approval</dc:title>
  <dc:subject/>
  <dc:creator>Hunt, Randall J</dc:creator>
  <cp:keywords/>
  <dc:description/>
  <cp:lastModifiedBy>Hunt, Randall J</cp:lastModifiedBy>
  <cp:revision>3</cp:revision>
  <dcterms:created xsi:type="dcterms:W3CDTF">2021-05-07T16:44:00Z</dcterms:created>
  <dcterms:modified xsi:type="dcterms:W3CDTF">2021-05-07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D571182E2C4DE7854527CFFCE1B0FE009F7A1B89D464874E824B68A3083A448A</vt:lpwstr>
  </property>
</Properties>
</file>